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1612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223"/>
        <w:gridCol w:w="2031"/>
        <w:gridCol w:w="1984"/>
        <w:gridCol w:w="2241"/>
        <w:gridCol w:w="1870"/>
        <w:gridCol w:w="1984"/>
        <w:gridCol w:w="1988"/>
        <w:gridCol w:w="1792"/>
        <w:gridCol w:w="12"/>
      </w:tblGrid>
      <w:tr w:rsidR="00B20B70" w:rsidRPr="00161D05" w14:paraId="5735FB2E" w14:textId="77777777" w:rsidTr="631B00F3">
        <w:tc>
          <w:tcPr>
            <w:tcW w:w="16125" w:type="dxa"/>
            <w:gridSpan w:val="9"/>
            <w:shd w:val="clear" w:color="auto" w:fill="D1D1D1" w:themeFill="background2" w:themeFillShade="E6"/>
          </w:tcPr>
          <w:p w14:paraId="33219BE6" w14:textId="4E749B19" w:rsidR="00B20B70" w:rsidRPr="00382827" w:rsidRDefault="00B20B70" w:rsidP="00B20B70">
            <w:pPr>
              <w:pStyle w:val="Lijstalinea"/>
              <w:numPr>
                <w:ilvl w:val="0"/>
                <w:numId w:val="21"/>
              </w:numPr>
              <w:rPr>
                <w:b/>
                <w:bCs/>
                <w:sz w:val="20"/>
                <w:szCs w:val="20"/>
              </w:rPr>
            </w:pPr>
            <w:r w:rsidRPr="00382827">
              <w:rPr>
                <w:b/>
                <w:bCs/>
                <w:sz w:val="20"/>
                <w:szCs w:val="20"/>
              </w:rPr>
              <w:t>Methodological challenges addressed</w:t>
            </w:r>
          </w:p>
          <w:p w14:paraId="1784A837" w14:textId="7434A663" w:rsidR="00B20B70" w:rsidRDefault="00B20B70" w:rsidP="00B20B70">
            <w:pPr>
              <w:rPr>
                <w:b/>
                <w:bCs/>
              </w:rPr>
            </w:pPr>
            <w:r>
              <w:rPr>
                <w:i/>
                <w:iCs/>
                <w:sz w:val="20"/>
                <w:szCs w:val="20"/>
              </w:rPr>
              <w:t xml:space="preserve">        </w:t>
            </w:r>
            <w:r w:rsidRPr="00382827">
              <w:rPr>
                <w:i/>
                <w:iCs/>
                <w:sz w:val="20"/>
                <w:szCs w:val="20"/>
              </w:rPr>
              <w:t>Understand what problems the project is trying to solve and how it technically approaches synthetic data generation.</w:t>
            </w:r>
          </w:p>
        </w:tc>
      </w:tr>
      <w:tr w:rsidR="000270F0" w:rsidRPr="00161D05" w14:paraId="1B3381DB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29C9AFF6" w14:textId="77777777" w:rsidR="00B20B70" w:rsidRPr="00161D05" w:rsidRDefault="00B20B70" w:rsidP="00395C95">
            <w:pPr>
              <w:rPr>
                <w:b/>
                <w:bCs/>
              </w:rPr>
            </w:pPr>
            <w:r w:rsidRPr="00161D05">
              <w:rPr>
                <w:b/>
                <w:bCs/>
              </w:rPr>
              <w:t>Item</w:t>
            </w:r>
          </w:p>
        </w:tc>
        <w:tc>
          <w:tcPr>
            <w:tcW w:w="2031" w:type="dxa"/>
          </w:tcPr>
          <w:p w14:paraId="209FCA2D" w14:textId="77777777" w:rsidR="00B20B70" w:rsidRPr="00161D05" w:rsidRDefault="00B20B70" w:rsidP="00395C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YNTHEMA</w:t>
            </w:r>
          </w:p>
        </w:tc>
        <w:tc>
          <w:tcPr>
            <w:tcW w:w="1984" w:type="dxa"/>
          </w:tcPr>
          <w:p w14:paraId="2D1BD0FA" w14:textId="1751BBCC" w:rsidR="00B20B70" w:rsidRPr="00161D05" w:rsidRDefault="00B20B70" w:rsidP="00395C95">
            <w:pPr>
              <w:jc w:val="center"/>
              <w:rPr>
                <w:b/>
                <w:bCs/>
              </w:rPr>
            </w:pPr>
            <w:r w:rsidRPr="2F9BCD17">
              <w:rPr>
                <w:b/>
                <w:bCs/>
              </w:rPr>
              <w:t>P</w:t>
            </w:r>
            <w:r w:rsidR="4472CD5B" w:rsidRPr="2F9BCD17">
              <w:rPr>
                <w:b/>
                <w:bCs/>
              </w:rPr>
              <w:t>HASE IV</w:t>
            </w:r>
            <w:r w:rsidRPr="2F9BCD17">
              <w:rPr>
                <w:b/>
                <w:bCs/>
              </w:rPr>
              <w:t xml:space="preserve"> AI</w:t>
            </w:r>
          </w:p>
        </w:tc>
        <w:tc>
          <w:tcPr>
            <w:tcW w:w="2241" w:type="dxa"/>
          </w:tcPr>
          <w:p w14:paraId="1F2CDC3E" w14:textId="4E15030C" w:rsidR="00B20B70" w:rsidRPr="00161D05" w:rsidRDefault="46074FEB" w:rsidP="2F9BCD17">
            <w:pPr>
              <w:spacing w:line="259" w:lineRule="auto"/>
              <w:jc w:val="center"/>
            </w:pPr>
            <w:r w:rsidRPr="2F9BCD17">
              <w:rPr>
                <w:b/>
                <w:bCs/>
              </w:rPr>
              <w:t>SECURED</w:t>
            </w:r>
          </w:p>
        </w:tc>
        <w:tc>
          <w:tcPr>
            <w:tcW w:w="1870" w:type="dxa"/>
          </w:tcPr>
          <w:p w14:paraId="1709ECB3" w14:textId="23579E8C" w:rsidR="00B20B70" w:rsidRPr="00161D05" w:rsidRDefault="46074FEB" w:rsidP="2F9BCD17">
            <w:pPr>
              <w:spacing w:line="259" w:lineRule="auto"/>
              <w:jc w:val="center"/>
            </w:pPr>
            <w:r w:rsidRPr="2F9BCD17">
              <w:rPr>
                <w:b/>
                <w:bCs/>
              </w:rPr>
              <w:t>FLUTE</w:t>
            </w:r>
          </w:p>
        </w:tc>
        <w:tc>
          <w:tcPr>
            <w:tcW w:w="1984" w:type="dxa"/>
          </w:tcPr>
          <w:p w14:paraId="72CA4F03" w14:textId="14B942CE" w:rsidR="00B20B70" w:rsidRPr="00161D05" w:rsidRDefault="46074FEB" w:rsidP="2F9BCD17">
            <w:pPr>
              <w:spacing w:line="259" w:lineRule="auto"/>
              <w:jc w:val="center"/>
            </w:pPr>
            <w:r w:rsidRPr="2F9BCD17">
              <w:rPr>
                <w:b/>
                <w:bCs/>
              </w:rPr>
              <w:t>PHEMS</w:t>
            </w:r>
          </w:p>
        </w:tc>
        <w:tc>
          <w:tcPr>
            <w:tcW w:w="1988" w:type="dxa"/>
          </w:tcPr>
          <w:p w14:paraId="56462AF0" w14:textId="6B714A2A" w:rsidR="00B20B70" w:rsidRPr="00161D05" w:rsidRDefault="00B20B70" w:rsidP="00395C95">
            <w:pPr>
              <w:jc w:val="center"/>
              <w:rPr>
                <w:b/>
                <w:bCs/>
              </w:rPr>
            </w:pPr>
            <w:r w:rsidRPr="2F9BCD17">
              <w:rPr>
                <w:b/>
                <w:bCs/>
              </w:rPr>
              <w:t>AI S</w:t>
            </w:r>
            <w:r w:rsidR="1AF943D3" w:rsidRPr="2F9BCD17">
              <w:rPr>
                <w:b/>
                <w:bCs/>
              </w:rPr>
              <w:t>YM</w:t>
            </w:r>
            <w:r w:rsidRPr="2F9BCD17">
              <w:rPr>
                <w:b/>
                <w:bCs/>
              </w:rPr>
              <w:t>4Med</w:t>
            </w:r>
          </w:p>
        </w:tc>
        <w:tc>
          <w:tcPr>
            <w:tcW w:w="1792" w:type="dxa"/>
          </w:tcPr>
          <w:p w14:paraId="5CEA14F9" w14:textId="71C9455D" w:rsidR="00B20B70" w:rsidRPr="00161D05" w:rsidRDefault="6E0F8FE8" w:rsidP="2F9BCD17">
            <w:pPr>
              <w:spacing w:line="259" w:lineRule="auto"/>
              <w:jc w:val="center"/>
            </w:pPr>
            <w:r w:rsidRPr="2F9BCD17">
              <w:rPr>
                <w:b/>
                <w:bCs/>
              </w:rPr>
              <w:t>SYNTHIA</w:t>
            </w:r>
          </w:p>
        </w:tc>
      </w:tr>
      <w:tr w:rsidR="000270F0" w:rsidRPr="00161D05" w14:paraId="7EA067A3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22096988" w14:textId="77777777" w:rsidR="00B20B70" w:rsidRPr="00161D05" w:rsidRDefault="00B20B70" w:rsidP="00395C95">
            <w:pPr>
              <w:rPr>
                <w:sz w:val="18"/>
                <w:szCs w:val="18"/>
              </w:rPr>
            </w:pPr>
            <w:r w:rsidRPr="00161D05">
              <w:rPr>
                <w:sz w:val="18"/>
                <w:szCs w:val="18"/>
              </w:rPr>
              <w:t xml:space="preserve">Project </w:t>
            </w:r>
            <w:r>
              <w:rPr>
                <w:sz w:val="18"/>
                <w:szCs w:val="18"/>
              </w:rPr>
              <w:t>N</w:t>
            </w:r>
            <w:r w:rsidRPr="00161D05">
              <w:rPr>
                <w:sz w:val="18"/>
                <w:szCs w:val="18"/>
              </w:rPr>
              <w:t>ame</w:t>
            </w:r>
          </w:p>
        </w:tc>
        <w:tc>
          <w:tcPr>
            <w:tcW w:w="2031" w:type="dxa"/>
          </w:tcPr>
          <w:p w14:paraId="61CB8801" w14:textId="672E5C72" w:rsidR="00B20B70" w:rsidRPr="00161D05" w:rsidRDefault="00B20B70" w:rsidP="00BD7BD8">
            <w:pPr>
              <w:jc w:val="center"/>
            </w:pPr>
            <w:r w:rsidRPr="2F9BCD17">
              <w:rPr>
                <w:rFonts w:ascii="Aptos" w:eastAsia="Aptos" w:hAnsi="Aptos" w:cs="Aptos"/>
                <w:sz w:val="18"/>
                <w:szCs w:val="18"/>
              </w:rPr>
              <w:t xml:space="preserve">Synthetic generation of </w:t>
            </w:r>
            <w:r w:rsidR="37F726DD" w:rsidRPr="2F9BCD17">
              <w:rPr>
                <w:rFonts w:ascii="Aptos" w:eastAsia="Aptos" w:hAnsi="Aptos" w:cs="Aptos"/>
                <w:sz w:val="18"/>
                <w:szCs w:val="18"/>
              </w:rPr>
              <w:t>haematological</w:t>
            </w:r>
            <w:r w:rsidRPr="2F9BCD17">
              <w:rPr>
                <w:rFonts w:ascii="Aptos" w:eastAsia="Aptos" w:hAnsi="Aptos" w:cs="Aptos"/>
                <w:sz w:val="18"/>
                <w:szCs w:val="18"/>
              </w:rPr>
              <w:t xml:space="preserve"> data over federated computing frameworks</w:t>
            </w:r>
          </w:p>
        </w:tc>
        <w:tc>
          <w:tcPr>
            <w:tcW w:w="1984" w:type="dxa"/>
          </w:tcPr>
          <w:p w14:paraId="582D820D" w14:textId="1E10D138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  <w:r w:rsidRPr="0AF86B06">
              <w:rPr>
                <w:sz w:val="18"/>
                <w:szCs w:val="18"/>
              </w:rPr>
              <w:t>Privacy compliant health data as a service for AI development</w:t>
            </w:r>
          </w:p>
          <w:p w14:paraId="64E317F1" w14:textId="77777777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771A75FA" w14:textId="77777777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ling up secure processing, anonymization and generation of health data for EU cross border collaborative research and innovation</w:t>
            </w:r>
          </w:p>
        </w:tc>
        <w:tc>
          <w:tcPr>
            <w:tcW w:w="1870" w:type="dxa"/>
          </w:tcPr>
          <w:p w14:paraId="4D2CFA92" w14:textId="333F5A05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derate learning and multi-party computation techniques for prostate cancer</w:t>
            </w:r>
          </w:p>
        </w:tc>
        <w:tc>
          <w:tcPr>
            <w:tcW w:w="1984" w:type="dxa"/>
          </w:tcPr>
          <w:p w14:paraId="51958B87" w14:textId="77777777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  <w:r w:rsidRPr="0AF86B06">
              <w:rPr>
                <w:sz w:val="18"/>
                <w:szCs w:val="18"/>
              </w:rPr>
              <w:t>Pediatric Hospitals as European drivers for multi-party computation and synthetic data generation capabilities across clinical specialities and data types</w:t>
            </w:r>
          </w:p>
        </w:tc>
        <w:tc>
          <w:tcPr>
            <w:tcW w:w="1988" w:type="dxa"/>
          </w:tcPr>
          <w:p w14:paraId="7116A7BC" w14:textId="4CAC49F8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-integrated medical device platform for federated and synthetic data in healthcare</w:t>
            </w:r>
          </w:p>
        </w:tc>
        <w:tc>
          <w:tcPr>
            <w:tcW w:w="1792" w:type="dxa"/>
          </w:tcPr>
          <w:p w14:paraId="323E206C" w14:textId="77777777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  <w:r w:rsidRPr="0AF86B06">
              <w:rPr>
                <w:sz w:val="18"/>
                <w:szCs w:val="18"/>
              </w:rPr>
              <w:t>Synthetic Data Generation Framework for Integrated Validation of Use</w:t>
            </w:r>
          </w:p>
          <w:p w14:paraId="146E949F" w14:textId="77777777" w:rsidR="00B20B70" w:rsidRPr="00161D05" w:rsidRDefault="00B20B70" w:rsidP="00BD7BD8">
            <w:pPr>
              <w:jc w:val="center"/>
            </w:pPr>
            <w:r w:rsidRPr="0AF86B06">
              <w:rPr>
                <w:sz w:val="18"/>
                <w:szCs w:val="18"/>
              </w:rPr>
              <w:t>Cases And Ai Healthcare Applications</w:t>
            </w:r>
          </w:p>
          <w:p w14:paraId="714852E1" w14:textId="77777777" w:rsidR="00B20B70" w:rsidRPr="00161D05" w:rsidRDefault="00B20B70" w:rsidP="00BD7BD8">
            <w:pPr>
              <w:jc w:val="center"/>
              <w:rPr>
                <w:sz w:val="18"/>
                <w:szCs w:val="18"/>
              </w:rPr>
            </w:pPr>
          </w:p>
        </w:tc>
      </w:tr>
      <w:tr w:rsidR="000270F0" w:rsidRPr="00161D05" w14:paraId="19437001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42229F76" w14:textId="6F34CE7B" w:rsidR="00B20B70" w:rsidRDefault="00B20B70" w:rsidP="00395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</w:t>
            </w:r>
          </w:p>
        </w:tc>
        <w:tc>
          <w:tcPr>
            <w:tcW w:w="2031" w:type="dxa"/>
          </w:tcPr>
          <w:p w14:paraId="1B4BED11" w14:textId="11CF2987" w:rsidR="00B20B70" w:rsidRPr="0AF86B06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 Europe</w:t>
            </w:r>
          </w:p>
        </w:tc>
        <w:tc>
          <w:tcPr>
            <w:tcW w:w="1984" w:type="dxa"/>
          </w:tcPr>
          <w:p w14:paraId="4AD26025" w14:textId="5E293D8C" w:rsidR="00B20B70" w:rsidRPr="0AF86B06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 Europe</w:t>
            </w:r>
          </w:p>
        </w:tc>
        <w:tc>
          <w:tcPr>
            <w:tcW w:w="2241" w:type="dxa"/>
          </w:tcPr>
          <w:p w14:paraId="03BF4369" w14:textId="6F2B0351" w:rsidR="00B20B70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 Europe</w:t>
            </w:r>
          </w:p>
        </w:tc>
        <w:tc>
          <w:tcPr>
            <w:tcW w:w="1870" w:type="dxa"/>
          </w:tcPr>
          <w:p w14:paraId="5B89D00F" w14:textId="602B2400" w:rsidR="00B20B70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 Europe</w:t>
            </w:r>
          </w:p>
        </w:tc>
        <w:tc>
          <w:tcPr>
            <w:tcW w:w="1984" w:type="dxa"/>
          </w:tcPr>
          <w:p w14:paraId="50FFC323" w14:textId="4EB006C8" w:rsidR="00B20B70" w:rsidRPr="0AF86B06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 Europe &amp; UK RI</w:t>
            </w:r>
          </w:p>
        </w:tc>
        <w:tc>
          <w:tcPr>
            <w:tcW w:w="1988" w:type="dxa"/>
          </w:tcPr>
          <w:p w14:paraId="7EEE00EF" w14:textId="0E1F672E" w:rsidR="00B20B70" w:rsidRPr="0AF86B06" w:rsidRDefault="00B20B70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 Europe</w:t>
            </w:r>
          </w:p>
        </w:tc>
        <w:tc>
          <w:tcPr>
            <w:tcW w:w="1792" w:type="dxa"/>
          </w:tcPr>
          <w:p w14:paraId="0BA6CE42" w14:textId="1A5794E4" w:rsidR="00B20B70" w:rsidRPr="0AF86B06" w:rsidRDefault="00B20B70" w:rsidP="00B20B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ovative Health Initiative</w:t>
            </w:r>
          </w:p>
        </w:tc>
      </w:tr>
      <w:tr w:rsidR="000270F0" w:rsidRPr="00161D05" w14:paraId="2AB20558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4D6A7C2D" w14:textId="3240B16F" w:rsidR="00CE4C77" w:rsidRDefault="00CE4C77" w:rsidP="00395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</w:t>
            </w:r>
          </w:p>
        </w:tc>
        <w:tc>
          <w:tcPr>
            <w:tcW w:w="2031" w:type="dxa"/>
          </w:tcPr>
          <w:p w14:paraId="092AA623" w14:textId="1DDB735C" w:rsidR="00CE4C77" w:rsidRDefault="00CE4C77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ecember 2022 – 30 November 2026</w:t>
            </w:r>
          </w:p>
        </w:tc>
        <w:tc>
          <w:tcPr>
            <w:tcW w:w="1984" w:type="dxa"/>
          </w:tcPr>
          <w:p w14:paraId="443453BF" w14:textId="1B4FADCB" w:rsidR="00CE4C77" w:rsidRDefault="00CE4C77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October 2023 – 30 September 2026</w:t>
            </w:r>
          </w:p>
        </w:tc>
        <w:tc>
          <w:tcPr>
            <w:tcW w:w="2241" w:type="dxa"/>
          </w:tcPr>
          <w:p w14:paraId="267DA7B8" w14:textId="008CFCC1" w:rsidR="00CE4C77" w:rsidRDefault="00CE4C77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January 2023 – 31 December 2025</w:t>
            </w:r>
          </w:p>
        </w:tc>
        <w:tc>
          <w:tcPr>
            <w:tcW w:w="1870" w:type="dxa"/>
          </w:tcPr>
          <w:p w14:paraId="3D9815CF" w14:textId="7E29C85C" w:rsidR="00CE4C77" w:rsidRDefault="00CE4C77" w:rsidP="00BD7BD8">
            <w:pPr>
              <w:jc w:val="center"/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 xml:space="preserve">1 </w:t>
            </w:r>
            <w:r w:rsidR="61F1F0A6" w:rsidRPr="13C23481">
              <w:rPr>
                <w:sz w:val="18"/>
                <w:szCs w:val="18"/>
              </w:rPr>
              <w:t>May</w:t>
            </w:r>
            <w:r w:rsidRPr="13C23481">
              <w:rPr>
                <w:sz w:val="18"/>
                <w:szCs w:val="18"/>
              </w:rPr>
              <w:t xml:space="preserve"> 2023 – 31 </w:t>
            </w:r>
            <w:r w:rsidR="6AD3AC46" w:rsidRPr="13C23481">
              <w:rPr>
                <w:sz w:val="18"/>
                <w:szCs w:val="18"/>
              </w:rPr>
              <w:t>March</w:t>
            </w:r>
            <w:r w:rsidRPr="13C23481">
              <w:rPr>
                <w:sz w:val="18"/>
                <w:szCs w:val="18"/>
              </w:rPr>
              <w:t xml:space="preserve"> 202</w:t>
            </w:r>
            <w:r w:rsidR="4F4275F8" w:rsidRPr="13C23481">
              <w:rPr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14:paraId="0E89897C" w14:textId="5CECAF7F" w:rsidR="00CE4C77" w:rsidRDefault="00CE4C77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May 2023 – 30 April 2026</w:t>
            </w:r>
          </w:p>
        </w:tc>
        <w:tc>
          <w:tcPr>
            <w:tcW w:w="1988" w:type="dxa"/>
          </w:tcPr>
          <w:p w14:paraId="4D6C0102" w14:textId="4E663AFE" w:rsidR="00CE4C77" w:rsidRDefault="00CE4C77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October 2023 – 30 September 2026</w:t>
            </w:r>
          </w:p>
        </w:tc>
        <w:tc>
          <w:tcPr>
            <w:tcW w:w="1792" w:type="dxa"/>
          </w:tcPr>
          <w:p w14:paraId="436F94F3" w14:textId="7A621FF8" w:rsidR="00CE4C77" w:rsidRDefault="00CE4C77" w:rsidP="00B20B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September 2024 – 31 August 2029</w:t>
            </w:r>
          </w:p>
        </w:tc>
      </w:tr>
      <w:tr w:rsidR="000270F0" w:rsidRPr="00161D05" w14:paraId="3D68BFBD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40531A61" w14:textId="011624B7" w:rsidR="00CE4C77" w:rsidRDefault="00CE4C77" w:rsidP="00395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Objective(s)</w:t>
            </w:r>
          </w:p>
        </w:tc>
        <w:tc>
          <w:tcPr>
            <w:tcW w:w="2031" w:type="dxa"/>
          </w:tcPr>
          <w:p w14:paraId="535419C6" w14:textId="14F19001" w:rsidR="00CE4C77" w:rsidRPr="00E517BC" w:rsidRDefault="00757794" w:rsidP="00E517BC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 w:rsidRPr="00E517BC">
              <w:rPr>
                <w:sz w:val="18"/>
                <w:szCs w:val="18"/>
              </w:rPr>
              <w:t>Establish a cross-border health data hub for rare haematological diseases (RHDs).</w:t>
            </w:r>
          </w:p>
          <w:p w14:paraId="251EAA74" w14:textId="6A481D84" w:rsidR="00757794" w:rsidRDefault="00757794" w:rsidP="00757794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 and validate AI-based techniques for clinical data anonymisation and synthetic data generation (SDG).</w:t>
            </w:r>
          </w:p>
          <w:p w14:paraId="250CB037" w14:textId="77777777" w:rsidR="00757794" w:rsidRDefault="00757794" w:rsidP="00757794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ress data scarcity and fragmentation.</w:t>
            </w:r>
          </w:p>
          <w:p w14:paraId="4F27D467" w14:textId="18ED15C8" w:rsidR="00757794" w:rsidRPr="00757794" w:rsidRDefault="00757794" w:rsidP="00757794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GDPR-compliant research through synthetic data. </w:t>
            </w:r>
          </w:p>
        </w:tc>
        <w:tc>
          <w:tcPr>
            <w:tcW w:w="1984" w:type="dxa"/>
          </w:tcPr>
          <w:p w14:paraId="15229EA1" w14:textId="30F49561" w:rsidR="00757794" w:rsidRDefault="00757794" w:rsidP="00E517BC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 improved, privacy-preserving data synthesis methods for multiple data formats (e.g., EHRs, medical images).</w:t>
            </w:r>
          </w:p>
          <w:p w14:paraId="30C1D052" w14:textId="324BEFC4" w:rsidR="00757794" w:rsidRDefault="00757794" w:rsidP="00757794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 easy-to-use, configurable data services for AI developers to access decentralized, de-identified data via multi-party computing.</w:t>
            </w:r>
          </w:p>
          <w:p w14:paraId="1A51C62A" w14:textId="14691B59" w:rsidR="00757794" w:rsidRDefault="00757794" w:rsidP="00757794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able anonymous data provision on demand or from </w:t>
            </w:r>
            <w:r>
              <w:rPr>
                <w:sz w:val="18"/>
                <w:szCs w:val="18"/>
              </w:rPr>
              <w:lastRenderedPageBreak/>
              <w:t>temporary repositories.</w:t>
            </w:r>
          </w:p>
          <w:p w14:paraId="14E25515" w14:textId="27704B87" w:rsidR="00757794" w:rsidRDefault="00757794" w:rsidP="00757794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tablish a data marketplace for sharing and monetizing data, including incentive-based contributions. </w:t>
            </w:r>
          </w:p>
          <w:p w14:paraId="460C531A" w14:textId="77777777" w:rsidR="00CE4C77" w:rsidRDefault="00CE4C77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4DA0D5C3" w14:textId="534033ED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nable data providers, researchers, and innovators do develop AI-based analytics.</w:t>
            </w:r>
          </w:p>
          <w:p w14:paraId="7B65C86C" w14:textId="37754276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ster health data innovation across Europe.</w:t>
            </w:r>
          </w:p>
          <w:p w14:paraId="57B31181" w14:textId="4E86F003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 a secure, trusted innohub environment using Secure Multiparty Computation (SMPC) and Homomorphic Encryption (HE).</w:t>
            </w:r>
          </w:p>
          <w:p w14:paraId="3F4D09AF" w14:textId="4F6E8EEF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fer tools and services for anonymization, de-anonymization, SPMC, and debiasing health data. </w:t>
            </w:r>
          </w:p>
          <w:p w14:paraId="61DCE48F" w14:textId="77777777" w:rsidR="00CE4C77" w:rsidRDefault="00CE4C77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23E1895D" w14:textId="57E06E92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 privacy-preserving, cross-border healthcare data use for AI-driven healthcare.</w:t>
            </w:r>
          </w:p>
          <w:p w14:paraId="624FE856" w14:textId="760583B7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ovate in secure computing with novel methods for secure multi-party computation and federated learning.</w:t>
            </w:r>
          </w:p>
          <w:p w14:paraId="731F945A" w14:textId="22B15912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ild a secure platform for developing, testing, and deploying federated AI solutions using real and </w:t>
            </w:r>
            <w:r>
              <w:rPr>
                <w:sz w:val="18"/>
                <w:szCs w:val="18"/>
              </w:rPr>
              <w:lastRenderedPageBreak/>
              <w:t>synthetic health data.</w:t>
            </w:r>
          </w:p>
          <w:p w14:paraId="4C94F06D" w14:textId="001F27CF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ibute to HL7 FHIR standards and GDPR-compliant federated learning guidelines.</w:t>
            </w:r>
          </w:p>
          <w:p w14:paraId="2885166E" w14:textId="265A6724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grate the FLUTE platform with health data hubs in three countries to clinically validate federated AI tools for diagnosing prostate cancer. </w:t>
            </w:r>
          </w:p>
          <w:p w14:paraId="7239332A" w14:textId="77777777" w:rsidR="00CE4C77" w:rsidRDefault="00CE4C77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549B2CA3" w14:textId="4E7C456D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uild an open ecosystem for secure, cross-border collaboration using anonymized and synthetic health data.</w:t>
            </w:r>
          </w:p>
          <w:p w14:paraId="246E2C44" w14:textId="453E9711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nstrate the impact of federated and synthetic data via paediatric studies (cardiac care, sepsis, haemophilia).</w:t>
            </w:r>
          </w:p>
          <w:p w14:paraId="7618603C" w14:textId="19116A62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age stakeholders (hospitals, researchers, SMEs, public) via hackathons, webinars, and online tools.</w:t>
            </w:r>
          </w:p>
          <w:p w14:paraId="2612F163" w14:textId="31EBC490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velop a sustainable commercial plan to support long-term health data services.</w:t>
            </w:r>
          </w:p>
          <w:p w14:paraId="176CBDB5" w14:textId="01A7A6C5" w:rsidR="00CE4C77" w:rsidRP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oneer a decentralized ecosystem for paediatric synthetic health data in full regulatory compliance. </w:t>
            </w:r>
          </w:p>
        </w:tc>
        <w:tc>
          <w:tcPr>
            <w:tcW w:w="1988" w:type="dxa"/>
          </w:tcPr>
          <w:p w14:paraId="2AED9874" w14:textId="4C2234F2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Provide a platform for data engineers, clinicians, and researchers to access a trustworthy, controlled synthetic dataset system. </w:t>
            </w:r>
          </w:p>
          <w:p w14:paraId="1A826FCC" w14:textId="10209603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 anonymization techniques with privacy-aware mechanisms and trust tracking.</w:t>
            </w:r>
          </w:p>
          <w:p w14:paraId="03C48D28" w14:textId="31AD493C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sure data quality through fairness, ethical validation, and context-aware data controls. </w:t>
            </w:r>
          </w:p>
          <w:p w14:paraId="12B8DB84" w14:textId="73C2A2F4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 federated technology to </w:t>
            </w:r>
            <w:r>
              <w:rPr>
                <w:sz w:val="18"/>
                <w:szCs w:val="18"/>
              </w:rPr>
              <w:lastRenderedPageBreak/>
              <w:t xml:space="preserve">synthesize unidentifiable data across closed borders while respecting GDPR and security regulations. </w:t>
            </w:r>
          </w:p>
          <w:p w14:paraId="41B68E5D" w14:textId="77777777" w:rsidR="00CE4C77" w:rsidRDefault="00CE4C77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485BF046" w14:textId="7C62F50F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upport responsible use of synthetic data in healthcare.</w:t>
            </w:r>
          </w:p>
          <w:p w14:paraId="348C3036" w14:textId="188B9679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 SDG techniques across different modalities (e.g., genomics, imaging) to produce realistic, multimodal, and longitudinal synthetic data.</w:t>
            </w:r>
          </w:p>
          <w:p w14:paraId="49C0B2E8" w14:textId="78E8ABEC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ablish transparent benchmarking tools for comparing SDG methods.</w:t>
            </w:r>
          </w:p>
          <w:p w14:paraId="744CCB9F" w14:textId="2605F6B0" w:rsidR="001B4637" w:rsidRDefault="001B4637" w:rsidP="001B4637">
            <w:pPr>
              <w:pStyle w:val="Lijstalinea"/>
              <w:numPr>
                <w:ilvl w:val="0"/>
                <w:numId w:val="2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Define robust evaluation metrics and contribute to the standardization of assessment frameworks for synthetic data quality and utility. </w:t>
            </w:r>
          </w:p>
          <w:p w14:paraId="138055D0" w14:textId="77777777" w:rsidR="00CE4C77" w:rsidRDefault="00CE4C77" w:rsidP="00B20B70">
            <w:pPr>
              <w:jc w:val="center"/>
              <w:rPr>
                <w:sz w:val="18"/>
                <w:szCs w:val="18"/>
              </w:rPr>
            </w:pPr>
          </w:p>
        </w:tc>
      </w:tr>
      <w:tr w:rsidR="000270F0" w:rsidRPr="00161D05" w14:paraId="706F56A5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4D50101C" w14:textId="116A15D7" w:rsidR="00CE4C77" w:rsidRDefault="001B4637" w:rsidP="00395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arget Healthcare Domain(s)</w:t>
            </w:r>
          </w:p>
        </w:tc>
        <w:tc>
          <w:tcPr>
            <w:tcW w:w="2031" w:type="dxa"/>
          </w:tcPr>
          <w:p w14:paraId="5A5C10FA" w14:textId="12E6EE63" w:rsidR="00CE4C77" w:rsidRDefault="001B4637" w:rsidP="001B4637">
            <w:pPr>
              <w:jc w:val="center"/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Rare haematological diseases</w:t>
            </w:r>
          </w:p>
          <w:p w14:paraId="5F272D0B" w14:textId="77777777" w:rsidR="00F922AE" w:rsidRDefault="00F922AE" w:rsidP="00F922AE">
            <w:pPr>
              <w:rPr>
                <w:sz w:val="18"/>
                <w:szCs w:val="18"/>
              </w:rPr>
            </w:pPr>
          </w:p>
          <w:p w14:paraId="1386D246" w14:textId="63BFE6E5" w:rsidR="001B4637" w:rsidRPr="00F922AE" w:rsidRDefault="66343020" w:rsidP="3AA8EF94">
            <w:pPr>
              <w:jc w:val="center"/>
              <w:rPr>
                <w:i/>
                <w:iCs/>
                <w:sz w:val="18"/>
                <w:szCs w:val="18"/>
              </w:rPr>
            </w:pPr>
            <w:r w:rsidRPr="3AA8EF94">
              <w:rPr>
                <w:i/>
                <w:iCs/>
                <w:sz w:val="18"/>
                <w:szCs w:val="18"/>
              </w:rPr>
              <w:t>Sickle-cell disease and acute myeloid leukaemia</w:t>
            </w:r>
          </w:p>
        </w:tc>
        <w:tc>
          <w:tcPr>
            <w:tcW w:w="1984" w:type="dxa"/>
          </w:tcPr>
          <w:p w14:paraId="2E2938A0" w14:textId="7D0141FB" w:rsidR="00CE4C77" w:rsidRDefault="00F922AE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ology and neurology:</w:t>
            </w:r>
          </w:p>
          <w:p w14:paraId="4F0F0FD5" w14:textId="77777777" w:rsidR="00F922AE" w:rsidRDefault="00F922AE" w:rsidP="00BD7BD8">
            <w:pPr>
              <w:jc w:val="center"/>
              <w:rPr>
                <w:sz w:val="18"/>
                <w:szCs w:val="18"/>
              </w:rPr>
            </w:pPr>
          </w:p>
          <w:p w14:paraId="363D8193" w14:textId="10C42DCC" w:rsidR="00F922AE" w:rsidRPr="00B11439" w:rsidRDefault="1AA35D9D" w:rsidP="3AA8EF94">
            <w:pPr>
              <w:jc w:val="center"/>
              <w:rPr>
                <w:i/>
                <w:iCs/>
                <w:sz w:val="18"/>
                <w:szCs w:val="18"/>
              </w:rPr>
            </w:pPr>
            <w:r w:rsidRPr="3AA8EF94">
              <w:rPr>
                <w:i/>
                <w:iCs/>
                <w:sz w:val="18"/>
                <w:szCs w:val="18"/>
              </w:rPr>
              <w:t>Lung cancer, prostate cancer, and ischaemic stroke</w:t>
            </w:r>
          </w:p>
        </w:tc>
        <w:tc>
          <w:tcPr>
            <w:tcW w:w="2241" w:type="dxa"/>
          </w:tcPr>
          <w:p w14:paraId="7D7FA152" w14:textId="7DC27E5A" w:rsidR="00CE4C77" w:rsidRDefault="29D42585" w:rsidP="00BD7BD8">
            <w:pPr>
              <w:jc w:val="center"/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Multiple d</w:t>
            </w:r>
            <w:r w:rsidR="6511D426" w:rsidRPr="3AA8EF94">
              <w:rPr>
                <w:sz w:val="18"/>
                <w:szCs w:val="18"/>
              </w:rPr>
              <w:t>ata</w:t>
            </w:r>
            <w:r w:rsidRPr="3AA8EF94">
              <w:rPr>
                <w:sz w:val="18"/>
                <w:szCs w:val="18"/>
              </w:rPr>
              <w:t xml:space="preserve"> domains</w:t>
            </w:r>
            <w:r w:rsidR="00F922AE" w:rsidRPr="3AA8EF94">
              <w:rPr>
                <w:sz w:val="18"/>
                <w:szCs w:val="18"/>
              </w:rPr>
              <w:t>:</w:t>
            </w:r>
          </w:p>
          <w:p w14:paraId="00461BFD" w14:textId="77777777" w:rsidR="00F922AE" w:rsidRDefault="00F922AE" w:rsidP="00BD7BD8">
            <w:pPr>
              <w:jc w:val="center"/>
              <w:rPr>
                <w:sz w:val="18"/>
                <w:szCs w:val="18"/>
              </w:rPr>
            </w:pPr>
          </w:p>
          <w:p w14:paraId="4E398FDE" w14:textId="564BB21C" w:rsidR="00F922AE" w:rsidRPr="00F922AE" w:rsidRDefault="00F922AE" w:rsidP="3AA8EF94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0A0BC71" w14:textId="6409D3BB" w:rsidR="00F922AE" w:rsidRPr="00F922AE" w:rsidRDefault="1A948423" w:rsidP="3AA8EF94">
            <w:pPr>
              <w:jc w:val="center"/>
              <w:rPr>
                <w:i/>
                <w:iCs/>
                <w:sz w:val="18"/>
                <w:szCs w:val="18"/>
              </w:rPr>
            </w:pPr>
            <w:r w:rsidRPr="3AA8EF94">
              <w:rPr>
                <w:i/>
                <w:iCs/>
                <w:sz w:val="18"/>
                <w:szCs w:val="18"/>
              </w:rPr>
              <w:t>Mammography</w:t>
            </w:r>
            <w:r w:rsidR="64317F6E" w:rsidRPr="3AA8EF94">
              <w:rPr>
                <w:i/>
                <w:iCs/>
                <w:sz w:val="18"/>
                <w:szCs w:val="18"/>
              </w:rPr>
              <w:t xml:space="preserve">, histopathological imaging, </w:t>
            </w:r>
            <w:r w:rsidR="6E97C216" w:rsidRPr="3AA8EF94">
              <w:rPr>
                <w:i/>
                <w:iCs/>
                <w:sz w:val="18"/>
                <w:szCs w:val="18"/>
              </w:rPr>
              <w:t>chest X-Ray</w:t>
            </w:r>
            <w:r w:rsidR="64317F6E" w:rsidRPr="3AA8EF94">
              <w:rPr>
                <w:i/>
                <w:iCs/>
                <w:sz w:val="18"/>
                <w:szCs w:val="18"/>
              </w:rPr>
              <w:t xml:space="preserve">, </w:t>
            </w:r>
            <w:r w:rsidR="0CB12B3D" w:rsidRPr="3AA8EF94">
              <w:rPr>
                <w:i/>
                <w:iCs/>
                <w:sz w:val="18"/>
                <w:szCs w:val="18"/>
              </w:rPr>
              <w:t>c</w:t>
            </w:r>
            <w:r w:rsidR="64317F6E" w:rsidRPr="3AA8EF94">
              <w:rPr>
                <w:i/>
                <w:iCs/>
                <w:sz w:val="18"/>
                <w:szCs w:val="18"/>
              </w:rPr>
              <w:t>ardiotocography</w:t>
            </w:r>
          </w:p>
        </w:tc>
        <w:tc>
          <w:tcPr>
            <w:tcW w:w="1870" w:type="dxa"/>
          </w:tcPr>
          <w:p w14:paraId="6FDF585A" w14:textId="77777777" w:rsidR="00CE4C77" w:rsidRDefault="00F922AE" w:rsidP="00BD7B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ediatric diseases:</w:t>
            </w:r>
          </w:p>
          <w:p w14:paraId="1B6B3ECD" w14:textId="77777777" w:rsidR="00F922AE" w:rsidRDefault="00F922AE" w:rsidP="00BD7BD8">
            <w:pPr>
              <w:jc w:val="center"/>
              <w:rPr>
                <w:sz w:val="18"/>
                <w:szCs w:val="18"/>
              </w:rPr>
            </w:pPr>
          </w:p>
          <w:p w14:paraId="616A254C" w14:textId="5B5B8AA5" w:rsidR="00F922AE" w:rsidRPr="00F922AE" w:rsidRDefault="00F922AE" w:rsidP="00BD7BD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ongenital cardiac conditions, sepsis in paediatric intensive care units (PICUs), and haemophilia. </w:t>
            </w:r>
          </w:p>
        </w:tc>
        <w:tc>
          <w:tcPr>
            <w:tcW w:w="1984" w:type="dxa"/>
          </w:tcPr>
          <w:p w14:paraId="615FCE1F" w14:textId="77777777" w:rsidR="00F922AE" w:rsidRDefault="001B4637" w:rsidP="001B46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rological and chronic diseases: </w:t>
            </w:r>
          </w:p>
          <w:p w14:paraId="1B0FB911" w14:textId="271F9027" w:rsidR="001B4637" w:rsidRPr="001B4637" w:rsidRDefault="001B4637" w:rsidP="2F9BCD17">
            <w:pPr>
              <w:jc w:val="center"/>
              <w:rPr>
                <w:sz w:val="18"/>
                <w:szCs w:val="18"/>
              </w:rPr>
            </w:pPr>
          </w:p>
          <w:p w14:paraId="11BA7B29" w14:textId="2E78838F" w:rsidR="001B4637" w:rsidRPr="001B4637" w:rsidRDefault="14FCD9E1" w:rsidP="3AA8EF94">
            <w:pPr>
              <w:jc w:val="center"/>
              <w:rPr>
                <w:i/>
                <w:iCs/>
                <w:sz w:val="18"/>
                <w:szCs w:val="18"/>
              </w:rPr>
            </w:pPr>
            <w:r w:rsidRPr="3AA8EF94">
              <w:rPr>
                <w:i/>
                <w:iCs/>
                <w:sz w:val="18"/>
                <w:szCs w:val="18"/>
              </w:rPr>
              <w:t>Diffuse large B-cell lymphoma, lung cancer, multiple myeloma, Alzheimer’s disease, type II diabetes, and breast cancer.</w:t>
            </w:r>
          </w:p>
          <w:p w14:paraId="4025C42E" w14:textId="4F171418" w:rsidR="001B4637" w:rsidRPr="001B4637" w:rsidRDefault="001B4637" w:rsidP="2F9BCD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142AE205" w14:textId="77777777" w:rsidR="00CE4C77" w:rsidRPr="00F922AE" w:rsidRDefault="00F922AE" w:rsidP="00BD7BD8">
            <w:pPr>
              <w:jc w:val="center"/>
              <w:rPr>
                <w:sz w:val="18"/>
                <w:szCs w:val="18"/>
              </w:rPr>
            </w:pPr>
            <w:r w:rsidRPr="2F9BCD17">
              <w:rPr>
                <w:sz w:val="18"/>
                <w:szCs w:val="18"/>
              </w:rPr>
              <w:t>Multiple disease domains:</w:t>
            </w:r>
          </w:p>
          <w:p w14:paraId="0E50103F" w14:textId="26C2A676" w:rsidR="00F922AE" w:rsidRPr="00F922AE" w:rsidRDefault="00F922AE" w:rsidP="2F9BCD17">
            <w:pPr>
              <w:jc w:val="center"/>
              <w:rPr>
                <w:sz w:val="18"/>
                <w:szCs w:val="18"/>
              </w:rPr>
            </w:pPr>
          </w:p>
          <w:p w14:paraId="03E3DDF3" w14:textId="6639A5B5" w:rsidR="00F922AE" w:rsidRPr="00F922AE" w:rsidRDefault="00D44909" w:rsidP="00D44909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hthalmology (d</w:t>
            </w:r>
            <w:r w:rsidR="352797C8" w:rsidRPr="2F9BCD17">
              <w:rPr>
                <w:i/>
                <w:iCs/>
                <w:sz w:val="18"/>
                <w:szCs w:val="18"/>
              </w:rPr>
              <w:t>iabetic retinopathy</w:t>
            </w:r>
            <w:r>
              <w:rPr>
                <w:i/>
                <w:iCs/>
                <w:sz w:val="18"/>
                <w:szCs w:val="18"/>
              </w:rPr>
              <w:t>), neurology (</w:t>
            </w:r>
            <w:r w:rsidR="352797C8" w:rsidRPr="2F9BCD17">
              <w:rPr>
                <w:i/>
                <w:iCs/>
                <w:sz w:val="18"/>
                <w:szCs w:val="18"/>
              </w:rPr>
              <w:t>epileps</w:t>
            </w:r>
            <w:r>
              <w:rPr>
                <w:i/>
                <w:iCs/>
                <w:sz w:val="18"/>
                <w:szCs w:val="18"/>
              </w:rPr>
              <w:t>y and</w:t>
            </w:r>
            <w:r w:rsidR="352797C8" w:rsidRPr="2F9BCD17">
              <w:rPr>
                <w:i/>
                <w:iCs/>
                <w:sz w:val="18"/>
                <w:szCs w:val="18"/>
              </w:rPr>
              <w:t>, advanced Parkinson’s disease</w:t>
            </w:r>
            <w:r>
              <w:rPr>
                <w:i/>
                <w:iCs/>
                <w:sz w:val="18"/>
                <w:szCs w:val="18"/>
              </w:rPr>
              <w:t>)</w:t>
            </w:r>
            <w:r w:rsidR="352797C8" w:rsidRPr="2F9BCD17">
              <w:rPr>
                <w:i/>
                <w:iCs/>
                <w:sz w:val="18"/>
                <w:szCs w:val="18"/>
              </w:rPr>
              <w:t>,</w:t>
            </w:r>
            <w:r>
              <w:rPr>
                <w:i/>
                <w:iCs/>
                <w:sz w:val="18"/>
                <w:szCs w:val="18"/>
              </w:rPr>
              <w:t xml:space="preserve"> cardiology (congestive heart failure), and respiratory medicine (chronic respiratory disease monitoring)</w:t>
            </w:r>
          </w:p>
        </w:tc>
        <w:tc>
          <w:tcPr>
            <w:tcW w:w="1792" w:type="dxa"/>
          </w:tcPr>
          <w:p w14:paraId="6F7468DC" w14:textId="0BCA9AF0" w:rsidR="00F922AE" w:rsidRPr="00F922AE" w:rsidRDefault="00F922AE" w:rsidP="00F922AE">
            <w:pPr>
              <w:jc w:val="center"/>
              <w:rPr>
                <w:sz w:val="18"/>
                <w:szCs w:val="18"/>
              </w:rPr>
            </w:pPr>
            <w:r w:rsidRPr="00F922AE">
              <w:rPr>
                <w:sz w:val="18"/>
                <w:szCs w:val="18"/>
              </w:rPr>
              <w:t>Multimodal healthcare applications with a focus on personalized medicine and the practical utility of synthetic data across diverse clinical contexts. Data modalities include Lab results, clinical notes, genomics, imaging, m-health data</w:t>
            </w:r>
          </w:p>
          <w:p w14:paraId="57C66075" w14:textId="72C80302" w:rsidR="00F922AE" w:rsidRPr="00F922AE" w:rsidRDefault="00F922AE" w:rsidP="00B20B70">
            <w:pPr>
              <w:jc w:val="center"/>
              <w:rPr>
                <w:sz w:val="18"/>
                <w:szCs w:val="18"/>
              </w:rPr>
            </w:pPr>
          </w:p>
        </w:tc>
      </w:tr>
      <w:tr w:rsidR="000270F0" w:rsidRPr="00161D05" w14:paraId="333B89CA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1372BB82" w14:textId="3454D5E2" w:rsidR="00CE4C77" w:rsidRDefault="00B11439" w:rsidP="00395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Use Cases</w:t>
            </w:r>
          </w:p>
        </w:tc>
        <w:tc>
          <w:tcPr>
            <w:tcW w:w="2031" w:type="dxa"/>
          </w:tcPr>
          <w:p w14:paraId="1948B4DB" w14:textId="77777777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00B11439">
              <w:rPr>
                <w:sz w:val="18"/>
                <w:szCs w:val="18"/>
              </w:rPr>
              <w:t>Sickle-cell disease (SCD)</w:t>
            </w:r>
          </w:p>
          <w:p w14:paraId="33901E14" w14:textId="3E21C574" w:rsidR="00CE4C77" w:rsidRP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11439">
              <w:rPr>
                <w:sz w:val="18"/>
                <w:szCs w:val="18"/>
              </w:rPr>
              <w:t>cute myeloid leukaemia (AML)</w:t>
            </w:r>
          </w:p>
        </w:tc>
        <w:tc>
          <w:tcPr>
            <w:tcW w:w="1984" w:type="dxa"/>
          </w:tcPr>
          <w:p w14:paraId="154EF0E8" w14:textId="1A65D5AA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ung cancer detection (EHR &amp; CT)</w:t>
            </w:r>
          </w:p>
          <w:p w14:paraId="756A2A61" w14:textId="4CA524EE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Prostate cancer risk stratification (EHR)</w:t>
            </w:r>
          </w:p>
          <w:p w14:paraId="3ADEB36B" w14:textId="6665EC1D" w:rsidR="00CE4C77" w:rsidRDefault="3EF699ED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Synthetic MRI for ischaemic stroke</w:t>
            </w:r>
          </w:p>
        </w:tc>
        <w:tc>
          <w:tcPr>
            <w:tcW w:w="2241" w:type="dxa"/>
          </w:tcPr>
          <w:p w14:paraId="0D4DD44A" w14:textId="182EDD2F" w:rsidR="00B11439" w:rsidRDefault="296411AB" w:rsidP="00B41E61">
            <w:pPr>
              <w:pStyle w:val="Lijstalinea"/>
              <w:numPr>
                <w:ilvl w:val="0"/>
                <w:numId w:val="25"/>
              </w:numPr>
            </w:pPr>
            <w:r w:rsidRPr="00B41E61">
              <w:rPr>
                <w:sz w:val="18"/>
                <w:szCs w:val="18"/>
              </w:rPr>
              <w:t xml:space="preserve">Medical personnel training </w:t>
            </w:r>
          </w:p>
          <w:p w14:paraId="78429DB1" w14:textId="09B88576" w:rsidR="00B11439" w:rsidRDefault="78CB972A" w:rsidP="3AA8EF94">
            <w:pPr>
              <w:pStyle w:val="Lijstalinea"/>
              <w:numPr>
                <w:ilvl w:val="0"/>
                <w:numId w:val="25"/>
              </w:numPr>
            </w:pPr>
            <w:r w:rsidRPr="3AA8EF94">
              <w:rPr>
                <w:sz w:val="18"/>
                <w:szCs w:val="18"/>
              </w:rPr>
              <w:t>Support in brain surgery</w:t>
            </w:r>
          </w:p>
          <w:p w14:paraId="519484B9" w14:textId="23811B98" w:rsidR="00B11439" w:rsidRDefault="78CB972A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 xml:space="preserve">Support in training models for </w:t>
            </w:r>
            <w:proofErr w:type="spellStart"/>
            <w:r w:rsidRPr="3AA8EF94">
              <w:rPr>
                <w:sz w:val="18"/>
                <w:szCs w:val="18"/>
              </w:rPr>
              <w:t>sensorized</w:t>
            </w:r>
            <w:proofErr w:type="spellEnd"/>
            <w:r w:rsidRPr="3AA8EF94">
              <w:rPr>
                <w:sz w:val="18"/>
                <w:szCs w:val="18"/>
              </w:rPr>
              <w:t xml:space="preserve"> beds in </w:t>
            </w:r>
            <w:proofErr w:type="spellStart"/>
            <w:r w:rsidRPr="3AA8EF94">
              <w:rPr>
                <w:sz w:val="18"/>
                <w:szCs w:val="18"/>
              </w:rPr>
              <w:t>pediatric</w:t>
            </w:r>
            <w:proofErr w:type="spellEnd"/>
            <w:r w:rsidRPr="3AA8EF94">
              <w:rPr>
                <w:sz w:val="18"/>
                <w:szCs w:val="18"/>
              </w:rPr>
              <w:t xml:space="preserve"> hospitals</w:t>
            </w:r>
          </w:p>
          <w:p w14:paraId="5DFD61C0" w14:textId="548103C4" w:rsidR="00B11439" w:rsidRDefault="78CB972A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Research on genomic data</w:t>
            </w:r>
          </w:p>
          <w:p w14:paraId="0C95D4A9" w14:textId="2E3519A2" w:rsidR="00CE4C77" w:rsidRDefault="296411AB" w:rsidP="00BD7BD8">
            <w:pPr>
              <w:jc w:val="center"/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Supplementary data for analysis</w:t>
            </w:r>
          </w:p>
        </w:tc>
        <w:tc>
          <w:tcPr>
            <w:tcW w:w="1870" w:type="dxa"/>
          </w:tcPr>
          <w:p w14:paraId="4F283C95" w14:textId="68B91F35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logy patient benchmarking</w:t>
            </w:r>
          </w:p>
          <w:p w14:paraId="13324463" w14:textId="527D6150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sis prediction in PICUs</w:t>
            </w:r>
          </w:p>
          <w:p w14:paraId="5AF84932" w14:textId="16815ED5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emophilia care optimization. </w:t>
            </w:r>
          </w:p>
          <w:p w14:paraId="6B0C0121" w14:textId="77777777" w:rsidR="00CE4C77" w:rsidRDefault="00CE4C77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B0C0901" w14:textId="38B86D9C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ic retinopathy</w:t>
            </w:r>
          </w:p>
          <w:p w14:paraId="586645B7" w14:textId="7BE74063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Parkinson’s disease</w:t>
            </w:r>
          </w:p>
          <w:p w14:paraId="57EDAAFE" w14:textId="67DF0E3F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lepsy</w:t>
            </w:r>
          </w:p>
          <w:p w14:paraId="729DE43C" w14:textId="3EE71148" w:rsidR="00B11439" w:rsidRDefault="00B11439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stive heart failure (CHF)</w:t>
            </w:r>
          </w:p>
          <w:p w14:paraId="1C0EF9AD" w14:textId="62EA05C7" w:rsidR="00B11439" w:rsidRDefault="00926B4C" w:rsidP="00B1143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Obstructive Pulmonary Disease (COPD)</w:t>
            </w:r>
          </w:p>
          <w:p w14:paraId="46942F7F" w14:textId="77777777" w:rsidR="00CE4C77" w:rsidRDefault="00CE4C77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46EC9063" w14:textId="34D42F35" w:rsidR="00926B4C" w:rsidRDefault="00D44909" w:rsidP="00926B4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ic retinopathy detection and prediction</w:t>
            </w:r>
          </w:p>
          <w:p w14:paraId="5AA342AE" w14:textId="5D1141DF" w:rsidR="00926B4C" w:rsidRDefault="00D44909" w:rsidP="00926B4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extraction of clinical knowledge</w:t>
            </w:r>
          </w:p>
          <w:p w14:paraId="0C4403F1" w14:textId="188CD84D" w:rsidR="00926B4C" w:rsidRDefault="00D44909" w:rsidP="00926B4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Parkinson disease prediction</w:t>
            </w:r>
          </w:p>
          <w:p w14:paraId="75B75211" w14:textId="1EC473AD" w:rsidR="00D44909" w:rsidRDefault="00D44909" w:rsidP="00926B4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lepsy surgery planning</w:t>
            </w:r>
          </w:p>
          <w:p w14:paraId="36847918" w14:textId="0D464362" w:rsidR="00D44909" w:rsidRPr="00926B4C" w:rsidRDefault="00D44909" w:rsidP="00926B4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rt and respiratory disease monitoring</w:t>
            </w:r>
          </w:p>
          <w:p w14:paraId="3DEEF32E" w14:textId="77777777" w:rsidR="00CE4C77" w:rsidRDefault="00CE4C77" w:rsidP="00BD7B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7FD81796" w14:textId="035BF454" w:rsidR="00926B4C" w:rsidRDefault="00926B4C" w:rsidP="00926B4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chmarking and validation of synthetic data across multimodal personalized medicine scenarios</w:t>
            </w:r>
          </w:p>
          <w:p w14:paraId="12F3EF99" w14:textId="77777777" w:rsidR="00CE4C77" w:rsidRDefault="00CE4C77" w:rsidP="00B20B70">
            <w:pPr>
              <w:jc w:val="center"/>
              <w:rPr>
                <w:sz w:val="18"/>
                <w:szCs w:val="18"/>
              </w:rPr>
            </w:pPr>
          </w:p>
        </w:tc>
      </w:tr>
      <w:tr w:rsidR="000270F0" w:rsidRPr="00161D05" w14:paraId="7CF189DE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0E21CF9F" w14:textId="5B7649BD" w:rsidR="007C50C7" w:rsidRDefault="007C50C7" w:rsidP="007C50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ion Techniques</w:t>
            </w:r>
          </w:p>
        </w:tc>
        <w:tc>
          <w:tcPr>
            <w:tcW w:w="2031" w:type="dxa"/>
          </w:tcPr>
          <w:p w14:paraId="79D6BA46" w14:textId="1FB044D5" w:rsid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tional autoencoders (VAE) for genomic data</w:t>
            </w:r>
          </w:p>
          <w:p w14:paraId="5BE0312A" w14:textId="631576BA" w:rsid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ation-based generative models for cytological imaging</w:t>
            </w:r>
          </w:p>
          <w:p w14:paraId="4226B3F2" w14:textId="63A690F4" w:rsidR="007C50C7" w:rsidRP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feature-level generation for radiomics</w:t>
            </w:r>
          </w:p>
        </w:tc>
        <w:tc>
          <w:tcPr>
            <w:tcW w:w="1984" w:type="dxa"/>
          </w:tcPr>
          <w:p w14:paraId="41CF977F" w14:textId="1C4F160B" w:rsid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ginal-based methods (for tabular data)</w:t>
            </w:r>
          </w:p>
          <w:p w14:paraId="1AB8CDE9" w14:textId="46C5F3D3" w:rsid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ive Adversarial Networks (GANs)</w:t>
            </w:r>
          </w:p>
          <w:p w14:paraId="16829B1B" w14:textId="4CB2504F" w:rsid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tional Autoencoders (VAEs)</w:t>
            </w:r>
          </w:p>
          <w:p w14:paraId="2A7DFD7A" w14:textId="3B9A607B" w:rsid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ion models</w:t>
            </w:r>
          </w:p>
          <w:p w14:paraId="61D212B2" w14:textId="4A717FCD" w:rsidR="007C50C7" w:rsidRDefault="007C50C7" w:rsidP="007C50C7">
            <w:pPr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62B4DBDC" w14:textId="46C5F3D3" w:rsidR="00580C6B" w:rsidRPr="00B41E61" w:rsidRDefault="5C7E56AB" w:rsidP="00B41E6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00B41E61">
              <w:rPr>
                <w:sz w:val="18"/>
                <w:szCs w:val="18"/>
              </w:rPr>
              <w:t>Generative Adversarial Networks (GANs)</w:t>
            </w:r>
          </w:p>
          <w:p w14:paraId="0D7F5660" w14:textId="4CB2504F" w:rsidR="00580C6B" w:rsidRPr="00580C6B" w:rsidRDefault="5C7E56A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Variational Autoencoders (VAEs)</w:t>
            </w:r>
          </w:p>
          <w:p w14:paraId="322073E8" w14:textId="3B9A607B" w:rsidR="00580C6B" w:rsidRPr="00580C6B" w:rsidRDefault="5C7E56A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Diffusion models</w:t>
            </w:r>
          </w:p>
          <w:p w14:paraId="532410F4" w14:textId="54550DF4" w:rsidR="00580C6B" w:rsidRPr="00580C6B" w:rsidRDefault="00580C6B" w:rsidP="00580C6B">
            <w:pPr>
              <w:ind w:firstLine="708"/>
              <w:rPr>
                <w:highlight w:val="red"/>
              </w:rPr>
            </w:pPr>
          </w:p>
        </w:tc>
        <w:tc>
          <w:tcPr>
            <w:tcW w:w="1870" w:type="dxa"/>
          </w:tcPr>
          <w:p w14:paraId="025AD365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AP-based instance generation, involves iterative feature removal and imputation</w:t>
            </w:r>
          </w:p>
          <w:p w14:paraId="716C84A8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, VAEs, and diffusion models to generate synthetic data from random latent space</w:t>
            </w:r>
          </w:p>
          <w:p w14:paraId="29AB35C3" w14:textId="402ACCAF" w:rsidR="007C50C7" w:rsidRPr="007C50C7" w:rsidRDefault="007C50C7" w:rsidP="007C50C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283A3A81" w14:textId="44FB321C" w:rsidR="007C50C7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data generation from EHR and medical images using VEIL.AI anonymization engine</w:t>
            </w:r>
          </w:p>
        </w:tc>
        <w:tc>
          <w:tcPr>
            <w:tcW w:w="1988" w:type="dxa"/>
          </w:tcPr>
          <w:p w14:paraId="15D307EB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 for tabular and time-series data</w:t>
            </w:r>
          </w:p>
          <w:p w14:paraId="5BE3880E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ion models for image generation</w:t>
            </w:r>
          </w:p>
          <w:p w14:paraId="5CE33756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36CB774F" w14:textId="6A52A1C9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dentified yet</w:t>
            </w:r>
          </w:p>
          <w:p w14:paraId="13CEBB3B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</w:tr>
      <w:tr w:rsidR="000270F0" w:rsidRPr="00161D05" w14:paraId="0CFB2F9D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3E1D01A2" w14:textId="7F637647" w:rsidR="007C50C7" w:rsidRDefault="00580C6B" w:rsidP="007C50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Data Type</w:t>
            </w:r>
          </w:p>
        </w:tc>
        <w:tc>
          <w:tcPr>
            <w:tcW w:w="2031" w:type="dxa"/>
          </w:tcPr>
          <w:p w14:paraId="140AB258" w14:textId="6CD8C81E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ular clinical data</w:t>
            </w:r>
          </w:p>
          <w:p w14:paraId="4017E52A" w14:textId="4A6D8F61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maging (MRI, Whole Slide Imaging)</w:t>
            </w:r>
          </w:p>
          <w:p w14:paraId="0833301B" w14:textId="6FB0DC12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ata (e.g., NGS, RNA-seg)</w:t>
            </w:r>
          </w:p>
          <w:p w14:paraId="79D46A81" w14:textId="32D13715" w:rsidR="007C50C7" w:rsidRP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etabolomic profiles</w:t>
            </w:r>
          </w:p>
        </w:tc>
        <w:tc>
          <w:tcPr>
            <w:tcW w:w="1984" w:type="dxa"/>
          </w:tcPr>
          <w:p w14:paraId="1F3AF167" w14:textId="6DD7D096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abular data</w:t>
            </w:r>
          </w:p>
          <w:p w14:paraId="7DC764CE" w14:textId="2B94376C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mages</w:t>
            </w:r>
          </w:p>
          <w:p w14:paraId="7150BA0C" w14:textId="0A84A974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itudinal data</w:t>
            </w:r>
          </w:p>
          <w:p w14:paraId="6506E214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41062FD4" w14:textId="6CF98529" w:rsidR="007C50C7" w:rsidRDefault="0EFE33F1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Tabular data</w:t>
            </w:r>
          </w:p>
          <w:p w14:paraId="61345412" w14:textId="3019E276" w:rsidR="007C50C7" w:rsidRDefault="0EFE33F1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Time-series data</w:t>
            </w:r>
          </w:p>
          <w:p w14:paraId="042A2A0A" w14:textId="49137BE3" w:rsidR="007C50C7" w:rsidRDefault="0EFE33F1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Medical images</w:t>
            </w:r>
          </w:p>
          <w:p w14:paraId="541C05D6" w14:textId="12BC5162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1E657A9E" w14:textId="62543484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ular data</w:t>
            </w:r>
          </w:p>
          <w:p w14:paraId="7AC27384" w14:textId="52B3827B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data</w:t>
            </w:r>
          </w:p>
          <w:p w14:paraId="0DA90566" w14:textId="1201A228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modal data (combined sources)</w:t>
            </w:r>
          </w:p>
          <w:p w14:paraId="5218C426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3B6A4F5" w14:textId="6CF98529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ular data</w:t>
            </w:r>
          </w:p>
          <w:p w14:paraId="46701EF0" w14:textId="3019E276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-series data</w:t>
            </w:r>
          </w:p>
          <w:p w14:paraId="7B904BF1" w14:textId="49137BE3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mages</w:t>
            </w:r>
          </w:p>
          <w:p w14:paraId="789DAA73" w14:textId="31BBF26D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modal data (combined sources)</w:t>
            </w:r>
          </w:p>
          <w:p w14:paraId="1B29C4BE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3DA1020E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ular data</w:t>
            </w:r>
          </w:p>
          <w:p w14:paraId="64D8B145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-series data</w:t>
            </w:r>
          </w:p>
          <w:p w14:paraId="68158A44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images</w:t>
            </w:r>
          </w:p>
          <w:p w14:paraId="1D66499E" w14:textId="77777777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modal data (combined sources)</w:t>
            </w:r>
          </w:p>
          <w:p w14:paraId="2C6D65D2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7822EFFD" w14:textId="0F866170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ular data </w:t>
            </w:r>
          </w:p>
          <w:p w14:paraId="1BEE3F4F" w14:textId="32F2521E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ing data</w:t>
            </w:r>
          </w:p>
          <w:p w14:paraId="6F5DA296" w14:textId="7DBC4D73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ory time-series data</w:t>
            </w:r>
          </w:p>
          <w:p w14:paraId="2753E44C" w14:textId="1B70CCD3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 data</w:t>
            </w:r>
          </w:p>
          <w:p w14:paraId="7BE7F6FD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</w:tr>
      <w:tr w:rsidR="000270F0" w:rsidRPr="00161D05" w14:paraId="0DE17340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1B5E5C80" w14:textId="23D6BA42" w:rsidR="007C50C7" w:rsidRDefault="00580C6B" w:rsidP="007C50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 Indicators (e.g. evidence of project uptake or stakeholder trust)</w:t>
            </w:r>
          </w:p>
        </w:tc>
        <w:tc>
          <w:tcPr>
            <w:tcW w:w="2031" w:type="dxa"/>
          </w:tcPr>
          <w:p w14:paraId="37E41846" w14:textId="5C6956B4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ion of validated synthetic datasets for SCD and AML</w:t>
            </w:r>
          </w:p>
          <w:p w14:paraId="61ACB81A" w14:textId="65F147F9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tion of tools and datasets into a federated infrastructure</w:t>
            </w:r>
          </w:p>
          <w:p w14:paraId="18C45898" w14:textId="05AA7B5C" w:rsidR="00580C6B" w:rsidRDefault="00580C6B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est</w:t>
            </w:r>
            <w:r w:rsidR="00E702DE">
              <w:rPr>
                <w:sz w:val="18"/>
                <w:szCs w:val="18"/>
              </w:rPr>
              <w:t xml:space="preserve"> and collaboration from other projects (e.g., HealthData4EU cluster)</w:t>
            </w:r>
          </w:p>
          <w:p w14:paraId="74E5FEFC" w14:textId="2D78280F" w:rsidR="00E702DE" w:rsidRDefault="00E702DE" w:rsidP="00580C6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er-reviewed publications, training programs, and GDPR compliance alignment</w:t>
            </w:r>
          </w:p>
          <w:p w14:paraId="0E0F5266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77E7321" w14:textId="77777777" w:rsidR="007C50C7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 of data quality and privacy evaluation metrics</w:t>
            </w:r>
          </w:p>
          <w:p w14:paraId="100B0B3C" w14:textId="77777777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ion of SDG methods through replication studies</w:t>
            </w:r>
          </w:p>
          <w:p w14:paraId="70A23CA8" w14:textId="77777777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nstrated success in use cases using synthetic data</w:t>
            </w:r>
          </w:p>
          <w:p w14:paraId="7CD8D9DC" w14:textId="2AF1CA2A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Data Hub services development and third-party uptake</w:t>
            </w:r>
          </w:p>
        </w:tc>
        <w:tc>
          <w:tcPr>
            <w:tcW w:w="2241" w:type="dxa"/>
          </w:tcPr>
          <w:p w14:paraId="2015D18A" w14:textId="0EB3E0E1" w:rsidR="007C50C7" w:rsidRPr="00E702DE" w:rsidRDefault="77B1694F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Performance of predictive models evaluated</w:t>
            </w:r>
          </w:p>
          <w:p w14:paraId="1D340CAD" w14:textId="321DCFEB" w:rsidR="007C50C7" w:rsidRPr="00E702DE" w:rsidRDefault="77B1694F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Clinical relevance demonstrated through use-case alignment</w:t>
            </w:r>
          </w:p>
          <w:p w14:paraId="0E08F48B" w14:textId="6C70DAB0" w:rsidR="007C50C7" w:rsidRPr="00E702DE" w:rsidRDefault="77B1694F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Data specific evaluation metrics</w:t>
            </w:r>
          </w:p>
          <w:p w14:paraId="4DA398B1" w14:textId="36821C59" w:rsidR="007C50C7" w:rsidRPr="00E702DE" w:rsidRDefault="77B1694F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Feedback from doctors (e.g., radiologists) in the project</w:t>
            </w:r>
          </w:p>
          <w:p w14:paraId="262ABFB7" w14:textId="61639D19" w:rsidR="007C50C7" w:rsidRPr="00E702DE" w:rsidRDefault="007C50C7" w:rsidP="00E702DE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38650ACF" w14:textId="7F1AA95C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clinical prediction of aggressive prostate cancer</w:t>
            </w:r>
          </w:p>
          <w:p w14:paraId="7FEDBBEB" w14:textId="0B797C7D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tion in unnecessary biopsies and healthcare cost savings</w:t>
            </w:r>
          </w:p>
          <w:p w14:paraId="566EED0D" w14:textId="4414C6C4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-national validation of federated AI toolset</w:t>
            </w:r>
          </w:p>
          <w:p w14:paraId="3FCEFFE5" w14:textId="4524D929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form adoption across three national health data hubs</w:t>
            </w:r>
          </w:p>
          <w:p w14:paraId="2995D192" w14:textId="0344CDA3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en synthetic data generation and usage in real-world development</w:t>
            </w:r>
          </w:p>
          <w:p w14:paraId="51098D72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191AA67" w14:textId="4B2AF668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loyment of federated nodes across partner hospitals</w:t>
            </w:r>
          </w:p>
          <w:p w14:paraId="71F8EDB1" w14:textId="3AF3B077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 ML model accuracy in paediatric cardiac care, sepsis, and haemophilia</w:t>
            </w:r>
          </w:p>
          <w:p w14:paraId="4CC98652" w14:textId="447BC689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quality synthetic data with demonstrated utility</w:t>
            </w:r>
          </w:p>
          <w:p w14:paraId="4968F7F7" w14:textId="4888EB56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 stakeholder engagement hospitals (hospitals, SMEs, public) through events</w:t>
            </w:r>
          </w:p>
          <w:p w14:paraId="22B96BD7" w14:textId="2CAFE8CD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dissemination of methods and tools via open-source platforms</w:t>
            </w:r>
          </w:p>
          <w:p w14:paraId="76843091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7382BE5C" w14:textId="0EB3E0E1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ormance of predictive models evaluated</w:t>
            </w:r>
          </w:p>
          <w:p w14:paraId="5751E46F" w14:textId="321DCFEB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relevance demonstrated through use-case alignment</w:t>
            </w:r>
          </w:p>
          <w:p w14:paraId="484828EE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3CBE2CFC" w14:textId="6E914485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IA platform development</w:t>
            </w:r>
          </w:p>
          <w:p w14:paraId="1FD6B1BB" w14:textId="1BE4B78E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G models and datasets for at least two diseases developed and evaluated</w:t>
            </w:r>
          </w:p>
          <w:p w14:paraId="4FE18CBF" w14:textId="3A796B99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chmarking workflows and guidance for synthetic data regulation published</w:t>
            </w:r>
          </w:p>
          <w:p w14:paraId="284816ED" w14:textId="06658F2F" w:rsidR="00E702DE" w:rsidRDefault="00E702DE" w:rsidP="00E702DE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s fine-tuned for federated settings and integrated into the SYNTHIA catalogue</w:t>
            </w:r>
          </w:p>
          <w:p w14:paraId="13570EDA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</w:tr>
      <w:tr w:rsidR="000270F0" w:rsidRPr="00161D05" w14:paraId="798E3FA0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1D0F1E9E" w14:textId="269ABF51" w:rsidR="007C50C7" w:rsidRDefault="00EF49E9" w:rsidP="007C50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lenges Faced</w:t>
            </w:r>
          </w:p>
        </w:tc>
        <w:tc>
          <w:tcPr>
            <w:tcW w:w="2031" w:type="dxa"/>
          </w:tcPr>
          <w:p w14:paraId="36BAB3B5" w14:textId="08134E14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fragmentation across sites and countries</w:t>
            </w:r>
          </w:p>
          <w:p w14:paraId="0C7ED45A" w14:textId="12725B22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publicly available datasets</w:t>
            </w:r>
          </w:p>
          <w:p w14:paraId="626F4C6D" w14:textId="32CD470D" w:rsidR="00EF49E9" w:rsidRP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cal limitations on sharing real patient data</w:t>
            </w:r>
          </w:p>
          <w:p w14:paraId="681647FF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82B86DB" w14:textId="5D8F1D82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egulatory boundaries on what qualifies as “anonymous” synthetic data</w:t>
            </w:r>
          </w:p>
          <w:p w14:paraId="03DC9C39" w14:textId="5FD8E89A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rictions on cross-border data sharing</w:t>
            </w:r>
          </w:p>
          <w:p w14:paraId="4BD650D8" w14:textId="4AA11FE5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iverse data quality metrics with no standardized consensus</w:t>
            </w:r>
          </w:p>
          <w:p w14:paraId="39D4EF1C" w14:textId="0707AAA3" w:rsidR="007C50C7" w:rsidRP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tibility challenges of SDG methods with federated infrastructures</w:t>
            </w:r>
          </w:p>
        </w:tc>
        <w:tc>
          <w:tcPr>
            <w:tcW w:w="2241" w:type="dxa"/>
          </w:tcPr>
          <w:p w14:paraId="46430D55" w14:textId="64012FCD" w:rsidR="007C50C7" w:rsidRDefault="5B2536F6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lastRenderedPageBreak/>
              <w:t>Lack of publicly available datasets and lack of tagged data when available</w:t>
            </w:r>
          </w:p>
          <w:p w14:paraId="4395C8FE" w14:textId="32CD470D" w:rsidR="007C50C7" w:rsidRDefault="5B2536F6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Ethical limitations on sharing real patient data</w:t>
            </w:r>
          </w:p>
          <w:p w14:paraId="68C6B527" w14:textId="3641ED4D" w:rsidR="007C50C7" w:rsidRDefault="4ECF575A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 xml:space="preserve">Difficulty on the evaluation of </w:t>
            </w:r>
            <w:r w:rsidRPr="3AA8EF94">
              <w:rPr>
                <w:sz w:val="18"/>
                <w:szCs w:val="18"/>
              </w:rPr>
              <w:lastRenderedPageBreak/>
              <w:t>synthetic data with metrics</w:t>
            </w:r>
          </w:p>
          <w:p w14:paraId="38E5C71C" w14:textId="6223EC1B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4C29EC81" w14:textId="312FAA21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ddressing strict privacy and security expectations for sensitive health data</w:t>
            </w:r>
          </w:p>
          <w:p w14:paraId="37B9E673" w14:textId="53605A1C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utational demands of advanced SMPC </w:t>
            </w:r>
            <w:r>
              <w:rPr>
                <w:sz w:val="18"/>
                <w:szCs w:val="18"/>
              </w:rPr>
              <w:lastRenderedPageBreak/>
              <w:t>and federated AI models</w:t>
            </w:r>
          </w:p>
          <w:p w14:paraId="62145104" w14:textId="171B2C38" w:rsidR="007C50C7" w:rsidRP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ensuring representativeness and utility of synthetic data, particularly for rare cases</w:t>
            </w:r>
          </w:p>
        </w:tc>
        <w:tc>
          <w:tcPr>
            <w:tcW w:w="1984" w:type="dxa"/>
          </w:tcPr>
          <w:p w14:paraId="087C261B" w14:textId="5317770A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gulatory ambiguity; unclear distinctions between synthetic and anonymized data in hospital policies</w:t>
            </w:r>
          </w:p>
          <w:p w14:paraId="6BE67FB4" w14:textId="4102DC47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omplex integration of federated learning into diverse hospital IT systems</w:t>
            </w:r>
          </w:p>
          <w:p w14:paraId="4074EA1C" w14:textId="59DCCC18" w:rsidR="007C50C7" w:rsidRP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heterogeneity; inconsistent quality, structure, and completeness across partner institutions</w:t>
            </w:r>
          </w:p>
        </w:tc>
        <w:tc>
          <w:tcPr>
            <w:tcW w:w="1988" w:type="dxa"/>
          </w:tcPr>
          <w:p w14:paraId="068E880B" w14:textId="69BF3293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ata harmonization across clinical sites</w:t>
            </w:r>
          </w:p>
          <w:p w14:paraId="6045FDF9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6704222B" w14:textId="7F58DAE9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tion in data models and formats across institutions</w:t>
            </w:r>
          </w:p>
          <w:p w14:paraId="51772010" w14:textId="37AE2865" w:rsidR="00EF49E9" w:rsidRDefault="00EF49E9" w:rsidP="00EF49E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operability issues in deploying SDG models over </w:t>
            </w:r>
            <w:r>
              <w:rPr>
                <w:sz w:val="18"/>
                <w:szCs w:val="18"/>
              </w:rPr>
              <w:lastRenderedPageBreak/>
              <w:t>federated networks</w:t>
            </w:r>
          </w:p>
          <w:p w14:paraId="782D366F" w14:textId="77777777" w:rsidR="007C50C7" w:rsidRDefault="007C50C7" w:rsidP="007C50C7">
            <w:pPr>
              <w:jc w:val="center"/>
              <w:rPr>
                <w:sz w:val="18"/>
                <w:szCs w:val="18"/>
              </w:rPr>
            </w:pPr>
          </w:p>
        </w:tc>
      </w:tr>
      <w:tr w:rsidR="00EF49E9" w:rsidRPr="00161D05" w14:paraId="73B48B15" w14:textId="77777777" w:rsidTr="631B00F3">
        <w:tc>
          <w:tcPr>
            <w:tcW w:w="16125" w:type="dxa"/>
            <w:gridSpan w:val="9"/>
            <w:shd w:val="clear" w:color="auto" w:fill="D1D1D1" w:themeFill="background2" w:themeFillShade="E6"/>
          </w:tcPr>
          <w:p w14:paraId="1F5FAC71" w14:textId="5B0A7FD7" w:rsidR="00EF49E9" w:rsidRPr="00382827" w:rsidRDefault="00EF49E9" w:rsidP="00395C95">
            <w:pPr>
              <w:pStyle w:val="Lijstalinea"/>
              <w:numPr>
                <w:ilvl w:val="0"/>
                <w:numId w:val="21"/>
              </w:num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aches to data quality</w:t>
            </w:r>
          </w:p>
          <w:p w14:paraId="346722F3" w14:textId="37F17A0C" w:rsidR="00EF49E9" w:rsidRDefault="00EF49E9" w:rsidP="00EF49E9">
            <w:pPr>
              <w:ind w:left="360"/>
              <w:rPr>
                <w:b/>
                <w:bCs/>
              </w:rPr>
            </w:pPr>
            <w:r>
              <w:rPr>
                <w:i/>
                <w:iCs/>
                <w:sz w:val="20"/>
                <w:szCs w:val="20"/>
              </w:rPr>
              <w:t>Focuses on how the project defines, ensures, and validates the trustworthiness of synthetic data</w:t>
            </w:r>
          </w:p>
        </w:tc>
      </w:tr>
      <w:tr w:rsidR="00317927" w:rsidRPr="00161D05" w14:paraId="7D87B67C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6AC1A6A3" w14:textId="0EB2759A" w:rsidR="00317927" w:rsidRDefault="00317927" w:rsidP="00317927">
            <w:pPr>
              <w:rPr>
                <w:sz w:val="18"/>
                <w:szCs w:val="18"/>
              </w:rPr>
            </w:pPr>
            <w:r w:rsidRPr="00161D05">
              <w:rPr>
                <w:b/>
                <w:bCs/>
              </w:rPr>
              <w:t>Item</w:t>
            </w:r>
          </w:p>
        </w:tc>
        <w:tc>
          <w:tcPr>
            <w:tcW w:w="2031" w:type="dxa"/>
          </w:tcPr>
          <w:p w14:paraId="2222AE75" w14:textId="6F564918" w:rsidR="00317927" w:rsidRDefault="00317927" w:rsidP="0031792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SYNTHEMA</w:t>
            </w:r>
          </w:p>
        </w:tc>
        <w:tc>
          <w:tcPr>
            <w:tcW w:w="1984" w:type="dxa"/>
          </w:tcPr>
          <w:p w14:paraId="278B7FEB" w14:textId="5C3F07BE" w:rsidR="00317927" w:rsidRDefault="00317927" w:rsidP="0031792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</w:rPr>
              <w:t>PhaseIV</w:t>
            </w:r>
            <w:proofErr w:type="spellEnd"/>
            <w:r>
              <w:rPr>
                <w:b/>
                <w:bCs/>
              </w:rPr>
              <w:t xml:space="preserve"> AI</w:t>
            </w:r>
          </w:p>
        </w:tc>
        <w:tc>
          <w:tcPr>
            <w:tcW w:w="2241" w:type="dxa"/>
          </w:tcPr>
          <w:p w14:paraId="2DB723CD" w14:textId="7918DEC2" w:rsidR="00317927" w:rsidRDefault="00317927" w:rsidP="0031792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Secured</w:t>
            </w:r>
          </w:p>
        </w:tc>
        <w:tc>
          <w:tcPr>
            <w:tcW w:w="1870" w:type="dxa"/>
          </w:tcPr>
          <w:p w14:paraId="65E5499C" w14:textId="4A26B768" w:rsidR="00317927" w:rsidRDefault="00317927" w:rsidP="0031792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Flute</w:t>
            </w:r>
          </w:p>
        </w:tc>
        <w:tc>
          <w:tcPr>
            <w:tcW w:w="1984" w:type="dxa"/>
          </w:tcPr>
          <w:p w14:paraId="2845D338" w14:textId="4A56DF15" w:rsidR="00317927" w:rsidRDefault="00317927" w:rsidP="0031792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</w:rPr>
              <w:t>Phems</w:t>
            </w:r>
            <w:proofErr w:type="spellEnd"/>
          </w:p>
        </w:tc>
        <w:tc>
          <w:tcPr>
            <w:tcW w:w="1988" w:type="dxa"/>
          </w:tcPr>
          <w:p w14:paraId="19C4D440" w14:textId="01B8FB5B" w:rsidR="00317927" w:rsidRDefault="00317927" w:rsidP="0031792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AI Sym4Med</w:t>
            </w:r>
          </w:p>
        </w:tc>
        <w:tc>
          <w:tcPr>
            <w:tcW w:w="1792" w:type="dxa"/>
          </w:tcPr>
          <w:p w14:paraId="2F0F6AFA" w14:textId="308F738E" w:rsidR="00317927" w:rsidRDefault="00317927" w:rsidP="0031792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Synthia</w:t>
            </w:r>
          </w:p>
        </w:tc>
      </w:tr>
      <w:tr w:rsidR="000270F0" w:rsidRPr="00161D05" w14:paraId="20B33671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5A709FB1" w14:textId="00206DB5" w:rsidR="00580C6B" w:rsidRDefault="00317927" w:rsidP="007C50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Quality Dimensions Emphasised</w:t>
            </w:r>
          </w:p>
        </w:tc>
        <w:tc>
          <w:tcPr>
            <w:tcW w:w="2031" w:type="dxa"/>
          </w:tcPr>
          <w:p w14:paraId="3FD09978" w14:textId="7F96300D" w:rsidR="00317927" w:rsidRDefault="00317927" w:rsidP="0031792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fidelity (alignment with real-world distributions)</w:t>
            </w:r>
          </w:p>
          <w:p w14:paraId="06B20697" w14:textId="42ACD0B5" w:rsidR="00317927" w:rsidRDefault="00317927" w:rsidP="0031792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utility (relevance for medical decision-making)</w:t>
            </w:r>
          </w:p>
          <w:p w14:paraId="073A59C2" w14:textId="2DDF6F89" w:rsidR="00317927" w:rsidRDefault="00317927" w:rsidP="0031792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cy protection (anonymisation, GDPR alignment)</w:t>
            </w:r>
          </w:p>
          <w:p w14:paraId="2DAB31AD" w14:textId="64D00AB7" w:rsidR="00580C6B" w:rsidRPr="00317927" w:rsidRDefault="00317927" w:rsidP="0031792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mpleteness, consistency, accuracy, and integrity</w:t>
            </w:r>
          </w:p>
        </w:tc>
        <w:tc>
          <w:tcPr>
            <w:tcW w:w="1984" w:type="dxa"/>
          </w:tcPr>
          <w:p w14:paraId="6AD01A89" w14:textId="77777777" w:rsidR="00317927" w:rsidRDefault="00317927" w:rsidP="0031792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fidelity (alignment with real-world distributions)</w:t>
            </w:r>
          </w:p>
          <w:p w14:paraId="4C96DF4C" w14:textId="77777777" w:rsidR="00317927" w:rsidRDefault="00317927" w:rsidP="0031792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utility (relevance for medical decision-making)</w:t>
            </w:r>
          </w:p>
          <w:p w14:paraId="5301453E" w14:textId="77777777" w:rsidR="00317927" w:rsidRDefault="00317927" w:rsidP="00317927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cy protection (anonymisation, GDPR alignment)</w:t>
            </w:r>
          </w:p>
          <w:p w14:paraId="1B9D94AA" w14:textId="77777777" w:rsidR="00580C6B" w:rsidRDefault="00580C6B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0B46219D" w14:textId="77777777" w:rsidR="00580C6B" w:rsidRDefault="7E0EE4B3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Statistical fidelity (alignment with real-world distributions)</w:t>
            </w:r>
          </w:p>
          <w:p w14:paraId="73683222" w14:textId="77777777" w:rsidR="00580C6B" w:rsidRDefault="7E0EE4B3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Clinical utility (relevance for medical decision-making)</w:t>
            </w:r>
          </w:p>
          <w:p w14:paraId="70B35A12" w14:textId="77777777" w:rsidR="00580C6B" w:rsidRDefault="7E0EE4B3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Privacy protection (anonymisation, GDPR alignment)</w:t>
            </w:r>
          </w:p>
          <w:p w14:paraId="075CF6EF" w14:textId="3D8369A0" w:rsidR="00580C6B" w:rsidRDefault="00580C6B" w:rsidP="007C5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4C185EFD" w14:textId="616E6C29" w:rsidR="00580C6B" w:rsidRDefault="36857071" w:rsidP="3CE3A09A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t>Privacy protection</w:t>
            </w:r>
          </w:p>
          <w:p w14:paraId="1479D2A5" w14:textId="58A7EBBC" w:rsidR="00580C6B" w:rsidRDefault="36857071" w:rsidP="3CE3A09A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proofErr w:type="spellStart"/>
            <w:r w:rsidRPr="3CE3A09A">
              <w:rPr>
                <w:sz w:val="18"/>
                <w:szCs w:val="18"/>
              </w:rPr>
              <w:t>Standardi-zation</w:t>
            </w:r>
            <w:proofErr w:type="spellEnd"/>
            <w:r w:rsidRPr="3CE3A09A">
              <w:rPr>
                <w:sz w:val="18"/>
                <w:szCs w:val="18"/>
              </w:rPr>
              <w:t xml:space="preserve"> / nor- </w:t>
            </w:r>
            <w:proofErr w:type="spellStart"/>
            <w:r w:rsidRPr="3CE3A09A">
              <w:rPr>
                <w:sz w:val="18"/>
                <w:szCs w:val="18"/>
              </w:rPr>
              <w:t>malisation</w:t>
            </w:r>
            <w:proofErr w:type="spellEnd"/>
            <w:r w:rsidRPr="3CE3A09A">
              <w:rPr>
                <w:sz w:val="18"/>
                <w:szCs w:val="18"/>
              </w:rPr>
              <w:t xml:space="preserve"> of data from different data owners</w:t>
            </w:r>
          </w:p>
        </w:tc>
        <w:tc>
          <w:tcPr>
            <w:tcW w:w="1984" w:type="dxa"/>
          </w:tcPr>
          <w:p w14:paraId="1E5FA82A" w14:textId="7B28AA4B" w:rsidR="00580C6B" w:rsidRDefault="7132FC6E" w:rsidP="310D943E">
            <w:pPr>
              <w:pStyle w:val="Lijstalinea"/>
              <w:numPr>
                <w:ilvl w:val="0"/>
                <w:numId w:val="11"/>
              </w:numPr>
            </w:pPr>
            <w:r w:rsidRPr="310D943E">
              <w:rPr>
                <w:sz w:val="18"/>
                <w:szCs w:val="18"/>
              </w:rPr>
              <w:t>Statistical fidelity</w:t>
            </w:r>
          </w:p>
          <w:p w14:paraId="269C4B43" w14:textId="408211E4" w:rsidR="00580C6B" w:rsidRDefault="7132FC6E" w:rsidP="310D943E">
            <w:pPr>
              <w:pStyle w:val="Lijstalinea"/>
              <w:numPr>
                <w:ilvl w:val="0"/>
                <w:numId w:val="11"/>
              </w:numPr>
            </w:pPr>
            <w:r w:rsidRPr="310D943E">
              <w:rPr>
                <w:sz w:val="18"/>
                <w:szCs w:val="18"/>
              </w:rPr>
              <w:t xml:space="preserve"> Clinical/Use Case utility</w:t>
            </w:r>
          </w:p>
          <w:p w14:paraId="2092B0AD" w14:textId="292F9840" w:rsidR="00580C6B" w:rsidRDefault="7132FC6E" w:rsidP="310D943E">
            <w:pPr>
              <w:pStyle w:val="Lijstalinea"/>
              <w:numPr>
                <w:ilvl w:val="0"/>
                <w:numId w:val="11"/>
              </w:numPr>
            </w:pPr>
            <w:r w:rsidRPr="310D943E">
              <w:rPr>
                <w:sz w:val="18"/>
                <w:szCs w:val="18"/>
              </w:rPr>
              <w:t xml:space="preserve"> Privacy</w:t>
            </w:r>
          </w:p>
        </w:tc>
        <w:tc>
          <w:tcPr>
            <w:tcW w:w="1988" w:type="dxa"/>
          </w:tcPr>
          <w:p w14:paraId="3CE483C7" w14:textId="343765E7" w:rsidR="00580C6B" w:rsidRDefault="1746BD8F" w:rsidP="5FD88897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5FD88897">
              <w:rPr>
                <w:rFonts w:eastAsiaTheme="minorEastAsia"/>
                <w:sz w:val="18"/>
                <w:szCs w:val="18"/>
              </w:rPr>
              <w:t>Fidelity</w:t>
            </w:r>
          </w:p>
          <w:p w14:paraId="2C252D5E" w14:textId="75413FAC" w:rsidR="00580C6B" w:rsidRDefault="1746BD8F" w:rsidP="5FD88897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5FD88897">
              <w:rPr>
                <w:rFonts w:eastAsiaTheme="minorEastAsia"/>
                <w:sz w:val="18"/>
                <w:szCs w:val="18"/>
              </w:rPr>
              <w:t>Diversity</w:t>
            </w:r>
          </w:p>
          <w:p w14:paraId="73D75AB5" w14:textId="728996EC" w:rsidR="00580C6B" w:rsidRDefault="1746BD8F" w:rsidP="5FD88897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5FD88897">
              <w:rPr>
                <w:rFonts w:eastAsiaTheme="minorEastAsia"/>
                <w:sz w:val="18"/>
                <w:szCs w:val="18"/>
              </w:rPr>
              <w:t>Utility</w:t>
            </w:r>
          </w:p>
          <w:p w14:paraId="3690A12F" w14:textId="7FA7A21D" w:rsidR="00580C6B" w:rsidRDefault="1746BD8F" w:rsidP="5FD88897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5FD88897">
              <w:rPr>
                <w:rFonts w:eastAsiaTheme="minorEastAsia"/>
                <w:sz w:val="18"/>
                <w:szCs w:val="18"/>
              </w:rPr>
              <w:t>Privacy</w:t>
            </w:r>
          </w:p>
        </w:tc>
        <w:tc>
          <w:tcPr>
            <w:tcW w:w="1792" w:type="dxa"/>
          </w:tcPr>
          <w:p w14:paraId="658454B9" w14:textId="77777777" w:rsidR="00580C6B" w:rsidRDefault="00580C6B" w:rsidP="007C50C7">
            <w:pPr>
              <w:jc w:val="center"/>
              <w:rPr>
                <w:sz w:val="18"/>
                <w:szCs w:val="18"/>
              </w:rPr>
            </w:pPr>
          </w:p>
        </w:tc>
      </w:tr>
      <w:tr w:rsidR="002833BC" w:rsidRPr="00161D05" w14:paraId="3D568A68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0DF4F8A7" w14:textId="2EFFF9B1" w:rsidR="002833BC" w:rsidRDefault="002833BC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Definition – Operationalisation</w:t>
            </w:r>
          </w:p>
        </w:tc>
        <w:tc>
          <w:tcPr>
            <w:tcW w:w="2031" w:type="dxa"/>
          </w:tcPr>
          <w:p w14:paraId="79AC0C09" w14:textId="718DA1A7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gnment with OMOP CDM</w:t>
            </w:r>
          </w:p>
          <w:p w14:paraId="748B2CD4" w14:textId="02B9D771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ion using real-world data benchmarks</w:t>
            </w:r>
          </w:p>
          <w:p w14:paraId="1DD1BBFC" w14:textId="0044E3D3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linician-supervised thresholds and review processes</w:t>
            </w:r>
          </w:p>
          <w:p w14:paraId="09F3C94E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DE4C8AD" w14:textId="49AF7416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etrics comparing synthetic to real data along key axes (fidelity, utility, and privacy)</w:t>
            </w:r>
          </w:p>
          <w:p w14:paraId="47F93F01" w14:textId="44CD0380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plication studies (same analysis applied to both real and synthetic datasets, results compared for consistency)</w:t>
            </w:r>
          </w:p>
          <w:p w14:paraId="528010C5" w14:textId="145C4EEE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differential privacy techniques to guarantee controlled disclosure risk</w:t>
            </w:r>
          </w:p>
          <w:p w14:paraId="687E765F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1D04E441" w14:textId="145C4EEE" w:rsidR="002833BC" w:rsidRPr="00317927" w:rsidRDefault="59F91B73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lastRenderedPageBreak/>
              <w:t>Use of differential privacy techniques to guarantee controlled disclosure risk</w:t>
            </w:r>
          </w:p>
          <w:p w14:paraId="42827682" w14:textId="67197904" w:rsidR="002833BC" w:rsidRPr="00317927" w:rsidRDefault="59F91B73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 xml:space="preserve">Compare synthetic to real data based on distributional </w:t>
            </w:r>
            <w:r w:rsidRPr="3AA8EF94">
              <w:rPr>
                <w:sz w:val="18"/>
                <w:szCs w:val="18"/>
              </w:rPr>
              <w:lastRenderedPageBreak/>
              <w:t>features and data specific metrics</w:t>
            </w:r>
          </w:p>
          <w:p w14:paraId="7267C822" w14:textId="20713E7B" w:rsidR="002833BC" w:rsidRPr="00317927" w:rsidRDefault="002833BC" w:rsidP="00B41E61">
            <w:pPr>
              <w:pStyle w:val="Lijstalinea"/>
              <w:ind w:left="360"/>
              <w:rPr>
                <w:sz w:val="18"/>
                <w:szCs w:val="18"/>
              </w:rPr>
            </w:pPr>
          </w:p>
          <w:p w14:paraId="56900DD3" w14:textId="3C48AF1A" w:rsidR="002833BC" w:rsidRPr="00317927" w:rsidRDefault="002833BC" w:rsidP="002833BC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458297DB" w14:textId="1398ABE4" w:rsidR="002833BC" w:rsidRDefault="30795F1A" w:rsidP="3CE3A09A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lastRenderedPageBreak/>
              <w:t>Compare synthetic to real data based on distributional features</w:t>
            </w:r>
          </w:p>
          <w:p w14:paraId="3B64AC56" w14:textId="1A930899" w:rsidR="002833BC" w:rsidRDefault="30795F1A" w:rsidP="3CE3A09A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lastRenderedPageBreak/>
              <w:t>Units / domains the same across data owners</w:t>
            </w:r>
          </w:p>
          <w:p w14:paraId="6F6F4665" w14:textId="5349BA92" w:rsidR="002833BC" w:rsidRDefault="30795F1A" w:rsidP="3CE3A09A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t>Statistical privacy (e.g., differential privacy)</w:t>
            </w:r>
          </w:p>
        </w:tc>
        <w:tc>
          <w:tcPr>
            <w:tcW w:w="1984" w:type="dxa"/>
          </w:tcPr>
          <w:p w14:paraId="5F95C915" w14:textId="37D09F90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fined resemblance levels</w:t>
            </w:r>
          </w:p>
          <w:p w14:paraId="0B46A049" w14:textId="2B941636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A (Univariate resemblance</w:t>
            </w:r>
            <w:r w:rsidR="00E5099D">
              <w:rPr>
                <w:i/>
                <w:iCs/>
                <w:sz w:val="18"/>
                <w:szCs w:val="18"/>
              </w:rPr>
              <w:t xml:space="preserve"> analysis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  <w:p w14:paraId="29143F50" w14:textId="5210FE86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>MRA (Multivariate resemblance</w:t>
            </w:r>
            <w:r w:rsidR="00E5099D">
              <w:rPr>
                <w:i/>
                <w:iCs/>
                <w:sz w:val="18"/>
                <w:szCs w:val="18"/>
              </w:rPr>
              <w:t xml:space="preserve"> analysis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  <w:p w14:paraId="2981C44A" w14:textId="5C47AB87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A (Dimensional resemblance</w:t>
            </w:r>
            <w:r w:rsidR="00E5099D">
              <w:rPr>
                <w:i/>
                <w:iCs/>
                <w:sz w:val="18"/>
                <w:szCs w:val="18"/>
              </w:rPr>
              <w:t xml:space="preserve"> analysis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  <w:p w14:paraId="70D3BBB3" w14:textId="490E31C4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LA (Data labelling analysis)</w:t>
            </w:r>
          </w:p>
          <w:p w14:paraId="246BB751" w14:textId="5497B24C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ility measured by</w:t>
            </w:r>
          </w:p>
          <w:p w14:paraId="429902CC" w14:textId="251AEA77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TR (Train on Real, Test on Real)</w:t>
            </w:r>
          </w:p>
          <w:p w14:paraId="16F974E8" w14:textId="30A45C82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STR (Train on Synthetic, Test on Real)</w:t>
            </w:r>
          </w:p>
          <w:p w14:paraId="6DACAEA2" w14:textId="7172AA4D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cy risks measured via</w:t>
            </w:r>
          </w:p>
          <w:p w14:paraId="285C4803" w14:textId="4F80FAA2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A (Similarity Evaluation Analysis)</w:t>
            </w:r>
          </w:p>
          <w:p w14:paraId="2659B50B" w14:textId="3E699480" w:rsidR="002833BC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IA (Membership Inference Attack)</w:t>
            </w:r>
          </w:p>
          <w:p w14:paraId="1AEC7C5E" w14:textId="47E3E2FA" w:rsidR="002833BC" w:rsidRPr="00317927" w:rsidRDefault="002833BC" w:rsidP="002833BC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A (Attribute Inference Attack)</w:t>
            </w:r>
          </w:p>
        </w:tc>
        <w:tc>
          <w:tcPr>
            <w:tcW w:w="1988" w:type="dxa"/>
          </w:tcPr>
          <w:p w14:paraId="630F51E4" w14:textId="6B38645D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ame metrics used for real and synthetic data</w:t>
            </w:r>
          </w:p>
          <w:p w14:paraId="606214B9" w14:textId="447E5993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SQ quality means greater similarity to real data</w:t>
            </w:r>
          </w:p>
          <w:p w14:paraId="171CBC36" w14:textId="7467EA34" w:rsidR="002833BC" w:rsidRDefault="002833BC" w:rsidP="002833BC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ocus on statistical, struct</w:t>
            </w:r>
            <w:r w:rsidR="00E5099D"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 xml:space="preserve">l, and clinical </w:t>
            </w:r>
            <w:r w:rsidR="00181A24">
              <w:rPr>
                <w:sz w:val="18"/>
                <w:szCs w:val="18"/>
              </w:rPr>
              <w:t>alignment</w:t>
            </w:r>
          </w:p>
          <w:p w14:paraId="7D6BD65F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736ED7E7" w14:textId="3AD7CA15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lity checks applied to both real (RD) and synthetic data (SD)</w:t>
            </w:r>
          </w:p>
          <w:p w14:paraId="08DF4FB3" w14:textId="39A7BAEE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D evaluated for clinical </w:t>
            </w:r>
            <w:r>
              <w:rPr>
                <w:sz w:val="18"/>
                <w:szCs w:val="18"/>
              </w:rPr>
              <w:lastRenderedPageBreak/>
              <w:t>relevance and model compatibility</w:t>
            </w:r>
          </w:p>
          <w:p w14:paraId="0B5C7BCA" w14:textId="365B8ED2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 assessed for fidelity to RD characteristics and clinical logic</w:t>
            </w:r>
          </w:p>
          <w:p w14:paraId="2D0BEB81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</w:tr>
      <w:tr w:rsidR="0043411B" w:rsidRPr="00161D05" w14:paraId="6BC3D538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4E10ED5B" w14:textId="1C6A664B" w:rsidR="00181A24" w:rsidRDefault="00181A24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Validation Strategies</w:t>
            </w:r>
          </w:p>
        </w:tc>
        <w:tc>
          <w:tcPr>
            <w:tcW w:w="2031" w:type="dxa"/>
          </w:tcPr>
          <w:p w14:paraId="63E29FE0" w14:textId="0907DC54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SAFE framework</w:t>
            </w:r>
          </w:p>
          <w:p w14:paraId="3DA1F981" w14:textId="3E5B1218" w:rsidR="00181A24" w:rsidRDefault="00181A24" w:rsidP="00181A24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del training and evaluation</w:t>
            </w:r>
          </w:p>
          <w:p w14:paraId="02C13562" w14:textId="77777777" w:rsidR="00181A24" w:rsidRDefault="00181A24" w:rsidP="00181A24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</w:p>
          <w:p w14:paraId="5AB9C545" w14:textId="19A0AB2E" w:rsidR="00181A24" w:rsidRDefault="00181A24" w:rsidP="00181A24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ederated validation</w:t>
            </w:r>
          </w:p>
          <w:p w14:paraId="2FB3D53E" w14:textId="77777777" w:rsidR="00181A24" w:rsidRDefault="00181A24" w:rsidP="00181A24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</w:p>
          <w:p w14:paraId="5F304F9C" w14:textId="69D3BD18" w:rsidR="00181A24" w:rsidRPr="00181A24" w:rsidRDefault="00181A24" w:rsidP="00181A24">
            <w:pPr>
              <w:pStyle w:val="Lijstalinea"/>
              <w:ind w:left="36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 platform integration</w:t>
            </w:r>
          </w:p>
          <w:p w14:paraId="7A6EA5C7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7B0A3FAC" w14:textId="6BA5A9C9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s standard evaluation metrics</w:t>
            </w:r>
          </w:p>
          <w:p w14:paraId="46FFF52F" w14:textId="0F858867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by domain experts</w:t>
            </w:r>
          </w:p>
          <w:p w14:paraId="01DACED0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1719CC66" w14:textId="6BA5A9C9" w:rsidR="002833BC" w:rsidRDefault="5138726A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Uses standard evaluation metrics</w:t>
            </w:r>
          </w:p>
          <w:p w14:paraId="71B0AE90" w14:textId="685D4EAF" w:rsidR="002833BC" w:rsidRDefault="5138726A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Validated by domain experts</w:t>
            </w:r>
          </w:p>
          <w:p w14:paraId="423CBD48" w14:textId="2ADCF2E3" w:rsidR="002833BC" w:rsidRDefault="5138726A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Prediction accuracy</w:t>
            </w:r>
          </w:p>
        </w:tc>
        <w:tc>
          <w:tcPr>
            <w:tcW w:w="1870" w:type="dxa"/>
          </w:tcPr>
          <w:p w14:paraId="7EEF3E2E" w14:textId="2384E9BE" w:rsidR="002833BC" w:rsidRDefault="31064A05" w:rsidP="3CE3A09A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t>Prediction accuracy</w:t>
            </w:r>
          </w:p>
          <w:p w14:paraId="7AC22D55" w14:textId="3C124B35" w:rsidR="002833BC" w:rsidRDefault="31064A05" w:rsidP="3CE3A09A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t>Synthetic data distributional features</w:t>
            </w:r>
          </w:p>
          <w:p w14:paraId="2F364415" w14:textId="60592501" w:rsidR="002833BC" w:rsidRDefault="587A2E37" w:rsidP="3CE3A09A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t>Expert validation</w:t>
            </w:r>
          </w:p>
        </w:tc>
        <w:tc>
          <w:tcPr>
            <w:tcW w:w="1984" w:type="dxa"/>
          </w:tcPr>
          <w:p w14:paraId="34568C6C" w14:textId="207CD53C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ies previously defined evaluation metrics</w:t>
            </w:r>
          </w:p>
          <w:p w14:paraId="44E9A668" w14:textId="7BD25CEE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gned with project-specific quality criteria</w:t>
            </w:r>
          </w:p>
          <w:p w14:paraId="4FDEAAB3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5742365A" w14:textId="405E5747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evaluation metrics applied</w:t>
            </w:r>
          </w:p>
          <w:p w14:paraId="088BB066" w14:textId="68482F96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expert validation</w:t>
            </w:r>
          </w:p>
          <w:p w14:paraId="2C478366" w14:textId="2D153EBC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7757A7FC" w14:textId="75EF1D63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by domain experts</w:t>
            </w:r>
          </w:p>
          <w:p w14:paraId="56AB2DF1" w14:textId="719167CE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s technical, statistical, and analytical methods</w:t>
            </w:r>
          </w:p>
          <w:p w14:paraId="4E88A8E2" w14:textId="77777777" w:rsidR="002833BC" w:rsidRPr="00181A24" w:rsidRDefault="002833BC" w:rsidP="00181A24">
            <w:pPr>
              <w:rPr>
                <w:sz w:val="18"/>
                <w:szCs w:val="18"/>
              </w:rPr>
            </w:pPr>
          </w:p>
        </w:tc>
      </w:tr>
      <w:tr w:rsidR="0043411B" w:rsidRPr="00161D05" w14:paraId="2B9BFC72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52D7AD7E" w14:textId="04A2B9AE" w:rsidR="002833BC" w:rsidRDefault="00181A24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om Tools – Metrics</w:t>
            </w:r>
          </w:p>
        </w:tc>
        <w:tc>
          <w:tcPr>
            <w:tcW w:w="2031" w:type="dxa"/>
          </w:tcPr>
          <w:p w14:paraId="5CCF24A0" w14:textId="3D703397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FE federated validation pipeline</w:t>
            </w:r>
          </w:p>
          <w:p w14:paraId="594DADB3" w14:textId="4E67A9C8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ustom clustering (e.g., Dirichlet)</w:t>
            </w:r>
          </w:p>
          <w:p w14:paraId="035910EF" w14:textId="4FF81BFE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cy risk scoring tools </w:t>
            </w:r>
          </w:p>
          <w:p w14:paraId="3727A70C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1B7EB569" w14:textId="6CACA654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une insight federated infrastructure</w:t>
            </w:r>
          </w:p>
          <w:p w14:paraId="61C35062" w14:textId="7C3DE3A0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uilt-in quality metrics</w:t>
            </w:r>
          </w:p>
          <w:p w14:paraId="1D22C5D2" w14:textId="77777777" w:rsidR="002833BC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ls for generating EHR and medical images</w:t>
            </w:r>
          </w:p>
          <w:p w14:paraId="07403CE6" w14:textId="53DCE878" w:rsidR="00A37161" w:rsidRPr="00181A24" w:rsidRDefault="00A37161" w:rsidP="00A37161">
            <w:pPr>
              <w:pStyle w:val="Lijstalinea"/>
              <w:ind w:left="360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09CDCABC" w14:textId="32F53257" w:rsidR="002833BC" w:rsidRDefault="4707844D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lastRenderedPageBreak/>
              <w:t xml:space="preserve">Open-source Python libraries (e.g., </w:t>
            </w:r>
            <w:proofErr w:type="spellStart"/>
            <w:r w:rsidRPr="3AA8EF94">
              <w:rPr>
                <w:sz w:val="18"/>
                <w:szCs w:val="18"/>
              </w:rPr>
              <w:t>SynthVal</w:t>
            </w:r>
            <w:proofErr w:type="spellEnd"/>
            <w:r w:rsidRPr="3AA8EF94">
              <w:rPr>
                <w:sz w:val="18"/>
                <w:szCs w:val="18"/>
              </w:rPr>
              <w:t>)</w:t>
            </w:r>
          </w:p>
          <w:p w14:paraId="466CE63F" w14:textId="258A98D3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15541B19" w14:textId="49FD7C96" w:rsidR="002833BC" w:rsidRDefault="4573F538" w:rsidP="3CE3A09A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lastRenderedPageBreak/>
              <w:t>Libraries for DNN</w:t>
            </w:r>
          </w:p>
          <w:p w14:paraId="5AC9DC8C" w14:textId="6DE2A985" w:rsidR="002833BC" w:rsidRDefault="4573F538" w:rsidP="3CE3A09A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lastRenderedPageBreak/>
              <w:t>Libraries for privacy accounting</w:t>
            </w:r>
          </w:p>
        </w:tc>
        <w:tc>
          <w:tcPr>
            <w:tcW w:w="1984" w:type="dxa"/>
          </w:tcPr>
          <w:p w14:paraId="22ADF636" w14:textId="5904780F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Uses open-source tools (e.g. </w:t>
            </w:r>
            <w:proofErr w:type="spellStart"/>
            <w:r>
              <w:rPr>
                <w:sz w:val="18"/>
                <w:szCs w:val="18"/>
              </w:rPr>
              <w:lastRenderedPageBreak/>
              <w:t>SDMetric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yntheval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0D1EC2A6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1C7DBA3F" w14:textId="73B2853A" w:rsid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Open-source Python libraries </w:t>
            </w:r>
            <w:r>
              <w:rPr>
                <w:sz w:val="18"/>
                <w:szCs w:val="18"/>
              </w:rPr>
              <w:lastRenderedPageBreak/>
              <w:t xml:space="preserve">(e.g., </w:t>
            </w:r>
            <w:proofErr w:type="spellStart"/>
            <w:r>
              <w:rPr>
                <w:sz w:val="18"/>
                <w:szCs w:val="18"/>
              </w:rPr>
              <w:t>PyMDM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eege</w:t>
            </w:r>
            <w:proofErr w:type="spellEnd"/>
            <w:r>
              <w:rPr>
                <w:sz w:val="18"/>
                <w:szCs w:val="18"/>
              </w:rPr>
              <w:t>_)</w:t>
            </w:r>
          </w:p>
          <w:p w14:paraId="701E2156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4EF1C193" w14:textId="7E91051A" w:rsidR="002833BC" w:rsidRPr="00181A24" w:rsidRDefault="00181A24" w:rsidP="00181A2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ools not specified yet</w:t>
            </w:r>
          </w:p>
        </w:tc>
      </w:tr>
      <w:tr w:rsidR="00A37161" w:rsidRPr="00161D05" w14:paraId="035B1115" w14:textId="77777777" w:rsidTr="631B00F3">
        <w:tc>
          <w:tcPr>
            <w:tcW w:w="16125" w:type="dxa"/>
            <w:gridSpan w:val="9"/>
            <w:shd w:val="clear" w:color="auto" w:fill="D1D1D1" w:themeFill="background2" w:themeFillShade="E6"/>
          </w:tcPr>
          <w:p w14:paraId="132D32B0" w14:textId="52F01ECD" w:rsidR="00A37161" w:rsidRPr="00382827" w:rsidRDefault="00A37161" w:rsidP="00395C95">
            <w:pPr>
              <w:pStyle w:val="Lijstalinea"/>
              <w:numPr>
                <w:ilvl w:val="0"/>
                <w:numId w:val="21"/>
              </w:num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tegies for trust and acceptance</w:t>
            </w:r>
          </w:p>
          <w:p w14:paraId="47FE56F7" w14:textId="1F52DFB8" w:rsidR="00A37161" w:rsidRDefault="00A37161" w:rsidP="00395C95">
            <w:pPr>
              <w:ind w:left="360"/>
              <w:rPr>
                <w:b/>
                <w:bCs/>
              </w:rPr>
            </w:pPr>
            <w:r>
              <w:rPr>
                <w:i/>
                <w:iCs/>
                <w:sz w:val="20"/>
                <w:szCs w:val="20"/>
              </w:rPr>
              <w:t>Captures how the project builds stakeholder trust, and measures acceptance</w:t>
            </w:r>
          </w:p>
        </w:tc>
      </w:tr>
      <w:tr w:rsidR="00A37161" w:rsidRPr="00161D05" w14:paraId="0F1DC444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750C1C66" w14:textId="7C5B7DF0" w:rsidR="00A37161" w:rsidRDefault="00A37161" w:rsidP="00A37161">
            <w:pPr>
              <w:rPr>
                <w:sz w:val="18"/>
                <w:szCs w:val="18"/>
              </w:rPr>
            </w:pPr>
            <w:r w:rsidRPr="00161D05">
              <w:rPr>
                <w:b/>
                <w:bCs/>
              </w:rPr>
              <w:t>Item</w:t>
            </w:r>
          </w:p>
        </w:tc>
        <w:tc>
          <w:tcPr>
            <w:tcW w:w="2031" w:type="dxa"/>
          </w:tcPr>
          <w:p w14:paraId="6CAA6C1D" w14:textId="5CFB60EA" w:rsidR="00A37161" w:rsidRDefault="00A37161" w:rsidP="00A3716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SYNTHEMA</w:t>
            </w:r>
          </w:p>
        </w:tc>
        <w:tc>
          <w:tcPr>
            <w:tcW w:w="1984" w:type="dxa"/>
          </w:tcPr>
          <w:p w14:paraId="61028680" w14:textId="32C1CD19" w:rsidR="00A37161" w:rsidRDefault="00A37161" w:rsidP="00A3716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</w:rPr>
              <w:t>PhaseIV</w:t>
            </w:r>
            <w:proofErr w:type="spellEnd"/>
            <w:r>
              <w:rPr>
                <w:b/>
                <w:bCs/>
              </w:rPr>
              <w:t xml:space="preserve"> AI</w:t>
            </w:r>
          </w:p>
        </w:tc>
        <w:tc>
          <w:tcPr>
            <w:tcW w:w="2241" w:type="dxa"/>
          </w:tcPr>
          <w:p w14:paraId="38EEC0FB" w14:textId="4FE5F4A0" w:rsidR="00A37161" w:rsidRDefault="00A37161" w:rsidP="00A3716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Secured</w:t>
            </w:r>
          </w:p>
        </w:tc>
        <w:tc>
          <w:tcPr>
            <w:tcW w:w="1870" w:type="dxa"/>
          </w:tcPr>
          <w:p w14:paraId="3A6E26EA" w14:textId="43E66EF9" w:rsidR="00A37161" w:rsidRDefault="00A37161" w:rsidP="00A3716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Flute</w:t>
            </w:r>
          </w:p>
        </w:tc>
        <w:tc>
          <w:tcPr>
            <w:tcW w:w="1984" w:type="dxa"/>
          </w:tcPr>
          <w:p w14:paraId="2ED7AEA8" w14:textId="7A3C1FEB" w:rsidR="00A37161" w:rsidRDefault="00A37161" w:rsidP="00A3716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</w:rPr>
              <w:t>Phems</w:t>
            </w:r>
            <w:proofErr w:type="spellEnd"/>
          </w:p>
        </w:tc>
        <w:tc>
          <w:tcPr>
            <w:tcW w:w="1988" w:type="dxa"/>
          </w:tcPr>
          <w:p w14:paraId="23544018" w14:textId="6FA175ED" w:rsidR="00A37161" w:rsidRDefault="00A37161" w:rsidP="00A3716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AI Sym4Med</w:t>
            </w:r>
          </w:p>
        </w:tc>
        <w:tc>
          <w:tcPr>
            <w:tcW w:w="1792" w:type="dxa"/>
          </w:tcPr>
          <w:p w14:paraId="722BA31F" w14:textId="2035F32B" w:rsidR="00A37161" w:rsidRDefault="00A37161" w:rsidP="00A3716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Synthia</w:t>
            </w:r>
          </w:p>
        </w:tc>
      </w:tr>
      <w:tr w:rsidR="002833BC" w:rsidRPr="00161D05" w14:paraId="27C1B458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03FF1CAE" w14:textId="30DDFEDA" w:rsidR="002833BC" w:rsidRDefault="00A37161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 Engagement</w:t>
            </w:r>
          </w:p>
        </w:tc>
        <w:tc>
          <w:tcPr>
            <w:tcW w:w="2031" w:type="dxa"/>
          </w:tcPr>
          <w:p w14:paraId="28FD95C4" w14:textId="6A1F5D59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artners in over 10 Eu countries</w:t>
            </w:r>
          </w:p>
          <w:p w14:paraId="3935A2A6" w14:textId="338AF2F7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agement with SCD and AML expert clinicians</w:t>
            </w:r>
          </w:p>
          <w:p w14:paraId="6CFBE69F" w14:textId="0A9AF125" w:rsidR="002833BC" w:rsidRP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ned webinars for patients and healthcare professionals</w:t>
            </w:r>
          </w:p>
        </w:tc>
        <w:tc>
          <w:tcPr>
            <w:tcW w:w="1984" w:type="dxa"/>
          </w:tcPr>
          <w:p w14:paraId="7521BE21" w14:textId="2A3E7133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 of clinical and AI experts</w:t>
            </w:r>
          </w:p>
          <w:p w14:paraId="0C618D1B" w14:textId="5C17896D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representatives involved</w:t>
            </w:r>
          </w:p>
          <w:p w14:paraId="16CB506F" w14:textId="7C348D3A" w:rsidR="002833BC" w:rsidRP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 input gathered across multiple European countries</w:t>
            </w:r>
          </w:p>
        </w:tc>
        <w:tc>
          <w:tcPr>
            <w:tcW w:w="2241" w:type="dxa"/>
          </w:tcPr>
          <w:p w14:paraId="7EA28EA9" w14:textId="45F4569A" w:rsidR="002833BC" w:rsidRDefault="28E89D04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Healthcare institutions and medical research centres contribute data</w:t>
            </w:r>
          </w:p>
          <w:p w14:paraId="7A42351A" w14:textId="73A9D8BF" w:rsidR="002833BC" w:rsidRDefault="28E89D04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These partners also shape clinical research questions</w:t>
            </w:r>
          </w:p>
          <w:p w14:paraId="10D970BE" w14:textId="1A13597F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4078E27A" w14:textId="71317B25" w:rsidR="002833BC" w:rsidRDefault="08F6B3B8" w:rsidP="13C23481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Surveyed patients to understand their interests as stakeholder</w:t>
            </w:r>
          </w:p>
          <w:p w14:paraId="00C6E844" w14:textId="493EFF42" w:rsidR="002833BC" w:rsidRDefault="08F6B3B8" w:rsidP="13C23481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Involved data scientists in requirements analysis</w:t>
            </w:r>
          </w:p>
        </w:tc>
        <w:tc>
          <w:tcPr>
            <w:tcW w:w="1984" w:type="dxa"/>
          </w:tcPr>
          <w:p w14:paraId="071AF5F7" w14:textId="2DF2A506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clinician involvement throughout the project</w:t>
            </w:r>
          </w:p>
          <w:p w14:paraId="4DDE58CC" w14:textId="3DCD0B1B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 collaboration with hospital IT, legal, and data stewards</w:t>
            </w:r>
          </w:p>
          <w:p w14:paraId="102F714A" w14:textId="140DA927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on in EU synthetic data initiatives</w:t>
            </w:r>
          </w:p>
          <w:p w14:paraId="69C937DE" w14:textId="273AE0F9" w:rsidR="002833BC" w:rsidRP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agement via hackathons and webinars for user feedback</w:t>
            </w:r>
          </w:p>
        </w:tc>
        <w:tc>
          <w:tcPr>
            <w:tcW w:w="1988" w:type="dxa"/>
          </w:tcPr>
          <w:p w14:paraId="50B1B31E" w14:textId="33D0AC7F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of Practice including clinicians, patients, and data experts</w:t>
            </w:r>
          </w:p>
          <w:p w14:paraId="67711E35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67764D31" w14:textId="45F4569A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institutions and medical research centres contribute data</w:t>
            </w:r>
          </w:p>
          <w:p w14:paraId="47A46537" w14:textId="73A9D8BF" w:rsidR="00B24A21" w:rsidRDefault="00B24A21" w:rsidP="00B24A2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se partners also shape clinical research questions</w:t>
            </w:r>
          </w:p>
          <w:p w14:paraId="79A0C565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</w:tr>
      <w:tr w:rsidR="002833BC" w:rsidRPr="00161D05" w14:paraId="2D9DD425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4D306929" w14:textId="1393BF76" w:rsidR="002833BC" w:rsidRDefault="00A37161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arency Measures</w:t>
            </w:r>
          </w:p>
        </w:tc>
        <w:tc>
          <w:tcPr>
            <w:tcW w:w="2031" w:type="dxa"/>
          </w:tcPr>
          <w:p w14:paraId="450E92BC" w14:textId="73C0FA9C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d cohorts across partners</w:t>
            </w:r>
          </w:p>
          <w:p w14:paraId="553F37E3" w14:textId="0D216C41" w:rsidR="002833BC" w:rsidRP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 validation logic defined and documented</w:t>
            </w:r>
          </w:p>
        </w:tc>
        <w:tc>
          <w:tcPr>
            <w:tcW w:w="1984" w:type="dxa"/>
          </w:tcPr>
          <w:p w14:paraId="7092DA26" w14:textId="024556B8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data includes metadata on data origin and quality</w:t>
            </w:r>
          </w:p>
          <w:p w14:paraId="754FF22D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6A3485B8" w14:textId="47394BE3" w:rsidR="002833BC" w:rsidRDefault="626C02B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proofErr w:type="spellStart"/>
            <w:r w:rsidRPr="3AA8EF94">
              <w:rPr>
                <w:sz w:val="18"/>
                <w:szCs w:val="18"/>
              </w:rPr>
              <w:t>Modeling</w:t>
            </w:r>
            <w:proofErr w:type="spellEnd"/>
            <w:r w:rsidRPr="3AA8EF94">
              <w:rPr>
                <w:sz w:val="18"/>
                <w:szCs w:val="18"/>
              </w:rPr>
              <w:t xml:space="preserve"> methodologies available in the public deliverables</w:t>
            </w:r>
          </w:p>
          <w:p w14:paraId="73153385" w14:textId="3236C995" w:rsidR="002833BC" w:rsidRDefault="626C02B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 xml:space="preserve">Open </w:t>
            </w:r>
            <w:proofErr w:type="gramStart"/>
            <w:r w:rsidRPr="3AA8EF94">
              <w:rPr>
                <w:sz w:val="18"/>
                <w:szCs w:val="18"/>
              </w:rPr>
              <w:t>data based</w:t>
            </w:r>
            <w:proofErr w:type="gramEnd"/>
            <w:r w:rsidRPr="3AA8EF94">
              <w:rPr>
                <w:sz w:val="18"/>
                <w:szCs w:val="18"/>
              </w:rPr>
              <w:t xml:space="preserve"> models available through SECURED’s Innohub</w:t>
            </w:r>
          </w:p>
          <w:p w14:paraId="7C526885" w14:textId="75536C30" w:rsidR="002833BC" w:rsidRDefault="626C02B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Code is open source</w:t>
            </w:r>
          </w:p>
          <w:p w14:paraId="170AAC13" w14:textId="7776DA5B" w:rsidR="002833BC" w:rsidRDefault="002833BC" w:rsidP="3AA8EF94">
            <w:pPr>
              <w:jc w:val="center"/>
            </w:pPr>
          </w:p>
        </w:tc>
        <w:tc>
          <w:tcPr>
            <w:tcW w:w="1870" w:type="dxa"/>
          </w:tcPr>
          <w:p w14:paraId="19D0106C" w14:textId="72E101A4" w:rsidR="002833BC" w:rsidRPr="0043411B" w:rsidRDefault="4FC27DF1" w:rsidP="13C23481">
            <w:pPr>
              <w:pStyle w:val="Lijstalinea"/>
              <w:numPr>
                <w:ilvl w:val="0"/>
                <w:numId w:val="7"/>
              </w:numPr>
              <w:jc w:val="both"/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t>To</w:t>
            </w:r>
            <w:r w:rsidR="2CA6210A" w:rsidRPr="3CE3A09A">
              <w:rPr>
                <w:sz w:val="18"/>
                <w:szCs w:val="18"/>
              </w:rPr>
              <w:t xml:space="preserve"> </w:t>
            </w:r>
            <w:r w:rsidRPr="3CE3A09A">
              <w:rPr>
                <w:sz w:val="18"/>
                <w:szCs w:val="18"/>
              </w:rPr>
              <w:t>preserve privacy, synthetic data avoids including any meta-data referring to its origin / patients whose features it includes.</w:t>
            </w:r>
          </w:p>
          <w:p w14:paraId="7975ED3C" w14:textId="50B08FFD" w:rsidR="002833BC" w:rsidRPr="0043411B" w:rsidRDefault="05BE1605" w:rsidP="13C23481">
            <w:pPr>
              <w:pStyle w:val="Lijstalinea"/>
              <w:numPr>
                <w:ilvl w:val="0"/>
                <w:numId w:val="7"/>
              </w:numPr>
              <w:jc w:val="both"/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Code is open source</w:t>
            </w:r>
          </w:p>
          <w:p w14:paraId="0F7814D2" w14:textId="7ED5C2AD" w:rsidR="002833BC" w:rsidRPr="0043411B" w:rsidRDefault="05BE1605" w:rsidP="13C23481">
            <w:pPr>
              <w:pStyle w:val="Lijstalinea"/>
              <w:numPr>
                <w:ilvl w:val="0"/>
                <w:numId w:val="7"/>
              </w:numPr>
              <w:jc w:val="both"/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Methodology is documented</w:t>
            </w:r>
          </w:p>
        </w:tc>
        <w:tc>
          <w:tcPr>
            <w:tcW w:w="1984" w:type="dxa"/>
          </w:tcPr>
          <w:p w14:paraId="548A9ABB" w14:textId="77777777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sets include standardised metrics (e.g., resemblance, utility, privacy)</w:t>
            </w:r>
          </w:p>
          <w:p w14:paraId="645ED55E" w14:textId="77777777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generation metadata (e.g., model type, input variables) is provided</w:t>
            </w:r>
          </w:p>
          <w:p w14:paraId="0CC36D72" w14:textId="252C6465" w:rsidR="002833BC" w:rsidRP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0043411B">
              <w:rPr>
                <w:sz w:val="18"/>
                <w:szCs w:val="18"/>
              </w:rPr>
              <w:t xml:space="preserve">Full training configs are withheld to </w:t>
            </w:r>
            <w:r w:rsidRPr="0043411B">
              <w:rPr>
                <w:sz w:val="18"/>
                <w:szCs w:val="18"/>
              </w:rPr>
              <w:lastRenderedPageBreak/>
              <w:t>protect data security</w:t>
            </w:r>
          </w:p>
        </w:tc>
        <w:tc>
          <w:tcPr>
            <w:tcW w:w="1988" w:type="dxa"/>
          </w:tcPr>
          <w:p w14:paraId="0345F784" w14:textId="77777777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ach synthetic dataset is delivered with a model card and dataset card</w:t>
            </w:r>
          </w:p>
          <w:p w14:paraId="404A67E2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46C6E4D4" w14:textId="78374654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s to publish key deliverables</w:t>
            </w:r>
          </w:p>
          <w:p w14:paraId="2B27FFE4" w14:textId="49AFCFF4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IA platform intended for external public access</w:t>
            </w:r>
          </w:p>
          <w:p w14:paraId="01802F28" w14:textId="12EF953F" w:rsidR="002833BC" w:rsidRDefault="002833BC" w:rsidP="0043411B">
            <w:pPr>
              <w:jc w:val="center"/>
              <w:rPr>
                <w:sz w:val="18"/>
                <w:szCs w:val="18"/>
              </w:rPr>
            </w:pPr>
          </w:p>
        </w:tc>
      </w:tr>
      <w:tr w:rsidR="002833BC" w:rsidRPr="00161D05" w14:paraId="3FE6A83E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7ECE8C9C" w14:textId="54C8C5F9" w:rsidR="002833BC" w:rsidRDefault="00A37161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cal/Regulatory Alignment</w:t>
            </w:r>
          </w:p>
        </w:tc>
        <w:tc>
          <w:tcPr>
            <w:tcW w:w="2031" w:type="dxa"/>
          </w:tcPr>
          <w:p w14:paraId="1E2B15C0" w14:textId="6207F0E7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R-compliant by design</w:t>
            </w:r>
          </w:p>
          <w:p w14:paraId="6C9182BB" w14:textId="16AF43E9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cal approval required per clinical site</w:t>
            </w:r>
          </w:p>
          <w:p w14:paraId="54F536BB" w14:textId="63B960BF" w:rsidR="002833BC" w:rsidRP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pseudonymisation and consent-based inclusion</w:t>
            </w:r>
          </w:p>
        </w:tc>
        <w:tc>
          <w:tcPr>
            <w:tcW w:w="1984" w:type="dxa"/>
          </w:tcPr>
          <w:p w14:paraId="1108CCD1" w14:textId="2AAB60A3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R compliance prioritized</w:t>
            </w:r>
          </w:p>
          <w:p w14:paraId="240E32BB" w14:textId="34BBD8EE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gned with AI act and upcoming EHDS regulation</w:t>
            </w:r>
          </w:p>
          <w:p w14:paraId="5E4179BA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0A07E9EB" w14:textId="013561C1" w:rsidR="002833BC" w:rsidRDefault="5EFB9A1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Compliant with GDPR and AI act</w:t>
            </w:r>
          </w:p>
          <w:p w14:paraId="43F8DA0C" w14:textId="10CDCDEE" w:rsidR="002833BC" w:rsidRDefault="5EFB9A1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Adheres to local partner regulations</w:t>
            </w:r>
          </w:p>
          <w:p w14:paraId="10E7AD97" w14:textId="32B3805E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22FB253E" w14:textId="705D1CCC" w:rsidR="002833BC" w:rsidRDefault="1D3EAB3F" w:rsidP="3CE3A09A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3CE3A09A">
              <w:rPr>
                <w:sz w:val="18"/>
                <w:szCs w:val="18"/>
              </w:rPr>
              <w:t>Project</w:t>
            </w:r>
            <w:r w:rsidR="64E0F024" w:rsidRPr="3CE3A09A">
              <w:rPr>
                <w:sz w:val="18"/>
                <w:szCs w:val="18"/>
              </w:rPr>
              <w:t xml:space="preserve"> is regulatory compliant</w:t>
            </w:r>
          </w:p>
        </w:tc>
        <w:tc>
          <w:tcPr>
            <w:tcW w:w="1984" w:type="dxa"/>
          </w:tcPr>
          <w:p w14:paraId="59C15BC6" w14:textId="013561C1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t with GDPR and AI act</w:t>
            </w:r>
          </w:p>
          <w:p w14:paraId="6325AA39" w14:textId="10CDCDEE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eres to local partner regulations</w:t>
            </w:r>
          </w:p>
          <w:p w14:paraId="17D07585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4261EFD0" w14:textId="1C3F333C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s GDPR and AI Act</w:t>
            </w:r>
          </w:p>
          <w:p w14:paraId="3339396C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3F9D4E3A" w14:textId="29295C3A" w:rsidR="0043411B" w:rsidRDefault="0043411B" w:rsidP="0043411B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t with GDPR and AI Act</w:t>
            </w:r>
          </w:p>
          <w:p w14:paraId="355CB05D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</w:tr>
      <w:tr w:rsidR="00E9494E" w:rsidRPr="00161D05" w14:paraId="6A5CDA7A" w14:textId="77777777" w:rsidTr="631B00F3">
        <w:tc>
          <w:tcPr>
            <w:tcW w:w="16125" w:type="dxa"/>
            <w:gridSpan w:val="9"/>
            <w:shd w:val="clear" w:color="auto" w:fill="D1D1D1" w:themeFill="background2" w:themeFillShade="E6"/>
          </w:tcPr>
          <w:p w14:paraId="4727410A" w14:textId="6BD4A767" w:rsidR="00E9494E" w:rsidRPr="00382827" w:rsidRDefault="00E9494E" w:rsidP="00395C95">
            <w:pPr>
              <w:pStyle w:val="Lijstalinea"/>
              <w:numPr>
                <w:ilvl w:val="0"/>
                <w:numId w:val="21"/>
              </w:num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novation and ecosystem contribution</w:t>
            </w:r>
          </w:p>
          <w:p w14:paraId="47F703E2" w14:textId="7E56FA68" w:rsidR="00E9494E" w:rsidRDefault="00E9494E" w:rsidP="00395C95">
            <w:pPr>
              <w:ind w:left="360"/>
              <w:rPr>
                <w:b/>
                <w:bCs/>
              </w:rPr>
            </w:pPr>
            <w:r>
              <w:rPr>
                <w:i/>
                <w:iCs/>
                <w:sz w:val="20"/>
                <w:szCs w:val="20"/>
              </w:rPr>
              <w:t>Highlights broader contributions like tools, standards, or collaboration models shared with others</w:t>
            </w:r>
          </w:p>
        </w:tc>
      </w:tr>
      <w:tr w:rsidR="002833BC" w:rsidRPr="00161D05" w14:paraId="32ACA982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0ED11ECE" w14:textId="4C4BFDCE" w:rsidR="002833BC" w:rsidRDefault="00EF0255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 Innovations</w:t>
            </w:r>
          </w:p>
        </w:tc>
        <w:tc>
          <w:tcPr>
            <w:tcW w:w="2031" w:type="dxa"/>
          </w:tcPr>
          <w:p w14:paraId="74C6E636" w14:textId="3F77645F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border ETL pipelines</w:t>
            </w:r>
          </w:p>
          <w:p w14:paraId="0B5FD78E" w14:textId="0524488D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ation-based synthetic image generation</w:t>
            </w:r>
          </w:p>
          <w:p w14:paraId="079774DE" w14:textId="1A7BA80A" w:rsidR="002833BC" w:rsidRP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derated validation architecture with privacy safeguards</w:t>
            </w:r>
          </w:p>
        </w:tc>
        <w:tc>
          <w:tcPr>
            <w:tcW w:w="1984" w:type="dxa"/>
          </w:tcPr>
          <w:p w14:paraId="14EA34AB" w14:textId="783398F9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data generation and evaluation pipelines</w:t>
            </w:r>
          </w:p>
          <w:p w14:paraId="552CBFF3" w14:textId="7049EEC0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 of the Health Data Hub</w:t>
            </w:r>
          </w:p>
          <w:p w14:paraId="586B2CAF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7AF65DE2" w14:textId="53765323" w:rsidR="002833BC" w:rsidRDefault="149EE5A0" w:rsidP="3AA8EF94">
            <w:pPr>
              <w:pStyle w:val="Lijstalinea"/>
              <w:numPr>
                <w:ilvl w:val="0"/>
                <w:numId w:val="25"/>
              </w:numPr>
            </w:pPr>
            <w:r w:rsidRPr="3AA8EF94">
              <w:rPr>
                <w:sz w:val="18"/>
                <w:szCs w:val="18"/>
              </w:rPr>
              <w:t>Synthetic data generation methods and models</w:t>
            </w:r>
          </w:p>
          <w:p w14:paraId="11FBDE57" w14:textId="4A315964" w:rsidR="002833BC" w:rsidRDefault="149EE5A0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Privacy preserving tools and services</w:t>
            </w:r>
          </w:p>
          <w:p w14:paraId="237C780B" w14:textId="1EEDAF90" w:rsidR="002833BC" w:rsidRDefault="149EE5A0" w:rsidP="3AA8EF94">
            <w:pPr>
              <w:pStyle w:val="Lijstalinea"/>
              <w:numPr>
                <w:ilvl w:val="0"/>
                <w:numId w:val="25"/>
              </w:numPr>
            </w:pPr>
            <w:r w:rsidRPr="3AA8EF94">
              <w:rPr>
                <w:sz w:val="18"/>
                <w:szCs w:val="18"/>
              </w:rPr>
              <w:t xml:space="preserve">Development of the Secure and </w:t>
            </w:r>
            <w:r w:rsidR="3C8E00DB" w:rsidRPr="3AA8EF94">
              <w:rPr>
                <w:sz w:val="18"/>
                <w:szCs w:val="18"/>
              </w:rPr>
              <w:t>Trusted decentralized data processing</w:t>
            </w:r>
            <w:r w:rsidRPr="3AA8EF94">
              <w:rPr>
                <w:sz w:val="18"/>
                <w:szCs w:val="18"/>
              </w:rPr>
              <w:t xml:space="preserve"> Hub</w:t>
            </w:r>
          </w:p>
          <w:p w14:paraId="229E0CB8" w14:textId="4E33CFCF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2746B260" w14:textId="5F36E234" w:rsidR="002833BC" w:rsidRDefault="11FCF530" w:rsidP="13C23481">
            <w:pPr>
              <w:pStyle w:val="Lijstalinea"/>
              <w:numPr>
                <w:ilvl w:val="0"/>
                <w:numId w:val="4"/>
              </w:numPr>
            </w:pPr>
            <w:r w:rsidRPr="13C23481">
              <w:rPr>
                <w:sz w:val="18"/>
                <w:szCs w:val="18"/>
              </w:rPr>
              <w:t xml:space="preserve">Scaling up </w:t>
            </w:r>
            <w:proofErr w:type="gramStart"/>
            <w:r w:rsidRPr="13C23481">
              <w:rPr>
                <w:sz w:val="18"/>
                <w:szCs w:val="18"/>
              </w:rPr>
              <w:t>of  MPC</w:t>
            </w:r>
            <w:proofErr w:type="gramEnd"/>
            <w:r w:rsidRPr="13C23481">
              <w:rPr>
                <w:sz w:val="18"/>
                <w:szCs w:val="18"/>
              </w:rPr>
              <w:t xml:space="preserve"> and FL technology</w:t>
            </w:r>
          </w:p>
          <w:p w14:paraId="16F84F67" w14:textId="16842D22" w:rsidR="002833BC" w:rsidRDefault="5ACE51FF" w:rsidP="13C23481">
            <w:pPr>
              <w:pStyle w:val="Lijstalinea"/>
              <w:numPr>
                <w:ilvl w:val="0"/>
                <w:numId w:val="4"/>
              </w:numPr>
            </w:pPr>
            <w:r w:rsidRPr="13C23481">
              <w:rPr>
                <w:sz w:val="18"/>
                <w:szCs w:val="18"/>
              </w:rPr>
              <w:t>Improvement of security of federated AI (next to privacy)</w:t>
            </w:r>
          </w:p>
          <w:p w14:paraId="75B7E8A9" w14:textId="12315C6E" w:rsidR="002833BC" w:rsidRDefault="002833BC" w:rsidP="13C23481"/>
          <w:p w14:paraId="245AABD6" w14:textId="0C33B15B" w:rsidR="002833BC" w:rsidRDefault="002833BC" w:rsidP="13C23481">
            <w:pPr>
              <w:pStyle w:val="Lijstalinea"/>
              <w:ind w:left="360"/>
              <w:jc w:val="center"/>
            </w:pPr>
          </w:p>
        </w:tc>
        <w:tc>
          <w:tcPr>
            <w:tcW w:w="1984" w:type="dxa"/>
          </w:tcPr>
          <w:p w14:paraId="5F5940F9" w14:textId="1A86964F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derated node infrastructure</w:t>
            </w:r>
          </w:p>
          <w:p w14:paraId="31763CEF" w14:textId="70DA827A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G and evaluation pipelines</w:t>
            </w:r>
          </w:p>
          <w:p w14:paraId="0495CD6B" w14:textId="068F5054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OP-compatible federated AI models</w:t>
            </w:r>
          </w:p>
          <w:p w14:paraId="457F0509" w14:textId="2E7C28F3" w:rsidR="002833BC" w:rsidRP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cy-preserving tools for paediatric rare disease research</w:t>
            </w:r>
          </w:p>
        </w:tc>
        <w:tc>
          <w:tcPr>
            <w:tcW w:w="1988" w:type="dxa"/>
          </w:tcPr>
          <w:p w14:paraId="6C3BAF7E" w14:textId="0349B76E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 library for data quality evaluation (input and generated data)</w:t>
            </w:r>
          </w:p>
          <w:p w14:paraId="56289FC8" w14:textId="77777777" w:rsidR="00EF0255" w:rsidRDefault="00EF0255" w:rsidP="00EF0255">
            <w:pPr>
              <w:pStyle w:val="Lijstalinea"/>
              <w:ind w:left="360"/>
              <w:rPr>
                <w:sz w:val="18"/>
                <w:szCs w:val="18"/>
              </w:rPr>
            </w:pPr>
          </w:p>
          <w:p w14:paraId="34F1115F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6F868FA6" w14:textId="33EC8235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 model development and enhancement</w:t>
            </w:r>
          </w:p>
          <w:p w14:paraId="671B9380" w14:textId="063ABC05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ptation of models for federated networks (FN)</w:t>
            </w:r>
          </w:p>
          <w:p w14:paraId="7360CD21" w14:textId="594D4E3C" w:rsid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IA platform and infrastructure development</w:t>
            </w:r>
          </w:p>
          <w:p w14:paraId="1F3440F5" w14:textId="30CCA989" w:rsidR="002833BC" w:rsidRPr="00EF0255" w:rsidRDefault="00EF0255" w:rsidP="00EF0255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data generation and benchmarking pipeline</w:t>
            </w:r>
          </w:p>
        </w:tc>
      </w:tr>
      <w:tr w:rsidR="002833BC" w:rsidRPr="00161D05" w14:paraId="3578B0ED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24EFA40A" w14:textId="704287AC" w:rsidR="002833BC" w:rsidRDefault="00EF0255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operability Features</w:t>
            </w:r>
          </w:p>
        </w:tc>
        <w:tc>
          <w:tcPr>
            <w:tcW w:w="2031" w:type="dxa"/>
          </w:tcPr>
          <w:p w14:paraId="3BF70048" w14:textId="638A6554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OP Common Data Model (CDM)</w:t>
            </w:r>
          </w:p>
          <w:p w14:paraId="69662F66" w14:textId="7FE9734C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MED-CT, ORPHA, HPO, LOINC, ICD-10/11</w:t>
            </w:r>
          </w:p>
          <w:p w14:paraId="1874D5DF" w14:textId="4152A379" w:rsidR="002833BC" w:rsidRP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-RD platform common data elements</w:t>
            </w:r>
          </w:p>
        </w:tc>
        <w:tc>
          <w:tcPr>
            <w:tcW w:w="1984" w:type="dxa"/>
          </w:tcPr>
          <w:p w14:paraId="1A562637" w14:textId="1B05715E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OP Common Data Model (CDM)</w:t>
            </w:r>
          </w:p>
          <w:p w14:paraId="780C8DEF" w14:textId="78926BCD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 machine learning libraries</w:t>
            </w:r>
          </w:p>
          <w:p w14:paraId="553D955E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740C444C" w14:textId="0E46998E" w:rsidR="002833BC" w:rsidRDefault="68A2AC2F" w:rsidP="3AA8EF94">
            <w:pPr>
              <w:pStyle w:val="Lijstalinea"/>
              <w:numPr>
                <w:ilvl w:val="0"/>
                <w:numId w:val="3"/>
              </w:numPr>
              <w:jc w:val="both"/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Python machine learning library integrations</w:t>
            </w:r>
          </w:p>
          <w:p w14:paraId="36980A52" w14:textId="6D6064AB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2516B195" w14:textId="10CF3921" w:rsidR="002833BC" w:rsidRDefault="160D4D0A" w:rsidP="13C23481">
            <w:pPr>
              <w:pStyle w:val="Lijstalinea"/>
              <w:numPr>
                <w:ilvl w:val="0"/>
                <w:numId w:val="3"/>
              </w:numPr>
              <w:jc w:val="both"/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HL7 FHIR &amp; DICOM standards</w:t>
            </w:r>
          </w:p>
          <w:p w14:paraId="6380EFAE" w14:textId="471F0251" w:rsidR="002833BC" w:rsidRDefault="160D4D0A" w:rsidP="13C23481">
            <w:pPr>
              <w:pStyle w:val="Lijstalinea"/>
              <w:numPr>
                <w:ilvl w:val="0"/>
                <w:numId w:val="3"/>
              </w:numPr>
              <w:jc w:val="both"/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Conversion from OMOP</w:t>
            </w:r>
          </w:p>
          <w:p w14:paraId="01D0B719" w14:textId="370DC2BA" w:rsidR="002833BC" w:rsidRDefault="160D4D0A" w:rsidP="13C23481">
            <w:pPr>
              <w:pStyle w:val="Lijstalinea"/>
              <w:numPr>
                <w:ilvl w:val="0"/>
                <w:numId w:val="3"/>
              </w:numPr>
              <w:jc w:val="both"/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Python machine learning library integrations</w:t>
            </w:r>
          </w:p>
        </w:tc>
        <w:tc>
          <w:tcPr>
            <w:tcW w:w="1984" w:type="dxa"/>
          </w:tcPr>
          <w:p w14:paraId="243E8552" w14:textId="3427C51C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OP Common Data Model (CDM)</w:t>
            </w:r>
          </w:p>
          <w:p w14:paraId="42976EED" w14:textId="536A824D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-based ML and federated learning libraries</w:t>
            </w:r>
          </w:p>
          <w:p w14:paraId="3F0CDC40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38159353" w14:textId="08CF22C3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OP Common Data Model (CDM)</w:t>
            </w:r>
          </w:p>
          <w:p w14:paraId="66486C68" w14:textId="27B456AB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-based ML and deep learning libraries</w:t>
            </w:r>
          </w:p>
          <w:p w14:paraId="6B6A567F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4C6DADB2" w14:textId="5EB50106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OP Common Data Model (CDM)</w:t>
            </w:r>
          </w:p>
          <w:p w14:paraId="37C2EAD7" w14:textId="0D7BB46F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ER federated network</w:t>
            </w:r>
          </w:p>
          <w:p w14:paraId="69852F69" w14:textId="01888A45" w:rsidR="002833BC" w:rsidRP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 libraries for ML, DL, and LLMs</w:t>
            </w:r>
          </w:p>
        </w:tc>
      </w:tr>
      <w:tr w:rsidR="002833BC" w:rsidRPr="00161D05" w14:paraId="5E49F932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72284F82" w14:textId="2286117C" w:rsidR="002833BC" w:rsidRDefault="00EF0255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ontribution to Ecosystem</w:t>
            </w:r>
          </w:p>
        </w:tc>
        <w:tc>
          <w:tcPr>
            <w:tcW w:w="2031" w:type="dxa"/>
          </w:tcPr>
          <w:p w14:paraId="667EA3E4" w14:textId="4FF4FBAC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monised rare haematological disease (RHD) datasets</w:t>
            </w:r>
          </w:p>
          <w:p w14:paraId="1CAC1EC9" w14:textId="232A1334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ated electronic Case Report Forms (eCRFs)</w:t>
            </w:r>
          </w:p>
          <w:p w14:paraId="0F7F1F26" w14:textId="63254DDF" w:rsidR="002833BC" w:rsidRP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ls and protocols for synthetic data validation</w:t>
            </w:r>
          </w:p>
        </w:tc>
        <w:tc>
          <w:tcPr>
            <w:tcW w:w="1984" w:type="dxa"/>
          </w:tcPr>
          <w:p w14:paraId="2929426C" w14:textId="77138361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line for synthetic data generation (SDG) and quality evaluation</w:t>
            </w:r>
          </w:p>
          <w:p w14:paraId="1ADA9E18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4B526E6C" w14:textId="66E4AA69" w:rsidR="002833BC" w:rsidRDefault="396ADACE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Anonymisation and Reidentification tools</w:t>
            </w:r>
          </w:p>
          <w:p w14:paraId="78F1E43B" w14:textId="31C69121" w:rsidR="002833BC" w:rsidRDefault="0DC4D3BB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 xml:space="preserve">Methodologies to </w:t>
            </w:r>
            <w:proofErr w:type="spellStart"/>
            <w:r w:rsidRPr="3AA8EF94">
              <w:rPr>
                <w:sz w:val="18"/>
                <w:szCs w:val="18"/>
              </w:rPr>
              <w:t>asssess</w:t>
            </w:r>
            <w:proofErr w:type="spellEnd"/>
            <w:r w:rsidRPr="3AA8EF94">
              <w:rPr>
                <w:sz w:val="18"/>
                <w:szCs w:val="18"/>
              </w:rPr>
              <w:t xml:space="preserve"> privacy leak through attacks to models</w:t>
            </w:r>
          </w:p>
          <w:p w14:paraId="613D94A6" w14:textId="599A2609" w:rsidR="002833BC" w:rsidRDefault="396ADACE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Generative models</w:t>
            </w:r>
          </w:p>
          <w:p w14:paraId="601C0315" w14:textId="5A446DCB" w:rsidR="002833BC" w:rsidRDefault="396ADACE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proofErr w:type="spellStart"/>
            <w:r w:rsidRPr="3AA8EF94">
              <w:rPr>
                <w:sz w:val="18"/>
                <w:szCs w:val="18"/>
              </w:rPr>
              <w:t>SynthVal</w:t>
            </w:r>
            <w:proofErr w:type="spellEnd"/>
            <w:r w:rsidRPr="3AA8EF94">
              <w:rPr>
                <w:sz w:val="18"/>
                <w:szCs w:val="18"/>
              </w:rPr>
              <w:t xml:space="preserve"> library for synthetic data quality assessment</w:t>
            </w:r>
          </w:p>
          <w:p w14:paraId="1E35696E" w14:textId="129EA476" w:rsidR="002833BC" w:rsidRDefault="396ADACE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Secure Multiparty Computation</w:t>
            </w:r>
            <w:r w:rsidR="706BDC8F" w:rsidRPr="3AA8EF94">
              <w:rPr>
                <w:sz w:val="18"/>
                <w:szCs w:val="18"/>
              </w:rPr>
              <w:t xml:space="preserve">, Homomorphic </w:t>
            </w:r>
            <w:proofErr w:type="spellStart"/>
            <w:r w:rsidR="706BDC8F" w:rsidRPr="3AA8EF94">
              <w:rPr>
                <w:sz w:val="18"/>
                <w:szCs w:val="18"/>
              </w:rPr>
              <w:t>Encription</w:t>
            </w:r>
            <w:proofErr w:type="spellEnd"/>
            <w:r w:rsidRPr="3AA8EF94">
              <w:rPr>
                <w:sz w:val="18"/>
                <w:szCs w:val="18"/>
              </w:rPr>
              <w:t xml:space="preserve"> and Federated Learning frameworks</w:t>
            </w:r>
          </w:p>
          <w:p w14:paraId="4A0F8196" w14:textId="6C4F73BC" w:rsidR="002833BC" w:rsidRDefault="6B6F3C2C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proofErr w:type="spellStart"/>
            <w:r w:rsidRPr="3AA8EF94">
              <w:rPr>
                <w:sz w:val="18"/>
                <w:szCs w:val="18"/>
              </w:rPr>
              <w:t>InnoHub</w:t>
            </w:r>
            <w:proofErr w:type="spellEnd"/>
            <w:r w:rsidRPr="3AA8EF94">
              <w:rPr>
                <w:sz w:val="18"/>
                <w:szCs w:val="18"/>
              </w:rPr>
              <w:t xml:space="preserve"> platform</w:t>
            </w:r>
          </w:p>
          <w:p w14:paraId="3F238066" w14:textId="2F990D3B" w:rsidR="002833BC" w:rsidRDefault="6B6F3C2C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Generated synthetic data and models</w:t>
            </w:r>
          </w:p>
          <w:p w14:paraId="4FEFB56A" w14:textId="0657B6F8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14:paraId="3A0F9447" w14:textId="7D6CEFE5" w:rsidR="002833BC" w:rsidRDefault="10CF8F25" w:rsidP="13C23481">
            <w:pPr>
              <w:pStyle w:val="Lijstalinea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 xml:space="preserve">Use case in diagnosis of prostate cancer </w:t>
            </w:r>
          </w:p>
        </w:tc>
        <w:tc>
          <w:tcPr>
            <w:tcW w:w="1984" w:type="dxa"/>
          </w:tcPr>
          <w:p w14:paraId="42A41A72" w14:textId="5ADE731F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ediatric rare disease cohorts</w:t>
            </w:r>
          </w:p>
          <w:p w14:paraId="35C684D4" w14:textId="512A45F4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derated training pipelines</w:t>
            </w:r>
          </w:p>
          <w:p w14:paraId="3FC9E2FF" w14:textId="4BA04A92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data resources</w:t>
            </w:r>
          </w:p>
          <w:p w14:paraId="02B8296F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5F5997EE" w14:textId="36AF3275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nymisation toolkit</w:t>
            </w:r>
          </w:p>
          <w:p w14:paraId="09E08368" w14:textId="599A2609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ive models</w:t>
            </w:r>
          </w:p>
          <w:p w14:paraId="117BEBD3" w14:textId="649464F2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yMDMA</w:t>
            </w:r>
            <w:proofErr w:type="spellEnd"/>
            <w:r>
              <w:rPr>
                <w:sz w:val="18"/>
                <w:szCs w:val="18"/>
              </w:rPr>
              <w:t xml:space="preserve"> library for data quality assessment</w:t>
            </w:r>
          </w:p>
          <w:p w14:paraId="6E1A3F4B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2" w:type="dxa"/>
          </w:tcPr>
          <w:p w14:paraId="2BF18922" w14:textId="5144251E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IA platform for SDG</w:t>
            </w:r>
          </w:p>
          <w:p w14:paraId="3B77F36C" w14:textId="183B597A" w:rsid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ed synthetic datasets and comparative studies</w:t>
            </w:r>
          </w:p>
          <w:p w14:paraId="7FFB1462" w14:textId="568470D2" w:rsidR="002833BC" w:rsidRPr="00C208D1" w:rsidRDefault="00C208D1" w:rsidP="00C208D1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evaluation pipeline</w:t>
            </w:r>
          </w:p>
        </w:tc>
      </w:tr>
      <w:tr w:rsidR="002833BC" w:rsidRPr="00161D05" w14:paraId="04D1687F" w14:textId="77777777" w:rsidTr="631B00F3">
        <w:trPr>
          <w:gridAfter w:val="1"/>
          <w:wAfter w:w="12" w:type="dxa"/>
        </w:trPr>
        <w:tc>
          <w:tcPr>
            <w:tcW w:w="2223" w:type="dxa"/>
          </w:tcPr>
          <w:p w14:paraId="56E9EE45" w14:textId="65DADC09" w:rsidR="002833BC" w:rsidRDefault="00EF0255" w:rsidP="00283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 Questions/Gaps</w:t>
            </w:r>
          </w:p>
        </w:tc>
        <w:tc>
          <w:tcPr>
            <w:tcW w:w="2031" w:type="dxa"/>
          </w:tcPr>
          <w:p w14:paraId="6EC1E13A" w14:textId="5FDD8C12" w:rsidR="00560479" w:rsidRDefault="00560479" w:rsidP="0056047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erm scalability to other rare haematological diseases (RHDs)</w:t>
            </w:r>
          </w:p>
          <w:p w14:paraId="0AEE9F59" w14:textId="6FF9A6D9" w:rsidR="00560479" w:rsidRDefault="00560479" w:rsidP="0056047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exploitation model (research vs. commercial use)</w:t>
            </w:r>
          </w:p>
          <w:p w14:paraId="4DE474AD" w14:textId="5462C4FE" w:rsidR="00560479" w:rsidRDefault="00560479" w:rsidP="0056047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acceptance of synthetic data standards</w:t>
            </w:r>
          </w:p>
          <w:p w14:paraId="6766B79D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4273B8E" w14:textId="4D46EF23" w:rsidR="002833BC" w:rsidRPr="00560479" w:rsidRDefault="7F442211" w:rsidP="631B00F3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631B00F3">
              <w:rPr>
                <w:sz w:val="18"/>
                <w:szCs w:val="18"/>
              </w:rPr>
              <w:t>Regulatory acceptance of synthetic data and federated learning standards</w:t>
            </w:r>
          </w:p>
          <w:p w14:paraId="6A9EE71C" w14:textId="5CE0B728" w:rsidR="002833BC" w:rsidRPr="00560479" w:rsidRDefault="002833BC" w:rsidP="005604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41" w:type="dxa"/>
          </w:tcPr>
          <w:p w14:paraId="547DBA48" w14:textId="133246B4" w:rsidR="002833BC" w:rsidRDefault="39A0DB7A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Scalability to broader use cases beyond project timeframe</w:t>
            </w:r>
          </w:p>
          <w:p w14:paraId="6B3B23EB" w14:textId="0B05D8D9" w:rsidR="002833BC" w:rsidRDefault="39A0DB7A" w:rsidP="3AA8EF94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Quantification of the privacy leak for all the developed models</w:t>
            </w:r>
          </w:p>
          <w:p w14:paraId="7B62515D" w14:textId="3F367056" w:rsidR="002833BC" w:rsidRDefault="39A0DB7A" w:rsidP="00B41E61">
            <w:pPr>
              <w:pStyle w:val="Lijstalinea"/>
              <w:numPr>
                <w:ilvl w:val="0"/>
                <w:numId w:val="25"/>
              </w:numPr>
              <w:spacing w:line="259" w:lineRule="auto"/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Further improvement of model quality to better match real data</w:t>
            </w:r>
          </w:p>
          <w:p w14:paraId="6D151EA5" w14:textId="348FF738" w:rsidR="002833BC" w:rsidRDefault="39A0DB7A" w:rsidP="3AA8EF94">
            <w:pPr>
              <w:pStyle w:val="Lijstalinea"/>
              <w:numPr>
                <w:ilvl w:val="0"/>
                <w:numId w:val="25"/>
              </w:numPr>
              <w:spacing w:line="259" w:lineRule="auto"/>
              <w:rPr>
                <w:sz w:val="18"/>
                <w:szCs w:val="18"/>
              </w:rPr>
            </w:pPr>
            <w:r w:rsidRPr="3AA8EF94">
              <w:rPr>
                <w:sz w:val="18"/>
                <w:szCs w:val="18"/>
              </w:rPr>
              <w:t>Metadata for traceability and trustability on the synthetic data</w:t>
            </w:r>
          </w:p>
        </w:tc>
        <w:tc>
          <w:tcPr>
            <w:tcW w:w="1870" w:type="dxa"/>
          </w:tcPr>
          <w:p w14:paraId="1423E3A6" w14:textId="001B03C1" w:rsidR="002833BC" w:rsidRDefault="4BE9ECFC" w:rsidP="13C23481">
            <w:pPr>
              <w:jc w:val="center"/>
              <w:rPr>
                <w:sz w:val="18"/>
                <w:szCs w:val="18"/>
              </w:rPr>
            </w:pPr>
            <w:r w:rsidRPr="13C23481">
              <w:rPr>
                <w:sz w:val="18"/>
                <w:szCs w:val="18"/>
              </w:rPr>
              <w:t>Too early to assess open challenges</w:t>
            </w:r>
          </w:p>
          <w:p w14:paraId="5E459B59" w14:textId="7CA7B231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8DB80F3" w14:textId="133246B4" w:rsidR="00560479" w:rsidRDefault="00560479" w:rsidP="0056047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lability to broader use cases beyond project timeframe</w:t>
            </w:r>
          </w:p>
          <w:p w14:paraId="4782BA18" w14:textId="77777777" w:rsidR="00560479" w:rsidRPr="00560479" w:rsidRDefault="00560479" w:rsidP="00560479">
            <w:pPr>
              <w:rPr>
                <w:sz w:val="18"/>
                <w:szCs w:val="18"/>
              </w:rPr>
            </w:pPr>
          </w:p>
          <w:p w14:paraId="2F658577" w14:textId="77777777" w:rsidR="002833BC" w:rsidRDefault="002833BC" w:rsidP="002833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8" w:type="dxa"/>
          </w:tcPr>
          <w:p w14:paraId="11AE1F5F" w14:textId="53A04E51" w:rsidR="00560479" w:rsidRDefault="00560479" w:rsidP="0056047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to quantify and certify privacy leakage</w:t>
            </w:r>
          </w:p>
          <w:p w14:paraId="5F319218" w14:textId="780F8A4D" w:rsidR="00560479" w:rsidRDefault="00560479" w:rsidP="0056047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lenges with semantic and ontology alignment (e.g., SNOMED CT, HPO, LOINC)</w:t>
            </w:r>
          </w:p>
          <w:p w14:paraId="64BE01CA" w14:textId="51460EF9" w:rsidR="002833BC" w:rsidRPr="00560479" w:rsidRDefault="00560479" w:rsidP="00560479">
            <w:pPr>
              <w:pStyle w:val="Lijstalinea"/>
              <w:numPr>
                <w:ilvl w:val="0"/>
                <w:numId w:val="2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maintaining multimodal coherence across data types</w:t>
            </w:r>
          </w:p>
        </w:tc>
        <w:tc>
          <w:tcPr>
            <w:tcW w:w="1792" w:type="dxa"/>
          </w:tcPr>
          <w:p w14:paraId="6857A13C" w14:textId="6401D084" w:rsidR="002833BC" w:rsidRPr="00560479" w:rsidRDefault="00560479" w:rsidP="005604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 early to assess open challenges</w:t>
            </w:r>
          </w:p>
        </w:tc>
      </w:tr>
    </w:tbl>
    <w:p w14:paraId="1BE773EB" w14:textId="77777777" w:rsidR="003638A3" w:rsidRDefault="003638A3"/>
    <w:sectPr w:rsidR="003638A3" w:rsidSect="00BD7B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0DDAE"/>
    <w:multiLevelType w:val="hybridMultilevel"/>
    <w:tmpl w:val="268AD21E"/>
    <w:lvl w:ilvl="0" w:tplc="5CA216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E02675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23CEBC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E564A4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A4B18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4BA747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5C01F3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9945C6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2562A7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8436D"/>
    <w:multiLevelType w:val="hybridMultilevel"/>
    <w:tmpl w:val="76F661D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F65C3"/>
    <w:multiLevelType w:val="hybridMultilevel"/>
    <w:tmpl w:val="0F66F7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A617A0"/>
    <w:multiLevelType w:val="hybridMultilevel"/>
    <w:tmpl w:val="B71E8A4E"/>
    <w:lvl w:ilvl="0" w:tplc="726E81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09838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6A0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A4FA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88CF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DC3A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4841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3C76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B003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FA3D12"/>
    <w:multiLevelType w:val="hybridMultilevel"/>
    <w:tmpl w:val="2BD28CEE"/>
    <w:lvl w:ilvl="0" w:tplc="4350E36C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82622"/>
    <w:multiLevelType w:val="hybridMultilevel"/>
    <w:tmpl w:val="F684A96A"/>
    <w:lvl w:ilvl="0" w:tplc="E3E441E6">
      <w:start w:val="1"/>
      <w:numFmt w:val="decimal"/>
      <w:lvlText w:val="%1)"/>
      <w:lvlJc w:val="left"/>
      <w:pPr>
        <w:ind w:left="720" w:hanging="360"/>
      </w:pPr>
    </w:lvl>
    <w:lvl w:ilvl="1" w:tplc="70E20F30">
      <w:start w:val="1"/>
      <w:numFmt w:val="lowerLetter"/>
      <w:lvlText w:val="%2."/>
      <w:lvlJc w:val="left"/>
      <w:pPr>
        <w:ind w:left="1440" w:hanging="360"/>
      </w:pPr>
    </w:lvl>
    <w:lvl w:ilvl="2" w:tplc="F7C261BE">
      <w:start w:val="1"/>
      <w:numFmt w:val="lowerRoman"/>
      <w:lvlText w:val="%3."/>
      <w:lvlJc w:val="right"/>
      <w:pPr>
        <w:ind w:left="2160" w:hanging="180"/>
      </w:pPr>
    </w:lvl>
    <w:lvl w:ilvl="3" w:tplc="275A2948">
      <w:start w:val="1"/>
      <w:numFmt w:val="decimal"/>
      <w:lvlText w:val="%4."/>
      <w:lvlJc w:val="left"/>
      <w:pPr>
        <w:ind w:left="2880" w:hanging="360"/>
      </w:pPr>
    </w:lvl>
    <w:lvl w:ilvl="4" w:tplc="0382DAC8">
      <w:start w:val="1"/>
      <w:numFmt w:val="lowerLetter"/>
      <w:lvlText w:val="%5."/>
      <w:lvlJc w:val="left"/>
      <w:pPr>
        <w:ind w:left="3600" w:hanging="360"/>
      </w:pPr>
    </w:lvl>
    <w:lvl w:ilvl="5" w:tplc="B880ACD6">
      <w:start w:val="1"/>
      <w:numFmt w:val="lowerRoman"/>
      <w:lvlText w:val="%6."/>
      <w:lvlJc w:val="right"/>
      <w:pPr>
        <w:ind w:left="4320" w:hanging="180"/>
      </w:pPr>
    </w:lvl>
    <w:lvl w:ilvl="6" w:tplc="259E8F28">
      <w:start w:val="1"/>
      <w:numFmt w:val="decimal"/>
      <w:lvlText w:val="%7."/>
      <w:lvlJc w:val="left"/>
      <w:pPr>
        <w:ind w:left="5040" w:hanging="360"/>
      </w:pPr>
    </w:lvl>
    <w:lvl w:ilvl="7" w:tplc="7B04B558">
      <w:start w:val="1"/>
      <w:numFmt w:val="lowerLetter"/>
      <w:lvlText w:val="%8."/>
      <w:lvlJc w:val="left"/>
      <w:pPr>
        <w:ind w:left="5760" w:hanging="360"/>
      </w:pPr>
    </w:lvl>
    <w:lvl w:ilvl="8" w:tplc="83B05CE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CEBD60"/>
    <w:multiLevelType w:val="hybridMultilevel"/>
    <w:tmpl w:val="F07E9D90"/>
    <w:lvl w:ilvl="0" w:tplc="394C86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2092D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68EBD6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B8C9D5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BC8B72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ECA899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204556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A4386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E04FC3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F6D317"/>
    <w:multiLevelType w:val="hybridMultilevel"/>
    <w:tmpl w:val="A7BA21A8"/>
    <w:lvl w:ilvl="0" w:tplc="A1CA3B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B6C168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EA04AF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A5C936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E478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AC86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074BB6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D3E690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9066C2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E344A8"/>
    <w:multiLevelType w:val="hybridMultilevel"/>
    <w:tmpl w:val="3E9E9F3E"/>
    <w:lvl w:ilvl="0" w:tplc="7CDC6FF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D0A58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BE56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541F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E4F5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621C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026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FE40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6A6A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254CD"/>
    <w:multiLevelType w:val="hybridMultilevel"/>
    <w:tmpl w:val="ECBC9D86"/>
    <w:lvl w:ilvl="0" w:tplc="91D86D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72CF42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6D4125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BACA6D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7E49CF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35C9C4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5F48AC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088D3C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5E6EBB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A93722"/>
    <w:multiLevelType w:val="hybridMultilevel"/>
    <w:tmpl w:val="85185FDC"/>
    <w:lvl w:ilvl="0" w:tplc="CE320E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DCA3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62DA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BCC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4ABB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589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2A46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D8A0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CCD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F06D8C"/>
    <w:multiLevelType w:val="hybridMultilevel"/>
    <w:tmpl w:val="A86CC8A0"/>
    <w:lvl w:ilvl="0" w:tplc="5FBE536C">
      <w:start w:val="1"/>
      <w:numFmt w:val="decimal"/>
      <w:lvlText w:val="%1."/>
      <w:lvlJc w:val="left"/>
      <w:pPr>
        <w:ind w:left="720" w:hanging="360"/>
      </w:pPr>
    </w:lvl>
    <w:lvl w:ilvl="1" w:tplc="D8F850C8">
      <w:start w:val="1"/>
      <w:numFmt w:val="lowerLetter"/>
      <w:lvlText w:val="%2."/>
      <w:lvlJc w:val="left"/>
      <w:pPr>
        <w:ind w:left="1440" w:hanging="360"/>
      </w:pPr>
    </w:lvl>
    <w:lvl w:ilvl="2" w:tplc="6DB883FC">
      <w:start w:val="1"/>
      <w:numFmt w:val="lowerRoman"/>
      <w:lvlText w:val="%3."/>
      <w:lvlJc w:val="right"/>
      <w:pPr>
        <w:ind w:left="2160" w:hanging="180"/>
      </w:pPr>
    </w:lvl>
    <w:lvl w:ilvl="3" w:tplc="C1AEEA80">
      <w:start w:val="1"/>
      <w:numFmt w:val="decimal"/>
      <w:lvlText w:val="%4."/>
      <w:lvlJc w:val="left"/>
      <w:pPr>
        <w:ind w:left="2880" w:hanging="360"/>
      </w:pPr>
    </w:lvl>
    <w:lvl w:ilvl="4" w:tplc="F01C22A6">
      <w:start w:val="1"/>
      <w:numFmt w:val="lowerLetter"/>
      <w:lvlText w:val="%5."/>
      <w:lvlJc w:val="left"/>
      <w:pPr>
        <w:ind w:left="3600" w:hanging="360"/>
      </w:pPr>
    </w:lvl>
    <w:lvl w:ilvl="5" w:tplc="97480DDC">
      <w:start w:val="1"/>
      <w:numFmt w:val="lowerRoman"/>
      <w:lvlText w:val="%6."/>
      <w:lvlJc w:val="right"/>
      <w:pPr>
        <w:ind w:left="4320" w:hanging="180"/>
      </w:pPr>
    </w:lvl>
    <w:lvl w:ilvl="6" w:tplc="F432EB8A">
      <w:start w:val="1"/>
      <w:numFmt w:val="decimal"/>
      <w:lvlText w:val="%7."/>
      <w:lvlJc w:val="left"/>
      <w:pPr>
        <w:ind w:left="5040" w:hanging="360"/>
      </w:pPr>
    </w:lvl>
    <w:lvl w:ilvl="7" w:tplc="A4CA73A4">
      <w:start w:val="1"/>
      <w:numFmt w:val="lowerLetter"/>
      <w:lvlText w:val="%8."/>
      <w:lvlJc w:val="left"/>
      <w:pPr>
        <w:ind w:left="5760" w:hanging="360"/>
      </w:pPr>
    </w:lvl>
    <w:lvl w:ilvl="8" w:tplc="BF34DB6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C6724B"/>
    <w:multiLevelType w:val="hybridMultilevel"/>
    <w:tmpl w:val="6BC00CFC"/>
    <w:lvl w:ilvl="0" w:tplc="6B46CF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D056D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C8AD8E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934898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99035B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4FEAB4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3C4FD0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76C6FD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3BEEF1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9237DDB"/>
    <w:multiLevelType w:val="hybridMultilevel"/>
    <w:tmpl w:val="07EE84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0223F9"/>
    <w:multiLevelType w:val="hybridMultilevel"/>
    <w:tmpl w:val="78B4189E"/>
    <w:lvl w:ilvl="0" w:tplc="EDA0DB5C">
      <w:start w:val="1"/>
      <w:numFmt w:val="decimal"/>
      <w:lvlText w:val="%1-"/>
      <w:lvlJc w:val="left"/>
      <w:pPr>
        <w:ind w:left="720" w:hanging="360"/>
      </w:pPr>
    </w:lvl>
    <w:lvl w:ilvl="1" w:tplc="0E147B64">
      <w:start w:val="1"/>
      <w:numFmt w:val="lowerLetter"/>
      <w:lvlText w:val="%2."/>
      <w:lvlJc w:val="left"/>
      <w:pPr>
        <w:ind w:left="1440" w:hanging="360"/>
      </w:pPr>
    </w:lvl>
    <w:lvl w:ilvl="2" w:tplc="2ADEE474">
      <w:start w:val="1"/>
      <w:numFmt w:val="lowerRoman"/>
      <w:lvlText w:val="%3."/>
      <w:lvlJc w:val="right"/>
      <w:pPr>
        <w:ind w:left="2160" w:hanging="180"/>
      </w:pPr>
    </w:lvl>
    <w:lvl w:ilvl="3" w:tplc="CB446FFC">
      <w:start w:val="1"/>
      <w:numFmt w:val="decimal"/>
      <w:lvlText w:val="%4."/>
      <w:lvlJc w:val="left"/>
      <w:pPr>
        <w:ind w:left="2880" w:hanging="360"/>
      </w:pPr>
    </w:lvl>
    <w:lvl w:ilvl="4" w:tplc="AF76B672">
      <w:start w:val="1"/>
      <w:numFmt w:val="lowerLetter"/>
      <w:lvlText w:val="%5."/>
      <w:lvlJc w:val="left"/>
      <w:pPr>
        <w:ind w:left="3600" w:hanging="360"/>
      </w:pPr>
    </w:lvl>
    <w:lvl w:ilvl="5" w:tplc="C51427AE">
      <w:start w:val="1"/>
      <w:numFmt w:val="lowerRoman"/>
      <w:lvlText w:val="%6."/>
      <w:lvlJc w:val="right"/>
      <w:pPr>
        <w:ind w:left="4320" w:hanging="180"/>
      </w:pPr>
    </w:lvl>
    <w:lvl w:ilvl="6" w:tplc="B8180DA6">
      <w:start w:val="1"/>
      <w:numFmt w:val="decimal"/>
      <w:lvlText w:val="%7."/>
      <w:lvlJc w:val="left"/>
      <w:pPr>
        <w:ind w:left="5040" w:hanging="360"/>
      </w:pPr>
    </w:lvl>
    <w:lvl w:ilvl="7" w:tplc="F11A0C9E">
      <w:start w:val="1"/>
      <w:numFmt w:val="lowerLetter"/>
      <w:lvlText w:val="%8."/>
      <w:lvlJc w:val="left"/>
      <w:pPr>
        <w:ind w:left="5760" w:hanging="360"/>
      </w:pPr>
    </w:lvl>
    <w:lvl w:ilvl="8" w:tplc="7A7C579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50ADA9"/>
    <w:multiLevelType w:val="hybridMultilevel"/>
    <w:tmpl w:val="D61A4C60"/>
    <w:lvl w:ilvl="0" w:tplc="8C46F6B2">
      <w:start w:val="1"/>
      <w:numFmt w:val="decimal"/>
      <w:lvlText w:val="%1-"/>
      <w:lvlJc w:val="left"/>
      <w:pPr>
        <w:ind w:left="720" w:hanging="360"/>
      </w:pPr>
    </w:lvl>
    <w:lvl w:ilvl="1" w:tplc="B566A768">
      <w:start w:val="1"/>
      <w:numFmt w:val="lowerLetter"/>
      <w:lvlText w:val="%2."/>
      <w:lvlJc w:val="left"/>
      <w:pPr>
        <w:ind w:left="1440" w:hanging="360"/>
      </w:pPr>
    </w:lvl>
    <w:lvl w:ilvl="2" w:tplc="CF965F5A">
      <w:start w:val="1"/>
      <w:numFmt w:val="lowerRoman"/>
      <w:lvlText w:val="%3."/>
      <w:lvlJc w:val="right"/>
      <w:pPr>
        <w:ind w:left="2160" w:hanging="180"/>
      </w:pPr>
    </w:lvl>
    <w:lvl w:ilvl="3" w:tplc="95EAD804">
      <w:start w:val="1"/>
      <w:numFmt w:val="decimal"/>
      <w:lvlText w:val="%4."/>
      <w:lvlJc w:val="left"/>
      <w:pPr>
        <w:ind w:left="2880" w:hanging="360"/>
      </w:pPr>
    </w:lvl>
    <w:lvl w:ilvl="4" w:tplc="AB488F74">
      <w:start w:val="1"/>
      <w:numFmt w:val="lowerLetter"/>
      <w:lvlText w:val="%5."/>
      <w:lvlJc w:val="left"/>
      <w:pPr>
        <w:ind w:left="3600" w:hanging="360"/>
      </w:pPr>
    </w:lvl>
    <w:lvl w:ilvl="5" w:tplc="BBDA436A">
      <w:start w:val="1"/>
      <w:numFmt w:val="lowerRoman"/>
      <w:lvlText w:val="%6."/>
      <w:lvlJc w:val="right"/>
      <w:pPr>
        <w:ind w:left="4320" w:hanging="180"/>
      </w:pPr>
    </w:lvl>
    <w:lvl w:ilvl="6" w:tplc="96605FD6">
      <w:start w:val="1"/>
      <w:numFmt w:val="decimal"/>
      <w:lvlText w:val="%7."/>
      <w:lvlJc w:val="left"/>
      <w:pPr>
        <w:ind w:left="5040" w:hanging="360"/>
      </w:pPr>
    </w:lvl>
    <w:lvl w:ilvl="7" w:tplc="147E9B10">
      <w:start w:val="1"/>
      <w:numFmt w:val="lowerLetter"/>
      <w:lvlText w:val="%8."/>
      <w:lvlJc w:val="left"/>
      <w:pPr>
        <w:ind w:left="5760" w:hanging="360"/>
      </w:pPr>
    </w:lvl>
    <w:lvl w:ilvl="8" w:tplc="5322A8B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0C4A9D"/>
    <w:multiLevelType w:val="hybridMultilevel"/>
    <w:tmpl w:val="6D8CF42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FB995"/>
    <w:multiLevelType w:val="hybridMultilevel"/>
    <w:tmpl w:val="D8A24062"/>
    <w:lvl w:ilvl="0" w:tplc="6DAE12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15C6F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83E814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6F0B6D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7243E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E566EE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0A27F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DE260D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BA22F0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10CA0F5"/>
    <w:multiLevelType w:val="hybridMultilevel"/>
    <w:tmpl w:val="90C676A8"/>
    <w:lvl w:ilvl="0" w:tplc="96163E26">
      <w:start w:val="1"/>
      <w:numFmt w:val="decimal"/>
      <w:lvlText w:val="%1-"/>
      <w:lvlJc w:val="left"/>
      <w:pPr>
        <w:ind w:left="720" w:hanging="360"/>
      </w:pPr>
    </w:lvl>
    <w:lvl w:ilvl="1" w:tplc="9D60EBF0">
      <w:start w:val="1"/>
      <w:numFmt w:val="lowerLetter"/>
      <w:lvlText w:val="%2."/>
      <w:lvlJc w:val="left"/>
      <w:pPr>
        <w:ind w:left="1440" w:hanging="360"/>
      </w:pPr>
    </w:lvl>
    <w:lvl w:ilvl="2" w:tplc="F9B68340">
      <w:start w:val="1"/>
      <w:numFmt w:val="lowerRoman"/>
      <w:lvlText w:val="%3."/>
      <w:lvlJc w:val="right"/>
      <w:pPr>
        <w:ind w:left="2160" w:hanging="180"/>
      </w:pPr>
    </w:lvl>
    <w:lvl w:ilvl="3" w:tplc="D0B2DBF8">
      <w:start w:val="1"/>
      <w:numFmt w:val="decimal"/>
      <w:lvlText w:val="%4."/>
      <w:lvlJc w:val="left"/>
      <w:pPr>
        <w:ind w:left="2880" w:hanging="360"/>
      </w:pPr>
    </w:lvl>
    <w:lvl w:ilvl="4" w:tplc="46E41C94">
      <w:start w:val="1"/>
      <w:numFmt w:val="lowerLetter"/>
      <w:lvlText w:val="%5."/>
      <w:lvlJc w:val="left"/>
      <w:pPr>
        <w:ind w:left="3600" w:hanging="360"/>
      </w:pPr>
    </w:lvl>
    <w:lvl w:ilvl="5" w:tplc="A85452D2">
      <w:start w:val="1"/>
      <w:numFmt w:val="lowerRoman"/>
      <w:lvlText w:val="%6."/>
      <w:lvlJc w:val="right"/>
      <w:pPr>
        <w:ind w:left="4320" w:hanging="180"/>
      </w:pPr>
    </w:lvl>
    <w:lvl w:ilvl="6" w:tplc="A328B264">
      <w:start w:val="1"/>
      <w:numFmt w:val="decimal"/>
      <w:lvlText w:val="%7."/>
      <w:lvlJc w:val="left"/>
      <w:pPr>
        <w:ind w:left="5040" w:hanging="360"/>
      </w:pPr>
    </w:lvl>
    <w:lvl w:ilvl="7" w:tplc="532AC360">
      <w:start w:val="1"/>
      <w:numFmt w:val="lowerLetter"/>
      <w:lvlText w:val="%8."/>
      <w:lvlJc w:val="left"/>
      <w:pPr>
        <w:ind w:left="5760" w:hanging="360"/>
      </w:pPr>
    </w:lvl>
    <w:lvl w:ilvl="8" w:tplc="F2A2E7F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267A75"/>
    <w:multiLevelType w:val="hybridMultilevel"/>
    <w:tmpl w:val="784EA64C"/>
    <w:lvl w:ilvl="0" w:tplc="2E88600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C924C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5E8C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522E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5CF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92D2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CD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3281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8415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90066"/>
    <w:multiLevelType w:val="hybridMultilevel"/>
    <w:tmpl w:val="F482C76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13E9796"/>
    <w:multiLevelType w:val="hybridMultilevel"/>
    <w:tmpl w:val="1B24B042"/>
    <w:lvl w:ilvl="0" w:tplc="4B5209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3145E7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5804A3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A94FAA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DC4D1E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6056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86EE0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B4450B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C56887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66BF805"/>
    <w:multiLevelType w:val="hybridMultilevel"/>
    <w:tmpl w:val="C7D6DD80"/>
    <w:lvl w:ilvl="0" w:tplc="15E8B0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1A0C0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48A591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0D8C19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19CE4F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538D46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638D63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8EA1C6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A86A4D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70A66D0"/>
    <w:multiLevelType w:val="hybridMultilevel"/>
    <w:tmpl w:val="6BCC0A6C"/>
    <w:lvl w:ilvl="0" w:tplc="131ED0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5EAC85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1DE610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B8E7CE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2D4D2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CEEA09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2071F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10EAE9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2DCF77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8BF074E"/>
    <w:multiLevelType w:val="hybridMultilevel"/>
    <w:tmpl w:val="A8AEC56C"/>
    <w:lvl w:ilvl="0" w:tplc="3EACB2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DCA3AC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E9C4D1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829E9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9EEF0C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C0CA14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4D0E7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88AFD7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6EE2E0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E3078FD"/>
    <w:multiLevelType w:val="hybridMultilevel"/>
    <w:tmpl w:val="AD481858"/>
    <w:lvl w:ilvl="0" w:tplc="708055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F9237F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0CC1D7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5F0D3E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DD8B30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6CE5AF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7FC68E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436160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F40818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9291096">
    <w:abstractNumId w:val="3"/>
  </w:num>
  <w:num w:numId="2" w16cid:durableId="1026323889">
    <w:abstractNumId w:val="24"/>
  </w:num>
  <w:num w:numId="3" w16cid:durableId="1819959963">
    <w:abstractNumId w:val="25"/>
  </w:num>
  <w:num w:numId="4" w16cid:durableId="63456560">
    <w:abstractNumId w:val="6"/>
  </w:num>
  <w:num w:numId="5" w16cid:durableId="787313610">
    <w:abstractNumId w:val="22"/>
  </w:num>
  <w:num w:numId="6" w16cid:durableId="1235966063">
    <w:abstractNumId w:val="17"/>
  </w:num>
  <w:num w:numId="7" w16cid:durableId="1582376112">
    <w:abstractNumId w:val="12"/>
  </w:num>
  <w:num w:numId="8" w16cid:durableId="1477799773">
    <w:abstractNumId w:val="23"/>
  </w:num>
  <w:num w:numId="9" w16cid:durableId="920334974">
    <w:abstractNumId w:val="7"/>
  </w:num>
  <w:num w:numId="10" w16cid:durableId="345861470">
    <w:abstractNumId w:val="9"/>
  </w:num>
  <w:num w:numId="11" w16cid:durableId="467093809">
    <w:abstractNumId w:val="0"/>
  </w:num>
  <w:num w:numId="12" w16cid:durableId="55668833">
    <w:abstractNumId w:val="21"/>
  </w:num>
  <w:num w:numId="13" w16cid:durableId="1293173508">
    <w:abstractNumId w:val="5"/>
  </w:num>
  <w:num w:numId="14" w16cid:durableId="1922593142">
    <w:abstractNumId w:val="10"/>
  </w:num>
  <w:num w:numId="15" w16cid:durableId="1124930122">
    <w:abstractNumId w:val="11"/>
  </w:num>
  <w:num w:numId="16" w16cid:durableId="179785343">
    <w:abstractNumId w:val="8"/>
  </w:num>
  <w:num w:numId="17" w16cid:durableId="1237744832">
    <w:abstractNumId w:val="19"/>
  </w:num>
  <w:num w:numId="18" w16cid:durableId="570694012">
    <w:abstractNumId w:val="15"/>
  </w:num>
  <w:num w:numId="19" w16cid:durableId="1892380397">
    <w:abstractNumId w:val="14"/>
  </w:num>
  <w:num w:numId="20" w16cid:durableId="780035097">
    <w:abstractNumId w:val="18"/>
  </w:num>
  <w:num w:numId="21" w16cid:durableId="410544926">
    <w:abstractNumId w:val="1"/>
  </w:num>
  <w:num w:numId="22" w16cid:durableId="1299190141">
    <w:abstractNumId w:val="4"/>
  </w:num>
  <w:num w:numId="23" w16cid:durableId="148834570">
    <w:abstractNumId w:val="20"/>
  </w:num>
  <w:num w:numId="24" w16cid:durableId="1122532138">
    <w:abstractNumId w:val="13"/>
  </w:num>
  <w:num w:numId="25" w16cid:durableId="1030227794">
    <w:abstractNumId w:val="2"/>
  </w:num>
  <w:num w:numId="26" w16cid:durableId="169037558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D8"/>
    <w:rsid w:val="0000206C"/>
    <w:rsid w:val="00022C2F"/>
    <w:rsid w:val="00025836"/>
    <w:rsid w:val="000270F0"/>
    <w:rsid w:val="00027C43"/>
    <w:rsid w:val="00045FF2"/>
    <w:rsid w:val="000536BC"/>
    <w:rsid w:val="00076700"/>
    <w:rsid w:val="0008396A"/>
    <w:rsid w:val="0009369E"/>
    <w:rsid w:val="000965C0"/>
    <w:rsid w:val="000A3071"/>
    <w:rsid w:val="000B4ECB"/>
    <w:rsid w:val="000B6E88"/>
    <w:rsid w:val="000C54C4"/>
    <w:rsid w:val="000D3F17"/>
    <w:rsid w:val="000F3071"/>
    <w:rsid w:val="000F6E38"/>
    <w:rsid w:val="001121D7"/>
    <w:rsid w:val="00117115"/>
    <w:rsid w:val="00124156"/>
    <w:rsid w:val="0014115B"/>
    <w:rsid w:val="00146637"/>
    <w:rsid w:val="00154FB4"/>
    <w:rsid w:val="00170D57"/>
    <w:rsid w:val="0017214F"/>
    <w:rsid w:val="00181A24"/>
    <w:rsid w:val="001A0E99"/>
    <w:rsid w:val="001A4944"/>
    <w:rsid w:val="001B4637"/>
    <w:rsid w:val="001F2BED"/>
    <w:rsid w:val="002436B0"/>
    <w:rsid w:val="00246374"/>
    <w:rsid w:val="002833BC"/>
    <w:rsid w:val="00285EB6"/>
    <w:rsid w:val="002C1256"/>
    <w:rsid w:val="002C2ACE"/>
    <w:rsid w:val="002C7FA1"/>
    <w:rsid w:val="002D0AF5"/>
    <w:rsid w:val="002D1EAC"/>
    <w:rsid w:val="002D7A38"/>
    <w:rsid w:val="00317927"/>
    <w:rsid w:val="003638A3"/>
    <w:rsid w:val="00383A76"/>
    <w:rsid w:val="003866D4"/>
    <w:rsid w:val="00393131"/>
    <w:rsid w:val="003D5515"/>
    <w:rsid w:val="00406D4D"/>
    <w:rsid w:val="0043411B"/>
    <w:rsid w:val="00464A76"/>
    <w:rsid w:val="00486487"/>
    <w:rsid w:val="004870C4"/>
    <w:rsid w:val="00495660"/>
    <w:rsid w:val="004C0CAD"/>
    <w:rsid w:val="004F184B"/>
    <w:rsid w:val="00510C6C"/>
    <w:rsid w:val="00511C5F"/>
    <w:rsid w:val="00514E0C"/>
    <w:rsid w:val="005460E1"/>
    <w:rsid w:val="005550CD"/>
    <w:rsid w:val="00560479"/>
    <w:rsid w:val="005721C8"/>
    <w:rsid w:val="00572B7F"/>
    <w:rsid w:val="00577F60"/>
    <w:rsid w:val="00580C6B"/>
    <w:rsid w:val="00581159"/>
    <w:rsid w:val="00581468"/>
    <w:rsid w:val="00585360"/>
    <w:rsid w:val="00585D13"/>
    <w:rsid w:val="00586997"/>
    <w:rsid w:val="005954C9"/>
    <w:rsid w:val="00597747"/>
    <w:rsid w:val="005C7596"/>
    <w:rsid w:val="005F6D3B"/>
    <w:rsid w:val="00613595"/>
    <w:rsid w:val="00625AFE"/>
    <w:rsid w:val="00653721"/>
    <w:rsid w:val="006628EF"/>
    <w:rsid w:val="00674AE2"/>
    <w:rsid w:val="006A6127"/>
    <w:rsid w:val="006B6663"/>
    <w:rsid w:val="006F1CDC"/>
    <w:rsid w:val="007050E0"/>
    <w:rsid w:val="0071086B"/>
    <w:rsid w:val="00730720"/>
    <w:rsid w:val="007367E9"/>
    <w:rsid w:val="007565D3"/>
    <w:rsid w:val="00757794"/>
    <w:rsid w:val="007B653D"/>
    <w:rsid w:val="007C50C7"/>
    <w:rsid w:val="007C5A11"/>
    <w:rsid w:val="007C6E47"/>
    <w:rsid w:val="007E7463"/>
    <w:rsid w:val="007F291A"/>
    <w:rsid w:val="00810F74"/>
    <w:rsid w:val="00831E80"/>
    <w:rsid w:val="008336F8"/>
    <w:rsid w:val="00862B7B"/>
    <w:rsid w:val="00882E10"/>
    <w:rsid w:val="008847A7"/>
    <w:rsid w:val="00894112"/>
    <w:rsid w:val="008B10B5"/>
    <w:rsid w:val="008C12E7"/>
    <w:rsid w:val="008C6536"/>
    <w:rsid w:val="008D2DF5"/>
    <w:rsid w:val="009128CB"/>
    <w:rsid w:val="00923354"/>
    <w:rsid w:val="00925BEF"/>
    <w:rsid w:val="00926B4C"/>
    <w:rsid w:val="009358A0"/>
    <w:rsid w:val="0093792B"/>
    <w:rsid w:val="00955265"/>
    <w:rsid w:val="009A1FB8"/>
    <w:rsid w:val="009D4B3D"/>
    <w:rsid w:val="009E0A89"/>
    <w:rsid w:val="00A132AE"/>
    <w:rsid w:val="00A17388"/>
    <w:rsid w:val="00A35892"/>
    <w:rsid w:val="00A37161"/>
    <w:rsid w:val="00A41622"/>
    <w:rsid w:val="00A61943"/>
    <w:rsid w:val="00A623BD"/>
    <w:rsid w:val="00A65F16"/>
    <w:rsid w:val="00A80359"/>
    <w:rsid w:val="00A862E7"/>
    <w:rsid w:val="00AA25A1"/>
    <w:rsid w:val="00AA5681"/>
    <w:rsid w:val="00AA5EE0"/>
    <w:rsid w:val="00AA7503"/>
    <w:rsid w:val="00AE5317"/>
    <w:rsid w:val="00AF5AC2"/>
    <w:rsid w:val="00B11439"/>
    <w:rsid w:val="00B139D1"/>
    <w:rsid w:val="00B20B70"/>
    <w:rsid w:val="00B23A71"/>
    <w:rsid w:val="00B24A21"/>
    <w:rsid w:val="00B35E66"/>
    <w:rsid w:val="00B41E61"/>
    <w:rsid w:val="00B67A03"/>
    <w:rsid w:val="00B72173"/>
    <w:rsid w:val="00B808FE"/>
    <w:rsid w:val="00B83685"/>
    <w:rsid w:val="00B9679F"/>
    <w:rsid w:val="00B97923"/>
    <w:rsid w:val="00BB6BF1"/>
    <w:rsid w:val="00BB7626"/>
    <w:rsid w:val="00BD552B"/>
    <w:rsid w:val="00BD7BD8"/>
    <w:rsid w:val="00BE32B1"/>
    <w:rsid w:val="00C06DA0"/>
    <w:rsid w:val="00C10017"/>
    <w:rsid w:val="00C208D1"/>
    <w:rsid w:val="00C2427B"/>
    <w:rsid w:val="00C36FE9"/>
    <w:rsid w:val="00C5784C"/>
    <w:rsid w:val="00C602B8"/>
    <w:rsid w:val="00C643FC"/>
    <w:rsid w:val="00C80AA7"/>
    <w:rsid w:val="00C9515D"/>
    <w:rsid w:val="00CB2271"/>
    <w:rsid w:val="00CB3652"/>
    <w:rsid w:val="00CC0E66"/>
    <w:rsid w:val="00CC3CF3"/>
    <w:rsid w:val="00CC6806"/>
    <w:rsid w:val="00CE22A4"/>
    <w:rsid w:val="00CE4C77"/>
    <w:rsid w:val="00D0752E"/>
    <w:rsid w:val="00D44909"/>
    <w:rsid w:val="00D51DB2"/>
    <w:rsid w:val="00D62CB7"/>
    <w:rsid w:val="00D71D72"/>
    <w:rsid w:val="00D720C1"/>
    <w:rsid w:val="00DA3FEE"/>
    <w:rsid w:val="00DB4E44"/>
    <w:rsid w:val="00DB6610"/>
    <w:rsid w:val="00DB6E74"/>
    <w:rsid w:val="00DF4A07"/>
    <w:rsid w:val="00DF4D64"/>
    <w:rsid w:val="00E166FB"/>
    <w:rsid w:val="00E5099D"/>
    <w:rsid w:val="00E517BC"/>
    <w:rsid w:val="00E57B61"/>
    <w:rsid w:val="00E66007"/>
    <w:rsid w:val="00E702DE"/>
    <w:rsid w:val="00E85DA6"/>
    <w:rsid w:val="00E9199F"/>
    <w:rsid w:val="00E948CF"/>
    <w:rsid w:val="00E9494E"/>
    <w:rsid w:val="00EE61DF"/>
    <w:rsid w:val="00EF0255"/>
    <w:rsid w:val="00EF49E9"/>
    <w:rsid w:val="00EF5DCE"/>
    <w:rsid w:val="00EF651F"/>
    <w:rsid w:val="00F052B4"/>
    <w:rsid w:val="00F14C1B"/>
    <w:rsid w:val="00F16559"/>
    <w:rsid w:val="00F21D26"/>
    <w:rsid w:val="00F23450"/>
    <w:rsid w:val="00F2611B"/>
    <w:rsid w:val="00F30F4D"/>
    <w:rsid w:val="00F34DC5"/>
    <w:rsid w:val="00F37959"/>
    <w:rsid w:val="00F71682"/>
    <w:rsid w:val="00F77762"/>
    <w:rsid w:val="00F82358"/>
    <w:rsid w:val="00F856D1"/>
    <w:rsid w:val="00F922AE"/>
    <w:rsid w:val="011F4952"/>
    <w:rsid w:val="027BCC09"/>
    <w:rsid w:val="02C19DE5"/>
    <w:rsid w:val="02F5AA5C"/>
    <w:rsid w:val="03A21FC7"/>
    <w:rsid w:val="03AE67AD"/>
    <w:rsid w:val="054005FB"/>
    <w:rsid w:val="05BE1605"/>
    <w:rsid w:val="0865A811"/>
    <w:rsid w:val="08F6B3B8"/>
    <w:rsid w:val="0C02A571"/>
    <w:rsid w:val="0C560FEF"/>
    <w:rsid w:val="0CB12B3D"/>
    <w:rsid w:val="0CFD9A8A"/>
    <w:rsid w:val="0D554147"/>
    <w:rsid w:val="0DC4D3BB"/>
    <w:rsid w:val="0DDFC0C3"/>
    <w:rsid w:val="0EFE33F1"/>
    <w:rsid w:val="10CF8F25"/>
    <w:rsid w:val="11E249A8"/>
    <w:rsid w:val="11FCF530"/>
    <w:rsid w:val="12D77261"/>
    <w:rsid w:val="132F518C"/>
    <w:rsid w:val="1381D1C6"/>
    <w:rsid w:val="13C23481"/>
    <w:rsid w:val="1465B323"/>
    <w:rsid w:val="149EE5A0"/>
    <w:rsid w:val="14FCD9E1"/>
    <w:rsid w:val="15159027"/>
    <w:rsid w:val="1547AFDE"/>
    <w:rsid w:val="160D4D0A"/>
    <w:rsid w:val="1746BD8F"/>
    <w:rsid w:val="1A948423"/>
    <w:rsid w:val="1AA35D9D"/>
    <w:rsid w:val="1AF943D3"/>
    <w:rsid w:val="1D3EAB3F"/>
    <w:rsid w:val="1DE94612"/>
    <w:rsid w:val="210FBDE0"/>
    <w:rsid w:val="2148C346"/>
    <w:rsid w:val="22AA368B"/>
    <w:rsid w:val="235DFAF9"/>
    <w:rsid w:val="23AF5CB6"/>
    <w:rsid w:val="23E0E0AE"/>
    <w:rsid w:val="2411BF6D"/>
    <w:rsid w:val="25C6E970"/>
    <w:rsid w:val="26CD6B74"/>
    <w:rsid w:val="27DD3142"/>
    <w:rsid w:val="288E9E52"/>
    <w:rsid w:val="28E89D04"/>
    <w:rsid w:val="29488D75"/>
    <w:rsid w:val="296411AB"/>
    <w:rsid w:val="29D42585"/>
    <w:rsid w:val="2C73E960"/>
    <w:rsid w:val="2CA6210A"/>
    <w:rsid w:val="2D922C16"/>
    <w:rsid w:val="2F9BCD17"/>
    <w:rsid w:val="30795F1A"/>
    <w:rsid w:val="30F0D2AC"/>
    <w:rsid w:val="3105B1B2"/>
    <w:rsid w:val="31064A05"/>
    <w:rsid w:val="310D943E"/>
    <w:rsid w:val="318A5BD5"/>
    <w:rsid w:val="32BFF862"/>
    <w:rsid w:val="330EB27E"/>
    <w:rsid w:val="352797C8"/>
    <w:rsid w:val="35296A7F"/>
    <w:rsid w:val="3622A72B"/>
    <w:rsid w:val="3647EB00"/>
    <w:rsid w:val="36857071"/>
    <w:rsid w:val="37E1848D"/>
    <w:rsid w:val="37F726DD"/>
    <w:rsid w:val="396ADACE"/>
    <w:rsid w:val="39A0DB7A"/>
    <w:rsid w:val="3AA8EF94"/>
    <w:rsid w:val="3C58F173"/>
    <w:rsid w:val="3C8E00DB"/>
    <w:rsid w:val="3CE3A09A"/>
    <w:rsid w:val="3D6E99E0"/>
    <w:rsid w:val="3EF699ED"/>
    <w:rsid w:val="3F17276F"/>
    <w:rsid w:val="423D5340"/>
    <w:rsid w:val="4472CD5B"/>
    <w:rsid w:val="456E24DD"/>
    <w:rsid w:val="4573F538"/>
    <w:rsid w:val="46074FEB"/>
    <w:rsid w:val="4707844D"/>
    <w:rsid w:val="4AB06A02"/>
    <w:rsid w:val="4BE9ECFC"/>
    <w:rsid w:val="4C10FD4C"/>
    <w:rsid w:val="4C610282"/>
    <w:rsid w:val="4CF94656"/>
    <w:rsid w:val="4E0A25F1"/>
    <w:rsid w:val="4ECF575A"/>
    <w:rsid w:val="4EF19A5B"/>
    <w:rsid w:val="4F4275F8"/>
    <w:rsid w:val="4FC27DF1"/>
    <w:rsid w:val="5046A847"/>
    <w:rsid w:val="5138726A"/>
    <w:rsid w:val="52907CE1"/>
    <w:rsid w:val="545D0598"/>
    <w:rsid w:val="57F5738E"/>
    <w:rsid w:val="587A2E37"/>
    <w:rsid w:val="59852F8B"/>
    <w:rsid w:val="59F91B73"/>
    <w:rsid w:val="5ACE51FF"/>
    <w:rsid w:val="5AEF71A5"/>
    <w:rsid w:val="5B2536F6"/>
    <w:rsid w:val="5B401C38"/>
    <w:rsid w:val="5C72A2F6"/>
    <w:rsid w:val="5C7907B5"/>
    <w:rsid w:val="5C7E56AB"/>
    <w:rsid w:val="5ECEA67B"/>
    <w:rsid w:val="5EFB9A1B"/>
    <w:rsid w:val="5F71EE1A"/>
    <w:rsid w:val="5FD88897"/>
    <w:rsid w:val="616AB25F"/>
    <w:rsid w:val="61F1F0A6"/>
    <w:rsid w:val="626C02BB"/>
    <w:rsid w:val="631B00F3"/>
    <w:rsid w:val="6416799C"/>
    <w:rsid w:val="64317F6E"/>
    <w:rsid w:val="64D307ED"/>
    <w:rsid w:val="64E0F024"/>
    <w:rsid w:val="6511D426"/>
    <w:rsid w:val="66343020"/>
    <w:rsid w:val="66802686"/>
    <w:rsid w:val="6750495C"/>
    <w:rsid w:val="68A2AC2F"/>
    <w:rsid w:val="694BAB30"/>
    <w:rsid w:val="6A7BEE4F"/>
    <w:rsid w:val="6AD3AC46"/>
    <w:rsid w:val="6B6F3C2C"/>
    <w:rsid w:val="6D694FEB"/>
    <w:rsid w:val="6E0F8FE8"/>
    <w:rsid w:val="6E97C216"/>
    <w:rsid w:val="6FBB5FF3"/>
    <w:rsid w:val="706BDC8F"/>
    <w:rsid w:val="7132FC6E"/>
    <w:rsid w:val="7174B4A0"/>
    <w:rsid w:val="739C345A"/>
    <w:rsid w:val="7593CE1F"/>
    <w:rsid w:val="77B1694F"/>
    <w:rsid w:val="78CB972A"/>
    <w:rsid w:val="7AEBFCB8"/>
    <w:rsid w:val="7B987569"/>
    <w:rsid w:val="7E0EE4B3"/>
    <w:rsid w:val="7EE07DF8"/>
    <w:rsid w:val="7F442211"/>
    <w:rsid w:val="7F90B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238AB3"/>
  <w15:chartTrackingRefBased/>
  <w15:docId w15:val="{D54AB9DC-AED8-C540-9F14-A64662C2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7BD8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D7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D7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D7B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D7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D7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D7B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D7B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D7B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D7B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D7B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D7B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D7BD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D7BD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D7BD8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D7BD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D7BD8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D7BD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D7BD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BD7B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D7BD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D7B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D7BD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BD7B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D7BD8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BD7BD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D7BD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D7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D7BD8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BD7BD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D7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031D0-C074-9B48-A2A0-2C3D7A37C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058</Words>
  <Characters>1682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Declerck</dc:creator>
  <cp:keywords/>
  <dc:description/>
  <cp:lastModifiedBy>Jens Declerck</cp:lastModifiedBy>
  <cp:revision>5</cp:revision>
  <dcterms:created xsi:type="dcterms:W3CDTF">2025-07-14T14:30:00Z</dcterms:created>
  <dcterms:modified xsi:type="dcterms:W3CDTF">2026-04-15T12:03:00Z</dcterms:modified>
</cp:coreProperties>
</file>